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63D30" w14:textId="1EA55F3F" w:rsidR="00AC754D" w:rsidRPr="00971E17" w:rsidRDefault="00971E17" w:rsidP="000A5EA2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71E17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14:paraId="01257A08" w14:textId="15C722CE" w:rsidR="00394FDD" w:rsidRPr="00971E17" w:rsidRDefault="00394FDD" w:rsidP="000A5EA2">
      <w:pPr>
        <w:jc w:val="center"/>
        <w:rPr>
          <w:rFonts w:ascii="Times New Roman" w:hAnsi="Times New Roman" w:cs="Times New Roman"/>
          <w:b/>
          <w:lang w:val="en-US"/>
        </w:rPr>
      </w:pPr>
    </w:p>
    <w:p w14:paraId="138EFE86" w14:textId="47DE137F" w:rsidR="00394FDD" w:rsidRPr="00971E17" w:rsidRDefault="00394FDD" w:rsidP="000A5EA2">
      <w:pPr>
        <w:jc w:val="center"/>
        <w:rPr>
          <w:rFonts w:ascii="Times New Roman" w:hAnsi="Times New Roman" w:cs="Times New Roman"/>
          <w:b/>
          <w:lang w:val="en-US"/>
        </w:rPr>
      </w:pPr>
      <w:r w:rsidRPr="00971E17">
        <w:rPr>
          <w:rFonts w:ascii="Times New Roman" w:hAnsi="Times New Roman" w:cs="Times New Roman"/>
          <w:b/>
          <w:lang w:val="en-US"/>
        </w:rPr>
        <w:t xml:space="preserve">For the </w:t>
      </w:r>
      <w:r w:rsidR="00971E17">
        <w:rPr>
          <w:rFonts w:ascii="Times New Roman" w:hAnsi="Times New Roman" w:cs="Times New Roman"/>
          <w:b/>
          <w:lang w:val="en-US"/>
        </w:rPr>
        <w:t>manuscript</w:t>
      </w:r>
    </w:p>
    <w:p w14:paraId="4F622134" w14:textId="03D43706" w:rsidR="00394FDD" w:rsidRPr="00971E17" w:rsidRDefault="00040B04" w:rsidP="00040B04">
      <w:pPr>
        <w:pStyle w:val="Paragraph"/>
        <w:jc w:val="center"/>
        <w:rPr>
          <w:sz w:val="22"/>
          <w:szCs w:val="22"/>
          <w:lang w:val="en-US"/>
        </w:rPr>
      </w:pPr>
      <w:r w:rsidRPr="00971E17">
        <w:rPr>
          <w:sz w:val="22"/>
          <w:szCs w:val="22"/>
          <w:lang w:val="en-US"/>
        </w:rPr>
        <w:t xml:space="preserve">“Predictors of Alcohol Use Disorder Risk in Young Adults: </w:t>
      </w:r>
      <w:r w:rsidRPr="00971E17">
        <w:rPr>
          <w:sz w:val="22"/>
          <w:szCs w:val="22"/>
          <w:lang w:val="en-US"/>
        </w:rPr>
        <w:br/>
        <w:t>Direct and Indirect Psychological Paths through Binge Drinking”</w:t>
      </w:r>
    </w:p>
    <w:p w14:paraId="6E46438F" w14:textId="77777777" w:rsidR="00D744E6" w:rsidRPr="00971E17" w:rsidRDefault="00D744E6">
      <w:pPr>
        <w:rPr>
          <w:rFonts w:ascii="Times New Roman" w:hAnsi="Times New Roman" w:cs="Times New Roman"/>
          <w:lang w:val="en-US"/>
        </w:rPr>
      </w:pPr>
    </w:p>
    <w:p w14:paraId="189ABF29" w14:textId="160E5FDA" w:rsidR="00EE338C" w:rsidRPr="00971E17" w:rsidRDefault="00EE338C" w:rsidP="00BC0A4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3A44544" w14:textId="71EA0393" w:rsidR="006B189A" w:rsidRPr="00971E17" w:rsidRDefault="00394FDD" w:rsidP="00BC0A44">
      <w:pPr>
        <w:rPr>
          <w:rFonts w:ascii="Times New Roman" w:hAnsi="Times New Roman" w:cs="Times New Roman"/>
          <w:b/>
          <w:sz w:val="28"/>
          <w:szCs w:val="28"/>
        </w:rPr>
      </w:pPr>
      <w:r w:rsidRPr="00971E17">
        <w:rPr>
          <w:rFonts w:ascii="Times New Roman" w:hAnsi="Times New Roman" w:cs="Times New Roman"/>
          <w:b/>
          <w:sz w:val="28"/>
          <w:szCs w:val="28"/>
        </w:rPr>
        <w:t>Table of contents</w:t>
      </w:r>
    </w:p>
    <w:sdt>
      <w:sdtPr>
        <w:rPr>
          <w:rFonts w:ascii="Times New Roman" w:eastAsiaTheme="minorHAnsi" w:hAnsi="Times New Roman"/>
          <w:b w:val="0"/>
          <w:snapToGrid/>
          <w:sz w:val="22"/>
          <w:szCs w:val="22"/>
          <w:lang w:eastAsia="en-US"/>
        </w:rPr>
        <w:id w:val="-2049291297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5001EC1D" w14:textId="77777777" w:rsidR="00EE338C" w:rsidRPr="00971E17" w:rsidRDefault="00EE338C" w:rsidP="00BC0A44">
          <w:pPr>
            <w:pStyle w:val="En-ttedetabledesmatires"/>
            <w:numPr>
              <w:ilvl w:val="0"/>
              <w:numId w:val="0"/>
            </w:numPr>
            <w:spacing w:before="0" w:after="0"/>
            <w:rPr>
              <w:rFonts w:ascii="Times New Roman" w:hAnsi="Times New Roman"/>
              <w:b w:val="0"/>
              <w:sz w:val="22"/>
              <w:szCs w:val="22"/>
            </w:rPr>
          </w:pPr>
        </w:p>
        <w:p w14:paraId="0DACABE8" w14:textId="771F42FB" w:rsidR="00562329" w:rsidRPr="00971E17" w:rsidRDefault="00EE338C">
          <w:pPr>
            <w:pStyle w:val="TM1"/>
            <w:rPr>
              <w:rFonts w:eastAsiaTheme="minorEastAsia"/>
              <w:b w:val="0"/>
              <w:sz w:val="22"/>
              <w:szCs w:val="22"/>
              <w:lang w:eastAsia="fr-FR"/>
            </w:rPr>
          </w:pPr>
          <w:r w:rsidRPr="00971E17">
            <w:rPr>
              <w:sz w:val="22"/>
              <w:szCs w:val="22"/>
            </w:rPr>
            <w:fldChar w:fldCharType="begin"/>
          </w:r>
          <w:r w:rsidRPr="00971E17">
            <w:rPr>
              <w:sz w:val="22"/>
              <w:szCs w:val="22"/>
            </w:rPr>
            <w:instrText xml:space="preserve"> TOC \o "1-3" \h \z \u </w:instrText>
          </w:r>
          <w:r w:rsidRPr="00971E17">
            <w:rPr>
              <w:sz w:val="22"/>
              <w:szCs w:val="22"/>
            </w:rPr>
            <w:fldChar w:fldCharType="separate"/>
          </w:r>
          <w:hyperlink w:anchor="_Toc127451932" w:history="1">
            <w:r w:rsidR="00562329" w:rsidRPr="00971E17">
              <w:rPr>
                <w:rStyle w:val="Lienhypertexte"/>
                <w:sz w:val="22"/>
                <w:szCs w:val="22"/>
              </w:rPr>
              <w:t>1.</w:t>
            </w:r>
            <w:r w:rsidR="00562329" w:rsidRPr="00971E17">
              <w:rPr>
                <w:rFonts w:eastAsiaTheme="minorEastAsia"/>
                <w:b w:val="0"/>
                <w:sz w:val="22"/>
                <w:szCs w:val="22"/>
                <w:lang w:eastAsia="fr-FR"/>
              </w:rPr>
              <w:tab/>
            </w:r>
            <w:r w:rsidR="00562329" w:rsidRPr="00971E17">
              <w:rPr>
                <w:rStyle w:val="Lienhypertexte"/>
                <w:sz w:val="22"/>
                <w:szCs w:val="22"/>
              </w:rPr>
              <w:t>Alcohol consumption variables</w:t>
            </w:r>
            <w:r w:rsidR="00562329" w:rsidRPr="00971E17">
              <w:rPr>
                <w:webHidden/>
                <w:sz w:val="22"/>
                <w:szCs w:val="22"/>
              </w:rPr>
              <w:tab/>
            </w:r>
            <w:r w:rsidR="00562329" w:rsidRPr="00971E17">
              <w:rPr>
                <w:webHidden/>
                <w:sz w:val="22"/>
                <w:szCs w:val="22"/>
              </w:rPr>
              <w:fldChar w:fldCharType="begin"/>
            </w:r>
            <w:r w:rsidR="00562329" w:rsidRPr="00971E17">
              <w:rPr>
                <w:webHidden/>
                <w:sz w:val="22"/>
                <w:szCs w:val="22"/>
              </w:rPr>
              <w:instrText xml:space="preserve"> PAGEREF _Toc127451932 \h </w:instrText>
            </w:r>
            <w:r w:rsidR="00562329" w:rsidRPr="00971E17">
              <w:rPr>
                <w:webHidden/>
                <w:sz w:val="22"/>
                <w:szCs w:val="22"/>
              </w:rPr>
            </w:r>
            <w:r w:rsidR="00562329" w:rsidRPr="00971E17">
              <w:rPr>
                <w:webHidden/>
                <w:sz w:val="22"/>
                <w:szCs w:val="22"/>
              </w:rPr>
              <w:fldChar w:fldCharType="separate"/>
            </w:r>
            <w:r w:rsidR="00F607B3" w:rsidRPr="00971E17">
              <w:rPr>
                <w:webHidden/>
                <w:sz w:val="22"/>
                <w:szCs w:val="22"/>
              </w:rPr>
              <w:t>2</w:t>
            </w:r>
            <w:r w:rsidR="00562329" w:rsidRPr="00971E17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344B8E24" w14:textId="594B0020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33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AUDIT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33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98D105" w14:textId="0A08367C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Style w:val="Lienhypertexte"/>
              <w:rFonts w:ascii="Times New Roman" w:hAnsi="Times New Roman" w:cs="Times New Roman"/>
              <w:noProof/>
            </w:rPr>
          </w:pPr>
          <w:hyperlink w:anchor="_Toc127451934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Binge drinking score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34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ED0A8E" w14:textId="77777777" w:rsidR="00562329" w:rsidRPr="00971E17" w:rsidRDefault="00562329" w:rsidP="00562329">
          <w:pPr>
            <w:rPr>
              <w:rFonts w:ascii="Times New Roman" w:hAnsi="Times New Roman" w:cs="Times New Roman"/>
            </w:rPr>
          </w:pPr>
        </w:p>
        <w:p w14:paraId="6E9793C4" w14:textId="5361E127" w:rsidR="00562329" w:rsidRPr="00971E17" w:rsidRDefault="002C515B">
          <w:pPr>
            <w:pStyle w:val="TM1"/>
            <w:rPr>
              <w:rFonts w:eastAsiaTheme="minorEastAsia"/>
              <w:b w:val="0"/>
              <w:sz w:val="22"/>
              <w:szCs w:val="22"/>
              <w:lang w:eastAsia="fr-FR"/>
            </w:rPr>
          </w:pPr>
          <w:hyperlink w:anchor="_Toc127451935" w:history="1">
            <w:r w:rsidR="00562329" w:rsidRPr="00971E17">
              <w:rPr>
                <w:rStyle w:val="Lienhypertexte"/>
                <w:rFonts w:eastAsia="Times New Roman"/>
                <w:sz w:val="22"/>
                <w:szCs w:val="22"/>
                <w:lang w:val="en-US"/>
              </w:rPr>
              <w:t>2.</w:t>
            </w:r>
            <w:r w:rsidR="00562329" w:rsidRPr="00971E17">
              <w:rPr>
                <w:rFonts w:eastAsiaTheme="minorEastAsia"/>
                <w:b w:val="0"/>
                <w:sz w:val="22"/>
                <w:szCs w:val="22"/>
                <w:lang w:eastAsia="fr-FR"/>
              </w:rPr>
              <w:tab/>
            </w:r>
            <w:r w:rsidR="00562329" w:rsidRPr="00971E17">
              <w:rPr>
                <w:rStyle w:val="Lienhypertexte"/>
                <w:rFonts w:eastAsia="Times New Roman"/>
                <w:sz w:val="22"/>
                <w:szCs w:val="22"/>
                <w:lang w:val="en-US"/>
              </w:rPr>
              <w:t>Intraindividual factors</w:t>
            </w:r>
            <w:r w:rsidR="00562329" w:rsidRPr="00971E17">
              <w:rPr>
                <w:webHidden/>
                <w:sz w:val="22"/>
                <w:szCs w:val="22"/>
              </w:rPr>
              <w:tab/>
            </w:r>
            <w:r w:rsidR="00562329" w:rsidRPr="00971E17">
              <w:rPr>
                <w:webHidden/>
                <w:sz w:val="22"/>
                <w:szCs w:val="22"/>
              </w:rPr>
              <w:fldChar w:fldCharType="begin"/>
            </w:r>
            <w:r w:rsidR="00562329" w:rsidRPr="00971E17">
              <w:rPr>
                <w:webHidden/>
                <w:sz w:val="22"/>
                <w:szCs w:val="22"/>
              </w:rPr>
              <w:instrText xml:space="preserve"> PAGEREF _Toc127451935 \h </w:instrText>
            </w:r>
            <w:r w:rsidR="00562329" w:rsidRPr="00971E17">
              <w:rPr>
                <w:webHidden/>
                <w:sz w:val="22"/>
                <w:szCs w:val="22"/>
              </w:rPr>
            </w:r>
            <w:r w:rsidR="00562329" w:rsidRPr="00971E17">
              <w:rPr>
                <w:webHidden/>
                <w:sz w:val="22"/>
                <w:szCs w:val="22"/>
              </w:rPr>
              <w:fldChar w:fldCharType="separate"/>
            </w:r>
            <w:r w:rsidR="00F607B3" w:rsidRPr="00971E17">
              <w:rPr>
                <w:webHidden/>
                <w:sz w:val="22"/>
                <w:szCs w:val="22"/>
              </w:rPr>
              <w:t>5</w:t>
            </w:r>
            <w:r w:rsidR="00562329" w:rsidRPr="00971E17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480CB612" w14:textId="54D24803" w:rsidR="00562329" w:rsidRPr="00971E17" w:rsidRDefault="002C515B">
          <w:pPr>
            <w:pStyle w:val="TM1"/>
            <w:rPr>
              <w:rFonts w:eastAsiaTheme="minorEastAsia"/>
              <w:b w:val="0"/>
              <w:bCs/>
              <w:sz w:val="22"/>
              <w:szCs w:val="22"/>
              <w:lang w:eastAsia="fr-FR"/>
            </w:rPr>
          </w:pPr>
          <w:hyperlink w:anchor="_Toc127451936" w:history="1">
            <w:r w:rsidR="00562329" w:rsidRPr="00971E17">
              <w:rPr>
                <w:rStyle w:val="Lienhypertexte"/>
                <w:b w:val="0"/>
                <w:bCs/>
                <w:sz w:val="22"/>
                <w:szCs w:val="22"/>
                <w:lang w:val="en-US"/>
              </w:rPr>
              <w:t>o</w:t>
            </w:r>
            <w:r w:rsidR="00562329" w:rsidRPr="00971E17">
              <w:rPr>
                <w:rFonts w:eastAsiaTheme="minorEastAsia"/>
                <w:b w:val="0"/>
                <w:bCs/>
                <w:sz w:val="22"/>
                <w:szCs w:val="22"/>
                <w:lang w:eastAsia="fr-FR"/>
              </w:rPr>
              <w:tab/>
            </w:r>
            <w:r w:rsidR="00562329" w:rsidRPr="00971E17">
              <w:rPr>
                <w:rStyle w:val="Lienhypertexte"/>
                <w:b w:val="0"/>
                <w:bCs/>
                <w:sz w:val="22"/>
                <w:szCs w:val="22"/>
                <w:lang w:val="en-US"/>
              </w:rPr>
              <w:t>Personality traits</w: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tab/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begin"/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instrText xml:space="preserve"> PAGEREF _Toc127451936 \h </w:instrTex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separate"/>
            </w:r>
            <w:r w:rsidR="00F607B3" w:rsidRPr="00971E17">
              <w:rPr>
                <w:b w:val="0"/>
                <w:bCs/>
                <w:webHidden/>
                <w:sz w:val="22"/>
                <w:szCs w:val="22"/>
              </w:rPr>
              <w:t>5</w: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end"/>
            </w:r>
          </w:hyperlink>
        </w:p>
        <w:p w14:paraId="2AB1B1B9" w14:textId="7C1BF743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37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STAIT-Y anxiety scales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37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DFBD03C" w14:textId="3E8B7466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38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BDI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38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707952" w14:textId="3C78FDAB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39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ESUL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39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EB0B71" w14:textId="3CBE8200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40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UPPS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0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522C0ED" w14:textId="2B00E346" w:rsidR="00562329" w:rsidRPr="00971E17" w:rsidRDefault="002C515B">
          <w:pPr>
            <w:pStyle w:val="TM1"/>
            <w:rPr>
              <w:rFonts w:eastAsiaTheme="minorEastAsia"/>
              <w:b w:val="0"/>
              <w:bCs/>
              <w:sz w:val="22"/>
              <w:szCs w:val="22"/>
              <w:lang w:eastAsia="fr-FR"/>
            </w:rPr>
          </w:pPr>
          <w:hyperlink w:anchor="_Toc127451941" w:history="1">
            <w:r w:rsidR="00562329" w:rsidRPr="00971E17">
              <w:rPr>
                <w:rStyle w:val="Lienhypertexte"/>
                <w:b w:val="0"/>
                <w:bCs/>
                <w:sz w:val="22"/>
                <w:szCs w:val="22"/>
              </w:rPr>
              <w:t>o</w:t>
            </w:r>
            <w:r w:rsidR="00562329" w:rsidRPr="00971E17">
              <w:rPr>
                <w:rFonts w:eastAsiaTheme="minorEastAsia"/>
                <w:b w:val="0"/>
                <w:bCs/>
                <w:sz w:val="22"/>
                <w:szCs w:val="22"/>
                <w:lang w:eastAsia="fr-FR"/>
              </w:rPr>
              <w:tab/>
            </w:r>
            <w:r w:rsidR="00562329" w:rsidRPr="00971E17">
              <w:rPr>
                <w:rStyle w:val="Lienhypertexte"/>
                <w:b w:val="0"/>
                <w:bCs/>
                <w:sz w:val="22"/>
                <w:szCs w:val="22"/>
              </w:rPr>
              <w:t>Metacognitions</w: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tab/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begin"/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instrText xml:space="preserve"> PAGEREF _Toc127451941 \h </w:instrTex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separate"/>
            </w:r>
            <w:r w:rsidR="00F607B3" w:rsidRPr="00971E17">
              <w:rPr>
                <w:b w:val="0"/>
                <w:bCs/>
                <w:webHidden/>
                <w:sz w:val="22"/>
                <w:szCs w:val="22"/>
              </w:rPr>
              <w:t>11</w:t>
            </w:r>
            <w:r w:rsidR="00562329" w:rsidRPr="00971E17">
              <w:rPr>
                <w:b w:val="0"/>
                <w:bCs/>
                <w:webHidden/>
                <w:sz w:val="22"/>
                <w:szCs w:val="22"/>
              </w:rPr>
              <w:fldChar w:fldCharType="end"/>
            </w:r>
          </w:hyperlink>
        </w:p>
        <w:p w14:paraId="714FF386" w14:textId="2E0AA9AD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42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PAMS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2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3E5B0F" w14:textId="53C527A1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Style w:val="Lienhypertexte"/>
              <w:rFonts w:ascii="Times New Roman" w:hAnsi="Times New Roman" w:cs="Times New Roman"/>
              <w:noProof/>
            </w:rPr>
          </w:pPr>
          <w:hyperlink w:anchor="_Toc127451943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NAMS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3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030B497" w14:textId="77777777" w:rsidR="00562329" w:rsidRPr="00971E17" w:rsidRDefault="00562329" w:rsidP="00562329">
          <w:pPr>
            <w:rPr>
              <w:rFonts w:ascii="Times New Roman" w:hAnsi="Times New Roman" w:cs="Times New Roman"/>
            </w:rPr>
          </w:pPr>
        </w:p>
        <w:p w14:paraId="2A382033" w14:textId="61DBD1F2" w:rsidR="00562329" w:rsidRPr="00971E17" w:rsidRDefault="002C515B">
          <w:pPr>
            <w:pStyle w:val="TM1"/>
            <w:rPr>
              <w:rFonts w:eastAsiaTheme="minorEastAsia"/>
              <w:b w:val="0"/>
              <w:sz w:val="22"/>
              <w:szCs w:val="22"/>
              <w:lang w:eastAsia="fr-FR"/>
            </w:rPr>
          </w:pPr>
          <w:hyperlink w:anchor="_Toc127451944" w:history="1">
            <w:r w:rsidR="00562329" w:rsidRPr="00971E17">
              <w:rPr>
                <w:rStyle w:val="Lienhypertexte"/>
                <w:sz w:val="22"/>
                <w:szCs w:val="22"/>
              </w:rPr>
              <w:t>3.</w:t>
            </w:r>
            <w:r w:rsidR="00562329" w:rsidRPr="00971E17">
              <w:rPr>
                <w:rFonts w:eastAsiaTheme="minorEastAsia"/>
                <w:b w:val="0"/>
                <w:sz w:val="22"/>
                <w:szCs w:val="22"/>
                <w:lang w:eastAsia="fr-FR"/>
              </w:rPr>
              <w:tab/>
            </w:r>
            <w:r w:rsidR="00562329" w:rsidRPr="00971E17">
              <w:rPr>
                <w:rStyle w:val="Lienhypertexte"/>
                <w:sz w:val="22"/>
                <w:szCs w:val="22"/>
              </w:rPr>
              <w:t>Interindividual factors</w:t>
            </w:r>
            <w:r w:rsidR="00562329" w:rsidRPr="00971E17">
              <w:rPr>
                <w:webHidden/>
                <w:sz w:val="22"/>
                <w:szCs w:val="22"/>
              </w:rPr>
              <w:tab/>
            </w:r>
            <w:r w:rsidR="00562329" w:rsidRPr="00971E17">
              <w:rPr>
                <w:webHidden/>
                <w:sz w:val="22"/>
                <w:szCs w:val="22"/>
              </w:rPr>
              <w:fldChar w:fldCharType="begin"/>
            </w:r>
            <w:r w:rsidR="00562329" w:rsidRPr="00971E17">
              <w:rPr>
                <w:webHidden/>
                <w:sz w:val="22"/>
                <w:szCs w:val="22"/>
              </w:rPr>
              <w:instrText xml:space="preserve"> PAGEREF _Toc127451944 \h </w:instrText>
            </w:r>
            <w:r w:rsidR="00562329" w:rsidRPr="00971E17">
              <w:rPr>
                <w:webHidden/>
                <w:sz w:val="22"/>
                <w:szCs w:val="22"/>
              </w:rPr>
            </w:r>
            <w:r w:rsidR="00562329" w:rsidRPr="00971E17">
              <w:rPr>
                <w:webHidden/>
                <w:sz w:val="22"/>
                <w:szCs w:val="22"/>
              </w:rPr>
              <w:fldChar w:fldCharType="separate"/>
            </w:r>
            <w:r w:rsidR="00F607B3" w:rsidRPr="00971E17">
              <w:rPr>
                <w:webHidden/>
                <w:sz w:val="22"/>
                <w:szCs w:val="22"/>
              </w:rPr>
              <w:t>13</w:t>
            </w:r>
            <w:r w:rsidR="00562329" w:rsidRPr="00971E17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4637FE86" w14:textId="540B2198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45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DMQ-R Short Form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5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2C24C8" w14:textId="16D4D689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46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Subjective norm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6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8BFF25" w14:textId="1D8BFCFE" w:rsidR="00562329" w:rsidRPr="00971E17" w:rsidRDefault="002C515B" w:rsidP="00562329">
          <w:pPr>
            <w:pStyle w:val="TM2"/>
            <w:tabs>
              <w:tab w:val="right" w:leader="dot" w:pos="10456"/>
            </w:tabs>
            <w:ind w:left="1134"/>
            <w:rPr>
              <w:rFonts w:ascii="Times New Roman" w:eastAsiaTheme="minorEastAsia" w:hAnsi="Times New Roman" w:cs="Times New Roman"/>
              <w:noProof/>
              <w:lang w:eastAsia="fr-FR"/>
            </w:rPr>
          </w:pPr>
          <w:hyperlink w:anchor="_Toc127451947" w:history="1">
            <w:r w:rsidR="00562329" w:rsidRPr="00971E17">
              <w:rPr>
                <w:rStyle w:val="Lienhypertexte"/>
                <w:rFonts w:ascii="Times New Roman" w:hAnsi="Times New Roman" w:cs="Times New Roman"/>
                <w:noProof/>
              </w:rPr>
              <w:t>Drinking identity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instrText xml:space="preserve"> PAGEREF _Toc127451947 \h </w:instrTex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07B3" w:rsidRPr="00971E17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562329" w:rsidRPr="00971E1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0C0147" w14:textId="02C81D44" w:rsidR="00EE338C" w:rsidRPr="00971E17" w:rsidRDefault="00EE338C" w:rsidP="00BC0A44">
          <w:pPr>
            <w:rPr>
              <w:rFonts w:ascii="Times New Roman" w:hAnsi="Times New Roman" w:cs="Times New Roman"/>
            </w:rPr>
          </w:pPr>
          <w:r w:rsidRPr="00971E17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4799FB00" w14:textId="77777777" w:rsidR="006B189A" w:rsidRPr="00971E17" w:rsidRDefault="006B189A">
      <w:pPr>
        <w:rPr>
          <w:rFonts w:ascii="Times New Roman" w:hAnsi="Times New Roman" w:cs="Times New Roman"/>
        </w:rPr>
      </w:pPr>
    </w:p>
    <w:p w14:paraId="793F12A7" w14:textId="77777777" w:rsidR="006B189A" w:rsidRPr="00971E17" w:rsidRDefault="006B189A">
      <w:pPr>
        <w:rPr>
          <w:rFonts w:ascii="Times New Roman" w:hAnsi="Times New Roman" w:cs="Times New Roman"/>
        </w:rPr>
      </w:pPr>
    </w:p>
    <w:p w14:paraId="03BB80D7" w14:textId="77777777" w:rsidR="00092ABD" w:rsidRPr="00971E17" w:rsidRDefault="00092ABD">
      <w:pPr>
        <w:rPr>
          <w:rFonts w:ascii="Times New Roman" w:eastAsiaTheme="majorEastAsia" w:hAnsi="Times New Roman" w:cs="Times New Roman"/>
          <w:b/>
          <w:snapToGrid w:val="0"/>
          <w:lang w:eastAsia="fr-FR"/>
        </w:rPr>
      </w:pPr>
      <w:r w:rsidRPr="00971E17">
        <w:rPr>
          <w:rFonts w:ascii="Times New Roman" w:hAnsi="Times New Roman" w:cs="Times New Roman"/>
        </w:rPr>
        <w:br w:type="page"/>
      </w:r>
    </w:p>
    <w:p w14:paraId="4B4A686F" w14:textId="5A6ADBE6" w:rsidR="00D744E6" w:rsidRPr="00971E17" w:rsidRDefault="00D744E6" w:rsidP="00394FDD">
      <w:pPr>
        <w:pStyle w:val="Titre1"/>
        <w:rPr>
          <w:rFonts w:ascii="Times New Roman" w:hAnsi="Times New Roman"/>
        </w:rPr>
      </w:pPr>
      <w:bookmarkStart w:id="0" w:name="_Toc127451932"/>
      <w:r w:rsidRPr="00971E17">
        <w:rPr>
          <w:rFonts w:ascii="Times New Roman" w:hAnsi="Times New Roman"/>
        </w:rPr>
        <w:lastRenderedPageBreak/>
        <w:t xml:space="preserve">Alcohol </w:t>
      </w:r>
      <w:r w:rsidR="00D33AED" w:rsidRPr="00971E17">
        <w:rPr>
          <w:rFonts w:ascii="Times New Roman" w:hAnsi="Times New Roman"/>
        </w:rPr>
        <w:t>consumption variables</w:t>
      </w:r>
      <w:bookmarkEnd w:id="0"/>
    </w:p>
    <w:tbl>
      <w:tblPr>
        <w:tblStyle w:val="Grilledutableau"/>
        <w:tblW w:w="10457" w:type="dxa"/>
        <w:tblLayout w:type="fixed"/>
        <w:tblLook w:val="04A0" w:firstRow="1" w:lastRow="0" w:firstColumn="1" w:lastColumn="0" w:noHBand="0" w:noVBand="1"/>
      </w:tblPr>
      <w:tblGrid>
        <w:gridCol w:w="455"/>
        <w:gridCol w:w="2835"/>
        <w:gridCol w:w="2166"/>
        <w:gridCol w:w="2835"/>
        <w:gridCol w:w="2166"/>
      </w:tblGrid>
      <w:tr w:rsidR="00C049BF" w:rsidRPr="00971E17" w14:paraId="7A4DA673" w14:textId="77777777" w:rsidTr="00C049BF">
        <w:tc>
          <w:tcPr>
            <w:tcW w:w="10457" w:type="dxa"/>
            <w:gridSpan w:val="5"/>
            <w:shd w:val="clear" w:color="auto" w:fill="44546A" w:themeFill="text2"/>
          </w:tcPr>
          <w:p w14:paraId="00954A3D" w14:textId="77777777" w:rsidR="00C049BF" w:rsidRPr="00971E17" w:rsidRDefault="00C049BF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1" w:name="_Toc127451933"/>
            <w:r w:rsidRPr="00971E17">
              <w:rPr>
                <w:rFonts w:cs="Times New Roman"/>
                <w:szCs w:val="24"/>
              </w:rPr>
              <w:t>AUDIT</w:t>
            </w:r>
            <w:bookmarkEnd w:id="1"/>
          </w:p>
        </w:tc>
      </w:tr>
      <w:tr w:rsidR="00C049BF" w:rsidRPr="00971E17" w14:paraId="5113DC15" w14:textId="77777777" w:rsidTr="007400FD">
        <w:tc>
          <w:tcPr>
            <w:tcW w:w="455" w:type="dxa"/>
          </w:tcPr>
          <w:p w14:paraId="0FF79500" w14:textId="77777777" w:rsidR="00C049BF" w:rsidRPr="00971E17" w:rsidRDefault="00C049BF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81BCC63" w14:textId="77777777" w:rsidR="00C049BF" w:rsidRPr="00971E17" w:rsidRDefault="00C049BF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Version française</w:t>
            </w:r>
          </w:p>
        </w:tc>
        <w:tc>
          <w:tcPr>
            <w:tcW w:w="7167" w:type="dxa"/>
            <w:gridSpan w:val="3"/>
            <w:shd w:val="clear" w:color="auto" w:fill="E7E6E6" w:themeFill="background2"/>
          </w:tcPr>
          <w:p w14:paraId="4D7CABF5" w14:textId="77777777" w:rsidR="00C049BF" w:rsidRPr="00971E17" w:rsidRDefault="00C049BF" w:rsidP="00C049BF">
            <w:pPr>
              <w:rPr>
                <w:rFonts w:ascii="Times New Roman" w:eastAsia="Segoe UI" w:hAnsi="Times New Roman" w:cs="Times New Roman"/>
                <w:color w:val="000000" w:themeColor="text1"/>
                <w:lang w:val="en-GB" w:bidi="en-US"/>
              </w:rPr>
            </w:pPr>
            <w:r w:rsidRPr="00971E17">
              <w:rPr>
                <w:rFonts w:ascii="Times New Roman" w:eastAsia="Segoe UI" w:hAnsi="Times New Roman" w:cs="Times New Roman"/>
                <w:color w:val="000000" w:themeColor="text1"/>
                <w:lang w:val="en-US" w:bidi="en-US"/>
              </w:rPr>
              <w:t xml:space="preserve">Gache P, Michaud P, Landry U, Accietto C, Arfaoui S, Wenger O, Daeppen J. (2005) The Alcohol Use Disorders Identification Test (AUDIT) as a screening tool for excessive drinking in primary care: reliability and validity of a French version. </w:t>
            </w:r>
            <w:r w:rsidRPr="00971E17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lang w:val="en-GB" w:bidi="en-US"/>
              </w:rPr>
              <w:t>Alcoholism: Clinical and Experimental Research</w:t>
            </w:r>
            <w:r w:rsidRPr="00971E17">
              <w:rPr>
                <w:rFonts w:ascii="Times New Roman" w:eastAsia="Segoe UI" w:hAnsi="Times New Roman" w:cs="Times New Roman"/>
                <w:color w:val="000000" w:themeColor="text1"/>
                <w:lang w:val="en-GB" w:bidi="en-US"/>
              </w:rPr>
              <w:t xml:space="preserve"> </w:t>
            </w:r>
            <w:r w:rsidRPr="00971E17">
              <w:rPr>
                <w:rFonts w:ascii="Times New Roman" w:eastAsia="Segoe UI" w:hAnsi="Times New Roman" w:cs="Times New Roman"/>
                <w:b/>
                <w:bCs/>
                <w:iCs/>
                <w:color w:val="000000" w:themeColor="text1"/>
                <w:lang w:val="en-GB" w:bidi="en-US"/>
              </w:rPr>
              <w:t>29</w:t>
            </w:r>
            <w:r w:rsidRPr="00971E17">
              <w:rPr>
                <w:rFonts w:ascii="Times New Roman" w:eastAsia="Segoe UI" w:hAnsi="Times New Roman" w:cs="Times New Roman"/>
                <w:color w:val="000000" w:themeColor="text1"/>
                <w:lang w:val="en-GB" w:bidi="en-US"/>
              </w:rPr>
              <w:t xml:space="preserve">: 2001-2007. doi: </w:t>
            </w:r>
            <w:hyperlink r:id="rId8" w:history="1">
              <w:r w:rsidRPr="00971E17">
                <w:rPr>
                  <w:rStyle w:val="Lienhypertexte"/>
                  <w:rFonts w:ascii="Times New Roman" w:hAnsi="Times New Roman" w:cs="Times New Roman"/>
                  <w:color w:val="000000" w:themeColor="text1"/>
                  <w:lang w:val="en-US"/>
                </w:rPr>
                <w:t xml:space="preserve">10.1097/01.alc.0000187034.58955.64 </w:t>
              </w:r>
            </w:hyperlink>
          </w:p>
          <w:p w14:paraId="42DDC679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49BF" w:rsidRPr="00971E17" w14:paraId="572D64B8" w14:textId="77777777" w:rsidTr="00EC1A23">
        <w:tc>
          <w:tcPr>
            <w:tcW w:w="455" w:type="dxa"/>
          </w:tcPr>
          <w:p w14:paraId="01EF0074" w14:textId="77777777" w:rsidR="00C049BF" w:rsidRPr="00971E17" w:rsidRDefault="00C049BF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48F1080E" w14:textId="6E6E6475" w:rsidR="00C049BF" w:rsidRPr="00971E17" w:rsidRDefault="00394FDD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167" w:type="dxa"/>
            <w:gridSpan w:val="3"/>
          </w:tcPr>
          <w:p w14:paraId="61CED77B" w14:textId="77777777" w:rsidR="00C049BF" w:rsidRPr="00971E17" w:rsidRDefault="00C049BF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unders JB, Aasland OG, Babor TF, DeLaFuente JR, Grant M (1993) Development of the Alcohol Use Disorders Identification Test (AUDIT): WHO collaborative project on early detection of persons with harmful alcohol consumption II. </w:t>
            </w:r>
            <w:r w:rsidRPr="00971E17">
              <w:rPr>
                <w:rFonts w:ascii="Times New Roman" w:hAnsi="Times New Roman" w:cs="Times New Roman"/>
                <w:color w:val="000000" w:themeColor="text1"/>
              </w:rPr>
              <w:t>Addiction 88:791–804.</w:t>
            </w:r>
          </w:p>
        </w:tc>
      </w:tr>
      <w:tr w:rsidR="00D33AED" w:rsidRPr="00971E17" w14:paraId="627F07B3" w14:textId="77777777" w:rsidTr="00312D59">
        <w:tc>
          <w:tcPr>
            <w:tcW w:w="10457" w:type="dxa"/>
            <w:gridSpan w:val="5"/>
          </w:tcPr>
          <w:p w14:paraId="0A2FAFFC" w14:textId="47AC3D9B" w:rsidR="00D33AED" w:rsidRPr="00971E17" w:rsidRDefault="00D33AED" w:rsidP="00EC1A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cohol </w:t>
            </w:r>
            <w:r w:rsidR="0036682D" w:rsidRPr="00971E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ake</w:t>
            </w:r>
          </w:p>
        </w:tc>
      </w:tr>
      <w:tr w:rsidR="00C049BF" w:rsidRPr="00971E17" w14:paraId="7644438A" w14:textId="77777777" w:rsidTr="007400FD">
        <w:tc>
          <w:tcPr>
            <w:tcW w:w="455" w:type="dxa"/>
          </w:tcPr>
          <w:p w14:paraId="037DDB49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0E523D57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A quelle fréquence vous arrive-t-il de consommer des boissons contenant de l’alcool ?</w:t>
            </w:r>
          </w:p>
          <w:p w14:paraId="0407E077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3D3AEF00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18EFAE91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08A2CE" w14:textId="77777777" w:rsidR="000615ED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ou moins </w:t>
            </w:r>
          </w:p>
          <w:p w14:paraId="6C5A802A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F3C876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2-4 fois par mois </w:t>
            </w:r>
          </w:p>
          <w:p w14:paraId="315E44CA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81BEC5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-3 fois par semaine</w:t>
            </w:r>
          </w:p>
          <w:p w14:paraId="748046AF" w14:textId="77777777" w:rsidR="000615ED" w:rsidRPr="00971E17" w:rsidRDefault="000615ED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248D79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4 fois ou plus par semaine </w:t>
            </w:r>
          </w:p>
          <w:p w14:paraId="2D545C5C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18680393" w14:textId="77777777" w:rsidR="00DA6588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o you have a drink containing alcohol?</w:t>
            </w:r>
          </w:p>
        </w:tc>
        <w:tc>
          <w:tcPr>
            <w:tcW w:w="2166" w:type="dxa"/>
          </w:tcPr>
          <w:p w14:paraId="695DE32F" w14:textId="77777777" w:rsidR="000615ED" w:rsidRPr="00971E17" w:rsidRDefault="000615ED" w:rsidP="000615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51E17889" w14:textId="77777777" w:rsidR="000615ED" w:rsidRPr="00971E17" w:rsidRDefault="000615ED" w:rsidP="000615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DA0047" w14:textId="77777777" w:rsidR="000615ED" w:rsidRPr="00971E17" w:rsidRDefault="000615ED" w:rsidP="000615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nthly or less </w:t>
            </w:r>
          </w:p>
          <w:p w14:paraId="33497BD6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52084A1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four times a month</w:t>
            </w:r>
          </w:p>
          <w:p w14:paraId="6B8CDDB1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621BAE7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a week</w:t>
            </w:r>
          </w:p>
          <w:p w14:paraId="270BDD1A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D2DF63B" w14:textId="77777777" w:rsidR="000615ED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ur or more </w:t>
            </w:r>
          </w:p>
          <w:p w14:paraId="374BE95C" w14:textId="77777777" w:rsidR="00DA6588" w:rsidRPr="00971E17" w:rsidRDefault="000615ED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times a week</w:t>
            </w:r>
          </w:p>
        </w:tc>
      </w:tr>
      <w:tr w:rsidR="00C049BF" w:rsidRPr="00971E17" w14:paraId="11991D49" w14:textId="77777777" w:rsidTr="007400FD">
        <w:tc>
          <w:tcPr>
            <w:tcW w:w="455" w:type="dxa"/>
          </w:tcPr>
          <w:p w14:paraId="33DFEC29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3073B172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Combien de verres (standards) contenant de l’alcool buvez-vous au cours d’une journée ordinair</w:t>
            </w:r>
            <w:r w:rsidR="003327DC" w:rsidRPr="00971E17">
              <w:rPr>
                <w:rFonts w:ascii="Times New Roman" w:hAnsi="Times New Roman" w:cs="Times New Roman"/>
                <w:color w:val="000000" w:themeColor="text1"/>
              </w:rPr>
              <w:t>e où vous consommez de l’alcool ?</w:t>
            </w:r>
          </w:p>
          <w:p w14:paraId="616B2001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65B7AC0A" w14:textId="77777777" w:rsidR="003327DC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 ou deux </w:t>
            </w:r>
          </w:p>
          <w:p w14:paraId="524FE821" w14:textId="77777777" w:rsidR="003327DC" w:rsidRPr="00971E17" w:rsidRDefault="003327DC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89146D" w14:textId="77777777" w:rsidR="003327DC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3 ou 4 </w:t>
            </w:r>
          </w:p>
          <w:p w14:paraId="4BE17CA7" w14:textId="77777777" w:rsidR="003327DC" w:rsidRPr="00971E17" w:rsidRDefault="003327DC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77F174" w14:textId="77777777" w:rsidR="003327DC" w:rsidRPr="00971E17" w:rsidRDefault="003327DC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 ou 6</w:t>
            </w:r>
          </w:p>
          <w:p w14:paraId="2876C05D" w14:textId="77777777" w:rsidR="003327DC" w:rsidRPr="00971E17" w:rsidRDefault="003327DC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BE85BA" w14:textId="77777777" w:rsidR="003327DC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 ou 9</w:t>
            </w:r>
          </w:p>
          <w:p w14:paraId="1E1D1786" w14:textId="77777777" w:rsidR="003327DC" w:rsidRPr="00971E17" w:rsidRDefault="003327DC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1C3955" w14:textId="77777777" w:rsidR="00DA6588" w:rsidRPr="00971E17" w:rsidRDefault="00DA6588" w:rsidP="003327D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0 ou plus</w:t>
            </w:r>
          </w:p>
        </w:tc>
        <w:tc>
          <w:tcPr>
            <w:tcW w:w="2835" w:type="dxa"/>
          </w:tcPr>
          <w:p w14:paraId="1ED060ED" w14:textId="77777777" w:rsidR="00DA6588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many drinks containing alcohol do you have on a typical day when you are drinking?</w:t>
            </w:r>
          </w:p>
        </w:tc>
        <w:tc>
          <w:tcPr>
            <w:tcW w:w="2166" w:type="dxa"/>
          </w:tcPr>
          <w:p w14:paraId="3B231EEB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or 2 </w:t>
            </w:r>
          </w:p>
          <w:p w14:paraId="4D65E766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96B1F93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or 4 </w:t>
            </w:r>
          </w:p>
          <w:p w14:paraId="7DA73D57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3E924E0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 or 6 </w:t>
            </w:r>
          </w:p>
          <w:p w14:paraId="723858FF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6BB349B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 to 9 </w:t>
            </w:r>
          </w:p>
          <w:p w14:paraId="06DE15D3" w14:textId="77777777" w:rsidR="003327DC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0F7E857" w14:textId="77777777" w:rsidR="00DA6588" w:rsidRPr="00971E17" w:rsidRDefault="003327D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10 or more</w:t>
            </w:r>
          </w:p>
        </w:tc>
      </w:tr>
      <w:tr w:rsidR="00C049BF" w:rsidRPr="00971E17" w14:paraId="6C81874F" w14:textId="77777777" w:rsidTr="007400FD">
        <w:tc>
          <w:tcPr>
            <w:tcW w:w="455" w:type="dxa"/>
          </w:tcPr>
          <w:p w14:paraId="3A053E87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763CA60B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Au cours d’une même occasion, à quelle fréquence vous arrive-t-il de boire 6 verres standards ou plus?</w:t>
            </w:r>
          </w:p>
          <w:p w14:paraId="0FBAEE82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115CA41B" w14:textId="77777777" w:rsidR="00645932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2A106019" w14:textId="77777777" w:rsidR="00645932" w:rsidRPr="00971E17" w:rsidRDefault="00645932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437313" w14:textId="77777777" w:rsidR="00645932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23A2917F" w14:textId="77777777" w:rsidR="00645932" w:rsidRPr="00971E17" w:rsidRDefault="00645932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B476B3" w14:textId="77777777" w:rsidR="00645932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5C3A8864" w14:textId="77777777" w:rsidR="00645932" w:rsidRPr="00971E17" w:rsidRDefault="00645932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8F5C96" w14:textId="77777777" w:rsidR="00645932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32DFD4CA" w14:textId="77777777" w:rsidR="00645932" w:rsidRPr="00971E17" w:rsidRDefault="00645932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F30B3E" w14:textId="77777777" w:rsidR="00DA6588" w:rsidRPr="00971E17" w:rsidRDefault="00DA6588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haque jour ou presque </w:t>
            </w:r>
          </w:p>
        </w:tc>
        <w:tc>
          <w:tcPr>
            <w:tcW w:w="2835" w:type="dxa"/>
          </w:tcPr>
          <w:p w14:paraId="3A033CC4" w14:textId="77777777" w:rsidR="00DA6588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o you have six or more drinks on one occasion?</w:t>
            </w:r>
          </w:p>
        </w:tc>
        <w:tc>
          <w:tcPr>
            <w:tcW w:w="2166" w:type="dxa"/>
          </w:tcPr>
          <w:p w14:paraId="293EEC9E" w14:textId="77777777" w:rsidR="00DA6588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6E0832D3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92C927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593BCAC9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5DF7741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48EEEA94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0AA142C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67D49EBE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2DAD928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00C9B039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7A2245" w14:textId="77777777" w:rsidR="00645932" w:rsidRPr="00971E17" w:rsidRDefault="00645932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904DDB6" w14:textId="77777777" w:rsidR="008673B3" w:rsidRPr="00971E17" w:rsidRDefault="008673B3">
      <w:pPr>
        <w:rPr>
          <w:rFonts w:ascii="Times New Roman" w:hAnsi="Times New Roman" w:cs="Times New Roman"/>
        </w:rPr>
      </w:pPr>
      <w:r w:rsidRPr="00971E17">
        <w:rPr>
          <w:rFonts w:ascii="Times New Roman" w:hAnsi="Times New Roman" w:cs="Times New Roman"/>
        </w:rPr>
        <w:br w:type="page"/>
      </w:r>
    </w:p>
    <w:tbl>
      <w:tblPr>
        <w:tblStyle w:val="Grilledutableau"/>
        <w:tblW w:w="10457" w:type="dxa"/>
        <w:tblLayout w:type="fixed"/>
        <w:tblLook w:val="04A0" w:firstRow="1" w:lastRow="0" w:firstColumn="1" w:lastColumn="0" w:noHBand="0" w:noVBand="1"/>
      </w:tblPr>
      <w:tblGrid>
        <w:gridCol w:w="455"/>
        <w:gridCol w:w="2835"/>
        <w:gridCol w:w="2166"/>
        <w:gridCol w:w="2835"/>
        <w:gridCol w:w="2166"/>
      </w:tblGrid>
      <w:tr w:rsidR="00D33AED" w:rsidRPr="00971E17" w14:paraId="7C8D9024" w14:textId="77777777" w:rsidTr="00AD0793">
        <w:tc>
          <w:tcPr>
            <w:tcW w:w="10457" w:type="dxa"/>
            <w:gridSpan w:val="5"/>
          </w:tcPr>
          <w:p w14:paraId="3B27AFBC" w14:textId="682E7329" w:rsidR="00D33AED" w:rsidRPr="00971E17" w:rsidRDefault="00D33AED" w:rsidP="00EC1A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Alcohol dependence symptoms</w:t>
            </w:r>
          </w:p>
        </w:tc>
      </w:tr>
      <w:tr w:rsidR="00C049BF" w:rsidRPr="00971E17" w14:paraId="14F017C4" w14:textId="77777777" w:rsidTr="007400FD">
        <w:tc>
          <w:tcPr>
            <w:tcW w:w="455" w:type="dxa"/>
          </w:tcPr>
          <w:p w14:paraId="4030C9A0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2AB3D691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Au cours de l’année écoulée, à quelle fréquence avez-vous constaté que vous n’étiez plus capable de vous arrêter de boire après avoir commencé ?</w:t>
            </w:r>
          </w:p>
          <w:p w14:paraId="503B518A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0EB4054F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2B3C69F0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B8E58B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1B4AD8AB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66E36D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032F9522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78E63C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60255E12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96B3F4" w14:textId="77777777" w:rsidR="00DA6588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haque jour ou presque </w:t>
            </w:r>
          </w:p>
        </w:tc>
        <w:tc>
          <w:tcPr>
            <w:tcW w:w="2835" w:type="dxa"/>
          </w:tcPr>
          <w:p w14:paraId="74826231" w14:textId="77777777" w:rsidR="00DA6588" w:rsidRPr="00971E17" w:rsidRDefault="0028649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uring the last year have you found that you were not able to stop drinking once you had started?</w:t>
            </w:r>
          </w:p>
        </w:tc>
        <w:tc>
          <w:tcPr>
            <w:tcW w:w="2166" w:type="dxa"/>
          </w:tcPr>
          <w:p w14:paraId="48FDE7BD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4FB013E7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F86161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43BCA59F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72AA75E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7A639C7C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A772AFF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28B94C7C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7B7EE56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163F496A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49BF" w:rsidRPr="00971E17" w14:paraId="5FE835AE" w14:textId="77777777" w:rsidTr="007400FD">
        <w:tc>
          <w:tcPr>
            <w:tcW w:w="455" w:type="dxa"/>
          </w:tcPr>
          <w:p w14:paraId="59CC6CC7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35" w:type="dxa"/>
            <w:shd w:val="clear" w:color="auto" w:fill="E7E6E6" w:themeFill="background2"/>
          </w:tcPr>
          <w:p w14:paraId="1275FF70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ns les douze derniers mois, à quelle fréquence le fait d’avoir bu de l’alcool vous a-t-il empêché de faire ce que l’on attendait normalement de vous ?</w:t>
            </w:r>
          </w:p>
          <w:p w14:paraId="53D529CD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33B18D91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3D90C353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A22436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68541C62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D1C3AC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734CA926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0206D2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6BCC9568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8C9EEF" w14:textId="77777777" w:rsidR="00DA6588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haque jour ou presque </w:t>
            </w:r>
          </w:p>
        </w:tc>
        <w:tc>
          <w:tcPr>
            <w:tcW w:w="2835" w:type="dxa"/>
          </w:tcPr>
          <w:p w14:paraId="07B9FCE3" w14:textId="77777777" w:rsidR="00DA6588" w:rsidRPr="00971E17" w:rsidRDefault="0028649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uring the last year have you failed to do what was normally expected from you because of drinking?</w:t>
            </w:r>
          </w:p>
        </w:tc>
        <w:tc>
          <w:tcPr>
            <w:tcW w:w="2166" w:type="dxa"/>
          </w:tcPr>
          <w:p w14:paraId="05273D93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4D71F137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73FA964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50523612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CF13B15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4D74A012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2DADBB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096E9496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246F410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270E0525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49BF" w:rsidRPr="00971E17" w14:paraId="42088AB0" w14:textId="77777777" w:rsidTr="007400FD">
        <w:tc>
          <w:tcPr>
            <w:tcW w:w="455" w:type="dxa"/>
          </w:tcPr>
          <w:p w14:paraId="6A603ADC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08BF0449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ns les douze derniers mois, à quelle fréquence après une période de forte consommation, avez-vous dû boire de l’alcool dès le matin pour vous remettre en forme ?</w:t>
            </w:r>
          </w:p>
          <w:p w14:paraId="23140963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52B8DC87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18F0FE69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5CD40A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343F71EE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027954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56F53207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8D1E53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1BD104AF" w14:textId="77777777" w:rsidR="0028649C" w:rsidRPr="00971E17" w:rsidRDefault="0028649C" w:rsidP="0028649C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AD7FB2" w14:textId="77777777" w:rsidR="00DA6588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haque jour ou presque </w:t>
            </w:r>
          </w:p>
        </w:tc>
        <w:tc>
          <w:tcPr>
            <w:tcW w:w="2835" w:type="dxa"/>
          </w:tcPr>
          <w:p w14:paraId="6708AC80" w14:textId="77777777" w:rsidR="00DA6588" w:rsidRPr="00971E17" w:rsidRDefault="0028649C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uring the last year have you needed a first drink in the moming to get yourself going after a heavy drinking session?</w:t>
            </w:r>
          </w:p>
        </w:tc>
        <w:tc>
          <w:tcPr>
            <w:tcW w:w="2166" w:type="dxa"/>
          </w:tcPr>
          <w:p w14:paraId="52CE865C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58056BC9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304DB3A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4C5B3EC6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38411B0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5CA76C05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DE7E8EA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64DF1E77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EA0A3AE" w14:textId="77777777" w:rsidR="0028649C" w:rsidRPr="00971E17" w:rsidRDefault="0028649C" w:rsidP="002864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53B42BFE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3AED" w:rsidRPr="00971E17" w14:paraId="7EDC608A" w14:textId="77777777" w:rsidTr="00A72058">
        <w:tc>
          <w:tcPr>
            <w:tcW w:w="10457" w:type="dxa"/>
            <w:gridSpan w:val="5"/>
          </w:tcPr>
          <w:p w14:paraId="039B7B78" w14:textId="69BC1D39" w:rsidR="00D33AED" w:rsidRPr="00971E17" w:rsidRDefault="00D33AED" w:rsidP="0028649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cohol</w:t>
            </w:r>
            <w:r w:rsidR="0036682D" w:rsidRPr="00971E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related problems</w:t>
            </w:r>
          </w:p>
        </w:tc>
      </w:tr>
      <w:tr w:rsidR="00C049BF" w:rsidRPr="00971E17" w14:paraId="5278057B" w14:textId="77777777" w:rsidTr="007400FD">
        <w:tc>
          <w:tcPr>
            <w:tcW w:w="455" w:type="dxa"/>
          </w:tcPr>
          <w:p w14:paraId="5CBD4C7D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35" w:type="dxa"/>
            <w:shd w:val="clear" w:color="auto" w:fill="E7E6E6" w:themeFill="background2"/>
          </w:tcPr>
          <w:p w14:paraId="652C4D58" w14:textId="77777777" w:rsidR="00DA6588" w:rsidRPr="00971E17" w:rsidRDefault="00DA6588" w:rsidP="00DA6588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ns les douze derniers mois, à quelle fréquence avez-vous eu un sentiment de culpabilité ou de regret après avoir bu ?</w:t>
            </w:r>
          </w:p>
          <w:p w14:paraId="6FA0256C" w14:textId="77777777" w:rsidR="00DA6588" w:rsidRPr="00971E17" w:rsidRDefault="00DA6588" w:rsidP="00DA65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6DC8951F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430DADE3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D4BF65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42BF6F0A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13BB75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210B55C4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E60703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75A7CA84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110E48" w14:textId="77777777" w:rsidR="00DA6588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Chaque jour ou presque</w:t>
            </w:r>
          </w:p>
        </w:tc>
        <w:tc>
          <w:tcPr>
            <w:tcW w:w="2835" w:type="dxa"/>
          </w:tcPr>
          <w:p w14:paraId="465DC263" w14:textId="77777777" w:rsidR="00DA6588" w:rsidRPr="00971E17" w:rsidRDefault="002C41FB" w:rsidP="00EC1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uring the last year have you had a feeling of guilt or remorse after drinking?</w:t>
            </w:r>
          </w:p>
        </w:tc>
        <w:tc>
          <w:tcPr>
            <w:tcW w:w="2166" w:type="dxa"/>
          </w:tcPr>
          <w:p w14:paraId="15F72ED4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46CC2CD8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1E12C4B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566CFA35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DC7AF9A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60A87372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961C7B6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77376F26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4B0036F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0F809244" w14:textId="77777777" w:rsidR="00DA6588" w:rsidRPr="00971E17" w:rsidRDefault="00DA6588" w:rsidP="00EC1A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BD7F67F" w14:textId="77777777" w:rsidR="008673B3" w:rsidRPr="00971E17" w:rsidRDefault="008673B3">
      <w:pPr>
        <w:rPr>
          <w:rFonts w:ascii="Times New Roman" w:hAnsi="Times New Roman" w:cs="Times New Roman"/>
        </w:rPr>
      </w:pPr>
      <w:r w:rsidRPr="00971E17">
        <w:rPr>
          <w:rFonts w:ascii="Times New Roman" w:hAnsi="Times New Roman" w:cs="Times New Roman"/>
        </w:rPr>
        <w:br w:type="page"/>
      </w:r>
    </w:p>
    <w:tbl>
      <w:tblPr>
        <w:tblStyle w:val="Grilledutableau"/>
        <w:tblW w:w="10457" w:type="dxa"/>
        <w:tblLayout w:type="fixed"/>
        <w:tblLook w:val="04A0" w:firstRow="1" w:lastRow="0" w:firstColumn="1" w:lastColumn="0" w:noHBand="0" w:noVBand="1"/>
      </w:tblPr>
      <w:tblGrid>
        <w:gridCol w:w="455"/>
        <w:gridCol w:w="2835"/>
        <w:gridCol w:w="2166"/>
        <w:gridCol w:w="2835"/>
        <w:gridCol w:w="2166"/>
      </w:tblGrid>
      <w:tr w:rsidR="00C049BF" w:rsidRPr="00971E17" w14:paraId="3AF93DD4" w14:textId="77777777" w:rsidTr="007400FD">
        <w:tc>
          <w:tcPr>
            <w:tcW w:w="455" w:type="dxa"/>
          </w:tcPr>
          <w:p w14:paraId="61772429" w14:textId="2ABA6596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lastRenderedPageBreak/>
              <w:t>8</w:t>
            </w:r>
          </w:p>
        </w:tc>
        <w:tc>
          <w:tcPr>
            <w:tcW w:w="2835" w:type="dxa"/>
            <w:shd w:val="clear" w:color="auto" w:fill="E7E6E6" w:themeFill="background2"/>
          </w:tcPr>
          <w:p w14:paraId="32B328FD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ns les douze derniers mois, à quelle fréquence avez-vous été incapable de vous souvenir de ce qui s’était passé la nuit précédente parce que vous aviez bu ?</w:t>
            </w:r>
          </w:p>
          <w:p w14:paraId="1E384190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6F37E802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amais</w:t>
            </w:r>
          </w:p>
          <w:p w14:paraId="4ECC857E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2A1ADA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Moins d’une fois par mois </w:t>
            </w:r>
          </w:p>
          <w:p w14:paraId="4554DC23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8DF45E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mois </w:t>
            </w:r>
          </w:p>
          <w:p w14:paraId="57E4A931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3B9DFB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Une fois par semaine </w:t>
            </w:r>
          </w:p>
          <w:p w14:paraId="5C289693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2570ED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haque jour ou presque </w:t>
            </w:r>
          </w:p>
        </w:tc>
        <w:tc>
          <w:tcPr>
            <w:tcW w:w="2835" w:type="dxa"/>
          </w:tcPr>
          <w:p w14:paraId="636A00AC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often during the last year have you been unable to remember what happened the night before because you had been drinking?</w:t>
            </w:r>
          </w:p>
        </w:tc>
        <w:tc>
          <w:tcPr>
            <w:tcW w:w="2166" w:type="dxa"/>
          </w:tcPr>
          <w:p w14:paraId="74A8B8BF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ever</w:t>
            </w:r>
          </w:p>
          <w:p w14:paraId="07C477AB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72F8D67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monthly</w:t>
            </w:r>
          </w:p>
          <w:p w14:paraId="16505753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332D9C1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ly</w:t>
            </w:r>
          </w:p>
          <w:p w14:paraId="70D88957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19D2B4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ekly </w:t>
            </w:r>
          </w:p>
          <w:p w14:paraId="7FB52638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3882296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14:paraId="78A3B239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49BF" w:rsidRPr="00971E17" w14:paraId="498DFC63" w14:textId="77777777" w:rsidTr="007400FD">
        <w:tc>
          <w:tcPr>
            <w:tcW w:w="455" w:type="dxa"/>
          </w:tcPr>
          <w:p w14:paraId="06C5B115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835" w:type="dxa"/>
            <w:shd w:val="clear" w:color="auto" w:fill="E7E6E6" w:themeFill="background2"/>
          </w:tcPr>
          <w:p w14:paraId="6927158B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Vous êtes-vous blessé ou avez-vous blessé quelqu’un d’autre parce que vous aviez bu ?</w:t>
            </w:r>
          </w:p>
          <w:p w14:paraId="1B726810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0F0EFD3D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Non </w:t>
            </w:r>
          </w:p>
          <w:p w14:paraId="4D15D551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A55B31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Oui, pas dans les 12 derniers mois </w:t>
            </w:r>
          </w:p>
          <w:p w14:paraId="37A84DAE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B8CEBF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Oui au cours des 12 derniers mois</w:t>
            </w:r>
          </w:p>
        </w:tc>
        <w:tc>
          <w:tcPr>
            <w:tcW w:w="2835" w:type="dxa"/>
          </w:tcPr>
          <w:p w14:paraId="22E05A9E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ave you or someone else been injured as a result of your drinking?</w:t>
            </w:r>
          </w:p>
        </w:tc>
        <w:tc>
          <w:tcPr>
            <w:tcW w:w="2166" w:type="dxa"/>
          </w:tcPr>
          <w:p w14:paraId="14012216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  <w:p w14:paraId="0A8572CC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C91B68E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Yes, but not in the last year</w:t>
            </w:r>
          </w:p>
          <w:p w14:paraId="3D153323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1579F7A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Yes, during the last year</w:t>
            </w:r>
          </w:p>
        </w:tc>
      </w:tr>
      <w:tr w:rsidR="00C049BF" w:rsidRPr="00971E17" w14:paraId="5DD1A435" w14:textId="77777777" w:rsidTr="007400FD">
        <w:tc>
          <w:tcPr>
            <w:tcW w:w="455" w:type="dxa"/>
          </w:tcPr>
          <w:p w14:paraId="67183F8C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835" w:type="dxa"/>
            <w:shd w:val="clear" w:color="auto" w:fill="E7E6E6" w:themeFill="background2"/>
          </w:tcPr>
          <w:p w14:paraId="284AD90B" w14:textId="77777777" w:rsidR="002C41FB" w:rsidRPr="00971E17" w:rsidRDefault="002C41FB" w:rsidP="002C41FB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Est-ce qu’un parent, un ami, un médecin ou un autre professionnel s’est déjà préoccupé de votre consommation d’alcool et vous a conseillé de la diminuer ?</w:t>
            </w:r>
          </w:p>
          <w:p w14:paraId="5A754626" w14:textId="77777777" w:rsidR="002C41FB" w:rsidRPr="00971E17" w:rsidRDefault="002C41FB" w:rsidP="002C41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601100C3" w14:textId="77777777" w:rsidR="005219EF" w:rsidRPr="00971E17" w:rsidRDefault="005219EF" w:rsidP="005219E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Non </w:t>
            </w:r>
          </w:p>
          <w:p w14:paraId="07571455" w14:textId="77777777" w:rsidR="005219EF" w:rsidRPr="00971E17" w:rsidRDefault="005219EF" w:rsidP="005219E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B3AC0A" w14:textId="77777777" w:rsidR="005219EF" w:rsidRPr="00971E17" w:rsidRDefault="005219EF" w:rsidP="005219E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Oui, pas dans les 12 derniers mois </w:t>
            </w:r>
          </w:p>
          <w:p w14:paraId="31DBC716" w14:textId="77777777" w:rsidR="005219EF" w:rsidRPr="00971E17" w:rsidRDefault="005219EF" w:rsidP="005219E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716D75" w14:textId="77777777" w:rsidR="002C41FB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Oui au cours des 12 derniers mois</w:t>
            </w:r>
          </w:p>
        </w:tc>
        <w:tc>
          <w:tcPr>
            <w:tcW w:w="2835" w:type="dxa"/>
          </w:tcPr>
          <w:p w14:paraId="358112DF" w14:textId="77777777" w:rsidR="002C41FB" w:rsidRPr="00971E17" w:rsidRDefault="005219EF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as a relative or friend, or a doctor or other health worker been concerned about your drinking or suggested you cut down?</w:t>
            </w:r>
          </w:p>
        </w:tc>
        <w:tc>
          <w:tcPr>
            <w:tcW w:w="2166" w:type="dxa"/>
          </w:tcPr>
          <w:p w14:paraId="33BDC809" w14:textId="77777777" w:rsidR="005219EF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  <w:p w14:paraId="12AFBEA4" w14:textId="77777777" w:rsidR="005219EF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B3143FC" w14:textId="77777777" w:rsidR="005219EF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Yes, but not in the last year</w:t>
            </w:r>
          </w:p>
          <w:p w14:paraId="2C0A1368" w14:textId="77777777" w:rsidR="005219EF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97562C" w14:textId="77777777" w:rsidR="002C41FB" w:rsidRPr="00971E17" w:rsidRDefault="005219EF" w:rsidP="005219E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Yes, during the last year</w:t>
            </w:r>
          </w:p>
        </w:tc>
      </w:tr>
      <w:tr w:rsidR="007B431F" w:rsidRPr="00971E17" w14:paraId="5711437D" w14:textId="77777777" w:rsidTr="00EC1A23">
        <w:tc>
          <w:tcPr>
            <w:tcW w:w="10457" w:type="dxa"/>
            <w:gridSpan w:val="5"/>
          </w:tcPr>
          <w:p w14:paraId="4E95775E" w14:textId="77777777" w:rsidR="007B431F" w:rsidRPr="00971E17" w:rsidRDefault="007B431F" w:rsidP="002C41F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049BF" w:rsidRPr="00971E17" w14:paraId="3EC058C4" w14:textId="77777777" w:rsidTr="00C049BF">
        <w:tc>
          <w:tcPr>
            <w:tcW w:w="10457" w:type="dxa"/>
            <w:gridSpan w:val="5"/>
            <w:shd w:val="clear" w:color="auto" w:fill="44546A" w:themeFill="text2"/>
          </w:tcPr>
          <w:p w14:paraId="4C56F34B" w14:textId="77777777" w:rsidR="00C049BF" w:rsidRPr="00971E17" w:rsidRDefault="00C049BF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2" w:name="_Toc127451934"/>
            <w:r w:rsidRPr="00971E17">
              <w:rPr>
                <w:rFonts w:cs="Times New Roman"/>
                <w:szCs w:val="24"/>
              </w:rPr>
              <w:t>Binge drinking score</w:t>
            </w:r>
            <w:bookmarkEnd w:id="2"/>
          </w:p>
        </w:tc>
      </w:tr>
      <w:tr w:rsidR="00C049BF" w:rsidRPr="00971E17" w14:paraId="0BAF7CCD" w14:textId="77777777" w:rsidTr="00C049BF">
        <w:tc>
          <w:tcPr>
            <w:tcW w:w="455" w:type="dxa"/>
          </w:tcPr>
          <w:p w14:paraId="741A2CD8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2B374BE9" w14:textId="0685EEF7" w:rsidR="00C049BF" w:rsidRPr="00971E17" w:rsidRDefault="00394FDD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167" w:type="dxa"/>
            <w:gridSpan w:val="3"/>
            <w:shd w:val="clear" w:color="auto" w:fill="FFFFFF" w:themeFill="background1"/>
          </w:tcPr>
          <w:p w14:paraId="4865FD34" w14:textId="44118855" w:rsidR="00C049BF" w:rsidRPr="00971E17" w:rsidRDefault="00C049BF" w:rsidP="0011665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lang w:val="en-US" w:eastAsia="fr-FR"/>
              </w:rPr>
              <w:t>Townshend J, Duka T. (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2002) </w:t>
            </w:r>
            <w:r w:rsidRPr="00971E17">
              <w:rPr>
                <w:rFonts w:ascii="Times New Roman" w:hAnsi="Times New Roman" w:cs="Times New Roman"/>
                <w:lang w:val="en-US" w:eastAsia="fr-FR"/>
              </w:rPr>
              <w:t xml:space="preserve">Patterns of alcohol drinking in a population of young social drinkers: a comparison of questionnaire and diary measures. </w:t>
            </w:r>
            <w:r w:rsidRPr="00971E17">
              <w:rPr>
                <w:rFonts w:ascii="Times New Roman" w:hAnsi="Times New Roman" w:cs="Times New Roman"/>
                <w:i/>
                <w:iCs/>
                <w:lang w:val="en-US"/>
              </w:rPr>
              <w:t>Alcohol &amp; Alcoholism</w:t>
            </w:r>
            <w:r w:rsidRPr="00971E17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971E17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37</w:t>
            </w:r>
            <w:r w:rsidRPr="00971E17">
              <w:rPr>
                <w:rFonts w:ascii="Times New Roman" w:hAnsi="Times New Roman" w:cs="Times New Roman"/>
                <w:iCs/>
                <w:lang w:val="en-US"/>
              </w:rPr>
              <w:t>: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187-192. doi: </w:t>
            </w:r>
            <w:hyperlink r:id="rId9" w:history="1">
              <w:r w:rsidRPr="00971E17">
                <w:rPr>
                  <w:rStyle w:val="Lienhypertexte"/>
                  <w:rFonts w:ascii="Times New Roman" w:hAnsi="Times New Roman" w:cs="Times New Roman"/>
                  <w:lang w:val="en-US"/>
                </w:rPr>
                <w:t xml:space="preserve">10.1093/alcalc/37.2.187 </w:t>
              </w:r>
            </w:hyperlink>
          </w:p>
        </w:tc>
      </w:tr>
      <w:tr w:rsidR="00C049BF" w:rsidRPr="00971E17" w14:paraId="6C1EA06A" w14:textId="77777777" w:rsidTr="007400FD">
        <w:tc>
          <w:tcPr>
            <w:tcW w:w="455" w:type="dxa"/>
          </w:tcPr>
          <w:p w14:paraId="66536DD5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29A96869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Lorsque vous buvez, à quelle vitesse le faîtes-vous en nombre de boissons alcoolisées par heure ?</w:t>
            </w:r>
          </w:p>
          <w:p w14:paraId="63174A6D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  <w:shd w:val="clear" w:color="auto" w:fill="E7E6E6" w:themeFill="background2"/>
          </w:tcPr>
          <w:p w14:paraId="0F8F1FFA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1/3 de verre </w:t>
            </w:r>
          </w:p>
          <w:p w14:paraId="00CA6E46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/2 verre</w:t>
            </w:r>
          </w:p>
          <w:p w14:paraId="70F52C99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verre</w:t>
            </w:r>
          </w:p>
          <w:p w14:paraId="08BCDA21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 verres</w:t>
            </w:r>
          </w:p>
          <w:p w14:paraId="5008DC42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3 verres</w:t>
            </w:r>
          </w:p>
          <w:p w14:paraId="7EF6B99F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 verres</w:t>
            </w:r>
          </w:p>
          <w:p w14:paraId="5A3C0D4F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 verres</w:t>
            </w:r>
          </w:p>
          <w:p w14:paraId="4CD775FA" w14:textId="77777777" w:rsidR="00C049BF" w:rsidRPr="00971E17" w:rsidRDefault="00C049BF" w:rsidP="00C049BF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6 verres</w:t>
            </w:r>
          </w:p>
          <w:p w14:paraId="257FF614" w14:textId="0EBF1FDE" w:rsidR="00C049BF" w:rsidRPr="00971E17" w:rsidRDefault="00C049BF" w:rsidP="00394FDD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 verres et +</w:t>
            </w:r>
          </w:p>
        </w:tc>
        <w:tc>
          <w:tcPr>
            <w:tcW w:w="2835" w:type="dxa"/>
          </w:tcPr>
          <w:p w14:paraId="39101CF5" w14:textId="0EF60233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When you drink, how fast do you drink per hour? (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ere</w:t>
            </w: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, a drink is a glass of wine, a pint of beer or a shot of spirits, straight or mixed)</w:t>
            </w:r>
          </w:p>
        </w:tc>
        <w:tc>
          <w:tcPr>
            <w:tcW w:w="2166" w:type="dxa"/>
          </w:tcPr>
          <w:p w14:paraId="3A33B11E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049BF" w:rsidRPr="00971E17" w14:paraId="3FDD640D" w14:textId="77777777" w:rsidTr="007400FD">
        <w:tc>
          <w:tcPr>
            <w:tcW w:w="455" w:type="dxa"/>
          </w:tcPr>
          <w:p w14:paraId="6DFCFE83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1DBCD91C" w14:textId="22CDB4D1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Combien de fois avez-vous été saoul(e) ces 6 derniers mois ? </w:t>
            </w:r>
            <w:r w:rsidR="00394FDD" w:rsidRPr="00971E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Être</w:t>
            </w:r>
            <w:r w:rsidRPr="00971E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aoul(e) implique une perte de coordination, des nausées et/ou incapacité à parler clairement</w:t>
            </w:r>
            <w:r w:rsidRPr="00971E17">
              <w:rPr>
                <w:rFonts w:ascii="Times New Roman" w:hAnsi="Times New Roman" w:cs="Times New Roman"/>
                <w:color w:val="000000" w:themeColor="text1"/>
              </w:rPr>
              <w:t>…</w:t>
            </w:r>
          </w:p>
        </w:tc>
        <w:tc>
          <w:tcPr>
            <w:tcW w:w="2166" w:type="dxa"/>
            <w:shd w:val="clear" w:color="auto" w:fill="E7E6E6" w:themeFill="background2"/>
          </w:tcPr>
          <w:p w14:paraId="70E1C1D7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0 à 200</w:t>
            </w:r>
          </w:p>
        </w:tc>
        <w:tc>
          <w:tcPr>
            <w:tcW w:w="2835" w:type="dxa"/>
          </w:tcPr>
          <w:p w14:paraId="1FD63790" w14:textId="02944B32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How many times ha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 you been drunk in the last 6 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months?</w:t>
            </w: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y « drunk » we mean loss of co-ordination,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nausea, and/or inability to speak clearly.</w:t>
            </w:r>
          </w:p>
        </w:tc>
        <w:tc>
          <w:tcPr>
            <w:tcW w:w="2166" w:type="dxa"/>
          </w:tcPr>
          <w:p w14:paraId="781E5CDC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049BF" w:rsidRPr="00971E17" w14:paraId="6423951A" w14:textId="77777777" w:rsidTr="007400FD">
        <w:tc>
          <w:tcPr>
            <w:tcW w:w="455" w:type="dxa"/>
          </w:tcPr>
          <w:p w14:paraId="2B541194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53331FD9" w14:textId="67E0FFB9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Quel est le pourcentage de fois où vous êtes saoul(e) lorsque vous buvez ?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6" w:type="dxa"/>
            <w:shd w:val="clear" w:color="auto" w:fill="E7E6E6" w:themeFill="background2"/>
          </w:tcPr>
          <w:p w14:paraId="6B59B3CD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0 à 100%</w:t>
            </w:r>
          </w:p>
        </w:tc>
        <w:tc>
          <w:tcPr>
            <w:tcW w:w="2835" w:type="dxa"/>
          </w:tcPr>
          <w:p w14:paraId="6B53B5DB" w14:textId="6583ECCA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at percentage of the times that you drink do you get </w:t>
            </w:r>
            <w:r w:rsidR="00394FDD"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unk?</w:t>
            </w:r>
          </w:p>
        </w:tc>
        <w:tc>
          <w:tcPr>
            <w:tcW w:w="2166" w:type="dxa"/>
          </w:tcPr>
          <w:p w14:paraId="05749277" w14:textId="77777777" w:rsidR="00C049BF" w:rsidRPr="00971E17" w:rsidRDefault="00C049BF" w:rsidP="00C049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441BF74A" w14:textId="77777777" w:rsidR="00D744E6" w:rsidRPr="00971E17" w:rsidRDefault="00D744E6">
      <w:pPr>
        <w:rPr>
          <w:rFonts w:ascii="Times New Roman" w:hAnsi="Times New Roman" w:cs="Times New Roman"/>
          <w:lang w:val="en-US"/>
        </w:rPr>
      </w:pPr>
    </w:p>
    <w:p w14:paraId="1EC5F26F" w14:textId="77777777" w:rsidR="00394FDD" w:rsidRPr="00971E17" w:rsidRDefault="00394FDD">
      <w:pPr>
        <w:rPr>
          <w:rFonts w:ascii="Times New Roman" w:eastAsia="Times New Roman" w:hAnsi="Times New Roman" w:cs="Times New Roman"/>
          <w:b/>
          <w:snapToGrid w:val="0"/>
          <w:lang w:val="en-US" w:eastAsia="fr-FR"/>
        </w:rPr>
      </w:pPr>
      <w:bookmarkStart w:id="3" w:name="_Toc127451935"/>
      <w:r w:rsidRPr="00971E17">
        <w:rPr>
          <w:rFonts w:ascii="Times New Roman" w:eastAsia="Times New Roman" w:hAnsi="Times New Roman" w:cs="Times New Roman"/>
          <w:lang w:val="en-US"/>
        </w:rPr>
        <w:br w:type="page"/>
      </w:r>
    </w:p>
    <w:p w14:paraId="2EA0D347" w14:textId="55364A1C" w:rsidR="00D744E6" w:rsidRPr="00971E17" w:rsidRDefault="008673B3" w:rsidP="00CA1A61">
      <w:pPr>
        <w:pStyle w:val="Titre1"/>
        <w:rPr>
          <w:rFonts w:ascii="Times New Roman" w:eastAsia="Times New Roman" w:hAnsi="Times New Roman"/>
          <w:szCs w:val="28"/>
          <w:lang w:val="en-US"/>
        </w:rPr>
      </w:pPr>
      <w:r w:rsidRPr="00971E17">
        <w:rPr>
          <w:rFonts w:ascii="Times New Roman" w:eastAsia="Times New Roman" w:hAnsi="Times New Roman"/>
          <w:szCs w:val="28"/>
          <w:lang w:val="en-US"/>
        </w:rPr>
        <w:lastRenderedPageBreak/>
        <w:t>Intraindividual factors</w:t>
      </w:r>
      <w:bookmarkEnd w:id="3"/>
    </w:p>
    <w:p w14:paraId="7DEB984C" w14:textId="2192F229" w:rsidR="008673B3" w:rsidRPr="00971E17" w:rsidRDefault="008673B3" w:rsidP="008673B3">
      <w:pPr>
        <w:pStyle w:val="Titre1"/>
        <w:numPr>
          <w:ilvl w:val="1"/>
          <w:numId w:val="28"/>
        </w:numPr>
        <w:rPr>
          <w:rFonts w:ascii="Times New Roman" w:hAnsi="Times New Roman"/>
          <w:sz w:val="24"/>
          <w:szCs w:val="24"/>
          <w:lang w:val="en-US"/>
        </w:rPr>
      </w:pPr>
      <w:bookmarkStart w:id="4" w:name="_Toc127451936"/>
      <w:r w:rsidRPr="00971E17">
        <w:rPr>
          <w:rFonts w:ascii="Times New Roman" w:hAnsi="Times New Roman"/>
          <w:sz w:val="24"/>
          <w:szCs w:val="24"/>
          <w:lang w:val="en-US"/>
        </w:rPr>
        <w:t>Personality traits</w:t>
      </w:r>
      <w:bookmarkEnd w:id="4"/>
    </w:p>
    <w:tbl>
      <w:tblPr>
        <w:tblStyle w:val="Grilledutableau"/>
        <w:tblW w:w="10457" w:type="dxa"/>
        <w:tblLook w:val="04A0" w:firstRow="1" w:lastRow="0" w:firstColumn="1" w:lastColumn="0" w:noHBand="0" w:noVBand="1"/>
      </w:tblPr>
      <w:tblGrid>
        <w:gridCol w:w="536"/>
        <w:gridCol w:w="2835"/>
        <w:gridCol w:w="2126"/>
        <w:gridCol w:w="2862"/>
        <w:gridCol w:w="2098"/>
      </w:tblGrid>
      <w:tr w:rsidR="00BA627C" w:rsidRPr="00971E17" w14:paraId="312070DD" w14:textId="77777777" w:rsidTr="006E30D4">
        <w:tc>
          <w:tcPr>
            <w:tcW w:w="10457" w:type="dxa"/>
            <w:gridSpan w:val="5"/>
            <w:shd w:val="clear" w:color="auto" w:fill="44546A" w:themeFill="text2"/>
          </w:tcPr>
          <w:p w14:paraId="6AD60F93" w14:textId="77777777" w:rsidR="00BA627C" w:rsidRPr="00971E17" w:rsidRDefault="00BA627C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5" w:name="_Toc127451937"/>
            <w:r w:rsidRPr="00971E17">
              <w:rPr>
                <w:rFonts w:cs="Times New Roman"/>
                <w:szCs w:val="24"/>
              </w:rPr>
              <w:t>STAIT-Y anxiety scales</w:t>
            </w:r>
            <w:bookmarkEnd w:id="5"/>
          </w:p>
        </w:tc>
      </w:tr>
      <w:tr w:rsidR="0088573E" w:rsidRPr="00971E17" w14:paraId="1BABB67A" w14:textId="77777777" w:rsidTr="00DA154C">
        <w:tc>
          <w:tcPr>
            <w:tcW w:w="536" w:type="dxa"/>
          </w:tcPr>
          <w:p w14:paraId="4496AEDE" w14:textId="77777777" w:rsidR="0088573E" w:rsidRPr="00971E17" w:rsidRDefault="0088573E" w:rsidP="00EC1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3BF59A8" w14:textId="4BA347B7" w:rsidR="0088573E" w:rsidRPr="00971E17" w:rsidRDefault="0088573E" w:rsidP="00EC1A23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086" w:type="dxa"/>
            <w:gridSpan w:val="3"/>
          </w:tcPr>
          <w:p w14:paraId="3EDF6829" w14:textId="77777777" w:rsidR="0088573E" w:rsidRPr="00971E17" w:rsidRDefault="0088573E" w:rsidP="00EC1A23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Spielberger C, Gorsuch R, Lushene R, Vagg P, Jacobs G. (1983) </w:t>
            </w:r>
            <w:r w:rsidRPr="00971E17">
              <w:rPr>
                <w:rFonts w:ascii="Times New Roman" w:hAnsi="Times New Roman" w:cs="Times New Roman"/>
                <w:i/>
                <w:lang w:val="en-US"/>
              </w:rPr>
              <w:t>Manual for the state-trait anxiety inventory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971E17">
              <w:rPr>
                <w:rFonts w:ascii="Times New Roman" w:hAnsi="Times New Roman" w:cs="Times New Roman"/>
                <w:iCs/>
                <w:lang w:val="en"/>
              </w:rPr>
              <w:t>Palo Alto, CA: Consulting Psychologists Press</w:t>
            </w:r>
          </w:p>
        </w:tc>
      </w:tr>
      <w:tr w:rsidR="0088573E" w:rsidRPr="00971E17" w14:paraId="0BB0A31D" w14:textId="77777777" w:rsidTr="00DA154C">
        <w:tc>
          <w:tcPr>
            <w:tcW w:w="536" w:type="dxa"/>
          </w:tcPr>
          <w:p w14:paraId="25842809" w14:textId="77777777" w:rsidR="0088573E" w:rsidRPr="00971E17" w:rsidRDefault="0088573E" w:rsidP="00EC1A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A00A035" w14:textId="5BADBD99" w:rsidR="0088573E" w:rsidRPr="00971E17" w:rsidRDefault="00397F2F" w:rsidP="00397F2F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Adaptation française</w:t>
            </w:r>
          </w:p>
        </w:tc>
        <w:tc>
          <w:tcPr>
            <w:tcW w:w="7086" w:type="dxa"/>
            <w:gridSpan w:val="3"/>
          </w:tcPr>
          <w:p w14:paraId="650F0145" w14:textId="77777777" w:rsidR="0088573E" w:rsidRPr="00971E17" w:rsidRDefault="00397F2F" w:rsidP="00EC1A23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Bergeron, J., Landry, M., &amp; Bélanger, D. (1976). 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The development and validation of a French form of the State-Trait Anxiety Inventory.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ross-cultural anxiety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41-50.</w:t>
            </w:r>
          </w:p>
        </w:tc>
      </w:tr>
      <w:tr w:rsidR="00397F2F" w:rsidRPr="00971E17" w14:paraId="795E9687" w14:textId="77777777" w:rsidTr="00DA154C">
        <w:tc>
          <w:tcPr>
            <w:tcW w:w="536" w:type="dxa"/>
          </w:tcPr>
          <w:p w14:paraId="126E4A5B" w14:textId="77777777" w:rsidR="00397F2F" w:rsidRPr="00971E17" w:rsidRDefault="00397F2F" w:rsidP="00EC1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C274F17" w14:textId="77DDDAB2" w:rsidR="00397F2F" w:rsidRPr="00971E17" w:rsidRDefault="00394FDD" w:rsidP="00397F2F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086" w:type="dxa"/>
            <w:gridSpan w:val="3"/>
          </w:tcPr>
          <w:p w14:paraId="7B11EA83" w14:textId="77777777" w:rsidR="00397F2F" w:rsidRPr="00971E17" w:rsidRDefault="00397F2F" w:rsidP="00EC1A23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Bergua, V., Meillon, C., Potvin, O., Ritchie, K., Tzourio, C., Bouisson, J., ... 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&amp; Amieva, H. (2016). Short STAI-Y anxiety scales: validation and normative data for elderly subjects.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Aging &amp; mental health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0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9), 987-995</w:t>
            </w:r>
          </w:p>
        </w:tc>
      </w:tr>
      <w:tr w:rsidR="00115735" w:rsidRPr="00971E17" w14:paraId="0AB6D728" w14:textId="77777777" w:rsidTr="007400FD">
        <w:tc>
          <w:tcPr>
            <w:tcW w:w="536" w:type="dxa"/>
          </w:tcPr>
          <w:p w14:paraId="3E6A3FF1" w14:textId="77777777" w:rsidR="00725745" w:rsidRPr="00971E17" w:rsidRDefault="00725745" w:rsidP="00EC1A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D23E88E" w14:textId="77777777" w:rsidR="00725745" w:rsidRPr="00971E17" w:rsidRDefault="00115735" w:rsidP="00EC1A23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Arial" w:hAnsi="Times New Roman" w:cs="Times New Roman"/>
              </w:rPr>
              <w:t xml:space="preserve">Un certain nombre de phrases que l’on utilise pour se décrire sont données ci-dessous. Lisez chaque phrase, puis cochez, parmi les modalités de réponse, celle qui correspond le mieux à ce que vous ressentez </w:t>
            </w:r>
            <w:r w:rsidRPr="00971E17">
              <w:rPr>
                <w:rFonts w:ascii="Times New Roman" w:eastAsia="Arial Bold" w:hAnsi="Times New Roman" w:cs="Times New Roman"/>
                <w:u w:val="single" w:color="000000"/>
              </w:rPr>
              <w:t>GENERALEMENT</w:t>
            </w:r>
            <w:r w:rsidRPr="00971E17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2126" w:type="dxa"/>
          </w:tcPr>
          <w:p w14:paraId="359D478F" w14:textId="77777777" w:rsidR="00725745" w:rsidRPr="00971E17" w:rsidRDefault="00725745" w:rsidP="00EC1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DCF06B9" w14:textId="77777777" w:rsidR="00725745" w:rsidRPr="00971E17" w:rsidRDefault="00725745" w:rsidP="00EC1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3A41D5E0" w14:textId="77777777" w:rsidR="00725745" w:rsidRPr="00971E17" w:rsidRDefault="00725745" w:rsidP="00EC1A23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234D9974" w14:textId="77777777" w:rsidTr="007400FD">
        <w:tc>
          <w:tcPr>
            <w:tcW w:w="536" w:type="dxa"/>
          </w:tcPr>
          <w:p w14:paraId="2368D8C6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0850E319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de bonne humeur, aimable</w:t>
            </w:r>
          </w:p>
        </w:tc>
        <w:tc>
          <w:tcPr>
            <w:tcW w:w="2126" w:type="dxa"/>
            <w:vMerge w:val="restart"/>
            <w:shd w:val="clear" w:color="auto" w:fill="E7E6E6" w:themeFill="background2"/>
          </w:tcPr>
          <w:p w14:paraId="2224EE48" w14:textId="77777777" w:rsidR="003240C0" w:rsidRPr="00971E17" w:rsidRDefault="003240C0" w:rsidP="00115735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 : Non</w:t>
            </w:r>
          </w:p>
          <w:p w14:paraId="7DD5FC78" w14:textId="77777777" w:rsidR="003240C0" w:rsidRPr="00971E17" w:rsidRDefault="003240C0" w:rsidP="00115735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 : Plutôt non</w:t>
            </w:r>
          </w:p>
          <w:p w14:paraId="15439044" w14:textId="77777777" w:rsidR="003240C0" w:rsidRPr="00971E17" w:rsidRDefault="003240C0" w:rsidP="00115735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 : Plutôt oui</w:t>
            </w:r>
          </w:p>
          <w:p w14:paraId="5C02402A" w14:textId="77777777" w:rsidR="003240C0" w:rsidRPr="00971E17" w:rsidRDefault="003240C0" w:rsidP="00115735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 : Oui</w:t>
            </w:r>
          </w:p>
        </w:tc>
        <w:tc>
          <w:tcPr>
            <w:tcW w:w="2862" w:type="dxa"/>
          </w:tcPr>
          <w:p w14:paraId="5D6485B0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pleasant</w:t>
            </w:r>
          </w:p>
        </w:tc>
        <w:tc>
          <w:tcPr>
            <w:tcW w:w="2098" w:type="dxa"/>
            <w:vMerge w:val="restart"/>
          </w:tcPr>
          <w:p w14:paraId="7469A97F" w14:textId="77777777" w:rsidR="003240C0" w:rsidRPr="00971E17" w:rsidRDefault="003240C0" w:rsidP="00115735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1 : </w:t>
            </w:r>
            <w:r w:rsidR="000A5EA2" w:rsidRPr="00971E17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149850F2" w14:textId="77777777" w:rsidR="003240C0" w:rsidRPr="00971E17" w:rsidRDefault="003240C0" w:rsidP="00115735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2 : </w:t>
            </w:r>
            <w:r w:rsidR="000A5EA2" w:rsidRPr="00971E17">
              <w:rPr>
                <w:rFonts w:ascii="Times New Roman" w:hAnsi="Times New Roman" w:cs="Times New Roman"/>
                <w:lang w:val="en-US"/>
              </w:rPr>
              <w:t>Rather not</w:t>
            </w:r>
          </w:p>
          <w:p w14:paraId="3266054B" w14:textId="77777777" w:rsidR="003240C0" w:rsidRPr="00971E17" w:rsidRDefault="003240C0" w:rsidP="00115735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3 : </w:t>
            </w:r>
            <w:r w:rsidR="000A5EA2" w:rsidRPr="00971E17">
              <w:rPr>
                <w:rFonts w:ascii="Times New Roman" w:hAnsi="Times New Roman" w:cs="Times New Roman"/>
                <w:lang w:val="en-US"/>
              </w:rPr>
              <w:t>Rather yes</w:t>
            </w:r>
          </w:p>
          <w:p w14:paraId="0EE5DCA0" w14:textId="77777777" w:rsidR="003240C0" w:rsidRPr="00971E17" w:rsidRDefault="003240C0" w:rsidP="000A5EA2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4 : </w:t>
            </w:r>
            <w:r w:rsidR="000A5EA2" w:rsidRPr="00971E1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240C0" w:rsidRPr="00971E17" w14:paraId="3D5EB7EC" w14:textId="77777777" w:rsidTr="007400FD">
        <w:tc>
          <w:tcPr>
            <w:tcW w:w="536" w:type="dxa"/>
          </w:tcPr>
          <w:p w14:paraId="7304BADF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7820502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nerveux(se) et agité(e)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206EB46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E7CDC8F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nervous and restless</w:t>
            </w:r>
          </w:p>
        </w:tc>
        <w:tc>
          <w:tcPr>
            <w:tcW w:w="2098" w:type="dxa"/>
            <w:vMerge/>
          </w:tcPr>
          <w:p w14:paraId="672624CD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34CEAA5B" w14:textId="77777777" w:rsidTr="007400FD">
        <w:tc>
          <w:tcPr>
            <w:tcW w:w="536" w:type="dxa"/>
          </w:tcPr>
          <w:p w14:paraId="75C29E57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64165FE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content(e) de moi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55F29AD0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729F9B9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satisfied with myself</w:t>
            </w:r>
          </w:p>
        </w:tc>
        <w:tc>
          <w:tcPr>
            <w:tcW w:w="2098" w:type="dxa"/>
            <w:vMerge/>
          </w:tcPr>
          <w:p w14:paraId="005E1816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167CFEEF" w14:textId="77777777" w:rsidTr="007400FD">
        <w:tc>
          <w:tcPr>
            <w:tcW w:w="536" w:type="dxa"/>
          </w:tcPr>
          <w:p w14:paraId="776A3EE5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1FBDD9D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voudrais être aussi heureux(se) que les autre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671A4C7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0CB50D8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wish I could be as happy as others seem to be</w:t>
            </w:r>
          </w:p>
        </w:tc>
        <w:tc>
          <w:tcPr>
            <w:tcW w:w="2098" w:type="dxa"/>
            <w:vMerge/>
          </w:tcPr>
          <w:p w14:paraId="12E92D56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4C83469B" w14:textId="77777777" w:rsidTr="007400FD">
        <w:tc>
          <w:tcPr>
            <w:tcW w:w="536" w:type="dxa"/>
          </w:tcPr>
          <w:p w14:paraId="544CC8C3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20BED04C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i un sentiment d’échec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5349C18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F927B03" w14:textId="77777777" w:rsidR="003240C0" w:rsidRPr="00971E17" w:rsidRDefault="003240C0" w:rsidP="005D608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like a failure</w:t>
            </w:r>
          </w:p>
        </w:tc>
        <w:tc>
          <w:tcPr>
            <w:tcW w:w="2098" w:type="dxa"/>
            <w:vMerge/>
          </w:tcPr>
          <w:p w14:paraId="4185FE8D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6AD0EE3C" w14:textId="77777777" w:rsidTr="007400FD">
        <w:tc>
          <w:tcPr>
            <w:tcW w:w="536" w:type="dxa"/>
          </w:tcPr>
          <w:p w14:paraId="63388AEA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0B360E59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reposé(e)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33D12FEB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B281E10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rested</w:t>
            </w:r>
          </w:p>
        </w:tc>
        <w:tc>
          <w:tcPr>
            <w:tcW w:w="2098" w:type="dxa"/>
            <w:vMerge/>
          </w:tcPr>
          <w:p w14:paraId="4D1647E5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246F3DA6" w14:textId="77777777" w:rsidTr="007400FD">
        <w:tc>
          <w:tcPr>
            <w:tcW w:w="536" w:type="dxa"/>
          </w:tcPr>
          <w:p w14:paraId="6C507007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64E69CAD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i tout mon sang froid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E15747B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18229882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calm, cool and collected</w:t>
            </w:r>
          </w:p>
        </w:tc>
        <w:tc>
          <w:tcPr>
            <w:tcW w:w="2098" w:type="dxa"/>
            <w:vMerge/>
          </w:tcPr>
          <w:p w14:paraId="02417697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01DCA028" w14:textId="77777777" w:rsidTr="007400FD">
        <w:tc>
          <w:tcPr>
            <w:tcW w:w="536" w:type="dxa"/>
          </w:tcPr>
          <w:p w14:paraId="5A9CC506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B3F5F1B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i l’impression que les choses s’accumulent à un tel point que je ne peux plus les surmonter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5930662C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0CC9E3F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that difficulties are pilling up so that I cannot overcome them</w:t>
            </w:r>
          </w:p>
        </w:tc>
        <w:tc>
          <w:tcPr>
            <w:tcW w:w="2098" w:type="dxa"/>
            <w:vMerge/>
          </w:tcPr>
          <w:p w14:paraId="34DF9ED2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343A2852" w14:textId="77777777" w:rsidTr="007400FD">
        <w:tc>
          <w:tcPr>
            <w:tcW w:w="536" w:type="dxa"/>
          </w:tcPr>
          <w:p w14:paraId="07F8C50C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6DAC1EC6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’inquiète à propos de choses sans importance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F25725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AA0CEEB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worry too much over something that really doesn’t matter</w:t>
            </w:r>
          </w:p>
        </w:tc>
        <w:tc>
          <w:tcPr>
            <w:tcW w:w="2098" w:type="dxa"/>
            <w:vMerge/>
          </w:tcPr>
          <w:p w14:paraId="662F00AF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153AE2BC" w14:textId="77777777" w:rsidTr="007400FD">
        <w:tc>
          <w:tcPr>
            <w:tcW w:w="536" w:type="dxa"/>
          </w:tcPr>
          <w:p w14:paraId="3629971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74967498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uis heureux(se)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4B03D53E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D188642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am happy</w:t>
            </w:r>
          </w:p>
        </w:tc>
        <w:tc>
          <w:tcPr>
            <w:tcW w:w="2098" w:type="dxa"/>
            <w:vMerge/>
          </w:tcPr>
          <w:p w14:paraId="60E390E7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75D661F1" w14:textId="77777777" w:rsidTr="007400FD">
        <w:tc>
          <w:tcPr>
            <w:tcW w:w="536" w:type="dxa"/>
          </w:tcPr>
          <w:p w14:paraId="0F190098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D3886D5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i des pensées qui me perturbent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C997B63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71F4EEB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have disturbing thoughts</w:t>
            </w:r>
          </w:p>
        </w:tc>
        <w:tc>
          <w:tcPr>
            <w:tcW w:w="2098" w:type="dxa"/>
            <w:vMerge/>
          </w:tcPr>
          <w:p w14:paraId="072371EE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6B6DC989" w14:textId="77777777" w:rsidTr="007400FD">
        <w:tc>
          <w:tcPr>
            <w:tcW w:w="536" w:type="dxa"/>
          </w:tcPr>
          <w:p w14:paraId="3C785A61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70301094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anque de confiance en moi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EF8F9B2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0900C4A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lack self-confidence</w:t>
            </w:r>
          </w:p>
        </w:tc>
        <w:tc>
          <w:tcPr>
            <w:tcW w:w="2098" w:type="dxa"/>
            <w:vMerge/>
          </w:tcPr>
          <w:p w14:paraId="213438A5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29EBAFC3" w14:textId="77777777" w:rsidTr="007400FD">
        <w:tc>
          <w:tcPr>
            <w:tcW w:w="536" w:type="dxa"/>
          </w:tcPr>
          <w:p w14:paraId="6DD9846D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CBA4CF2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sans inquiétude, en sécurité, en sûreté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226C9CA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518171C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secure</w:t>
            </w:r>
          </w:p>
        </w:tc>
        <w:tc>
          <w:tcPr>
            <w:tcW w:w="2098" w:type="dxa"/>
            <w:vMerge/>
          </w:tcPr>
          <w:p w14:paraId="483B6703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18198DA8" w14:textId="77777777" w:rsidTr="007400FD">
        <w:tc>
          <w:tcPr>
            <w:tcW w:w="536" w:type="dxa"/>
          </w:tcPr>
          <w:p w14:paraId="51C2A53B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334996A9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prends facilement des décision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9259D26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30A86C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make decision easily</w:t>
            </w:r>
          </w:p>
        </w:tc>
        <w:tc>
          <w:tcPr>
            <w:tcW w:w="2098" w:type="dxa"/>
            <w:vMerge/>
          </w:tcPr>
          <w:p w14:paraId="65E1878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725867AB" w14:textId="77777777" w:rsidTr="007400FD">
        <w:tc>
          <w:tcPr>
            <w:tcW w:w="536" w:type="dxa"/>
          </w:tcPr>
          <w:p w14:paraId="275C1550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2AA6925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incompétent(e), pas  à la hauteur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E906412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45BBFC8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inadequate</w:t>
            </w:r>
          </w:p>
        </w:tc>
        <w:tc>
          <w:tcPr>
            <w:tcW w:w="2098" w:type="dxa"/>
            <w:vMerge/>
          </w:tcPr>
          <w:p w14:paraId="7ED9532A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461F19CD" w14:textId="77777777" w:rsidTr="007400FD">
        <w:tc>
          <w:tcPr>
            <w:tcW w:w="536" w:type="dxa"/>
          </w:tcPr>
          <w:p w14:paraId="448DFD3D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638D937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uis satisfait(e)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1DF1D478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170CFFD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am content</w:t>
            </w:r>
          </w:p>
        </w:tc>
        <w:tc>
          <w:tcPr>
            <w:tcW w:w="2098" w:type="dxa"/>
            <w:vMerge/>
          </w:tcPr>
          <w:p w14:paraId="3FE8194B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</w:tr>
      <w:tr w:rsidR="003240C0" w:rsidRPr="00971E17" w14:paraId="785710B4" w14:textId="77777777" w:rsidTr="007400FD">
        <w:tc>
          <w:tcPr>
            <w:tcW w:w="536" w:type="dxa"/>
          </w:tcPr>
          <w:p w14:paraId="322DB93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F277AD4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Des idées sans importance trottant dans ma tête me dérangent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489FD68E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6F6E0A0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Some unimportant thought runs through my mind and bothers me</w:t>
            </w:r>
          </w:p>
        </w:tc>
        <w:tc>
          <w:tcPr>
            <w:tcW w:w="2098" w:type="dxa"/>
            <w:vMerge/>
          </w:tcPr>
          <w:p w14:paraId="38142833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31849CBE" w14:textId="77777777" w:rsidTr="007400FD">
        <w:tc>
          <w:tcPr>
            <w:tcW w:w="536" w:type="dxa"/>
          </w:tcPr>
          <w:p w14:paraId="3F28C3F9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19F30798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prends les déceptions tellement à cœur que je les oublie difficilement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1B77076C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0646C5D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take disappointments so keenly that I can’t put them out of my mind</w:t>
            </w:r>
          </w:p>
        </w:tc>
        <w:tc>
          <w:tcPr>
            <w:tcW w:w="2098" w:type="dxa"/>
            <w:vMerge/>
          </w:tcPr>
          <w:p w14:paraId="679DF31D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21860B79" w14:textId="77777777" w:rsidTr="007400FD">
        <w:tc>
          <w:tcPr>
            <w:tcW w:w="536" w:type="dxa"/>
          </w:tcPr>
          <w:p w14:paraId="477DEC81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4E6F5A4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uis une personne posé(e), solide, stable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B6A7A2E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EDE1C3C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a steady person</w:t>
            </w:r>
          </w:p>
        </w:tc>
        <w:tc>
          <w:tcPr>
            <w:tcW w:w="2098" w:type="dxa"/>
            <w:vMerge/>
          </w:tcPr>
          <w:p w14:paraId="59EE2ECB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786F9AA3" w14:textId="77777777" w:rsidTr="007400FD">
        <w:tc>
          <w:tcPr>
            <w:tcW w:w="536" w:type="dxa"/>
          </w:tcPr>
          <w:p w14:paraId="2E72DFC0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07FE8479" w14:textId="77777777" w:rsidR="003240C0" w:rsidRPr="00971E17" w:rsidRDefault="003240C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deviens tendu(e) et agité(e) quand je réfléchis à mes souci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4A2CC084" w14:textId="77777777" w:rsidR="003240C0" w:rsidRPr="00971E17" w:rsidRDefault="003240C0" w:rsidP="007B2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1E26863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become tense and upset when I think about my present concerns</w:t>
            </w:r>
          </w:p>
        </w:tc>
        <w:tc>
          <w:tcPr>
            <w:tcW w:w="2098" w:type="dxa"/>
            <w:vMerge/>
          </w:tcPr>
          <w:p w14:paraId="55CB6F09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5DA8DAE6" w14:textId="77777777" w:rsidTr="00FB20C3">
        <w:tc>
          <w:tcPr>
            <w:tcW w:w="10457" w:type="dxa"/>
            <w:gridSpan w:val="5"/>
          </w:tcPr>
          <w:p w14:paraId="6C8C4E68" w14:textId="77777777" w:rsidR="003240C0" w:rsidRPr="00971E17" w:rsidRDefault="003240C0" w:rsidP="007B21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0C0" w:rsidRPr="00971E17" w14:paraId="5BFF7288" w14:textId="77777777" w:rsidTr="00DB154B">
        <w:tc>
          <w:tcPr>
            <w:tcW w:w="10457" w:type="dxa"/>
            <w:gridSpan w:val="5"/>
            <w:shd w:val="clear" w:color="auto" w:fill="44546A" w:themeFill="text2"/>
          </w:tcPr>
          <w:p w14:paraId="31E291C8" w14:textId="77777777" w:rsidR="003240C0" w:rsidRPr="00971E17" w:rsidRDefault="003240C0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6" w:name="_Toc127451938"/>
            <w:r w:rsidRPr="00971E17">
              <w:rPr>
                <w:rFonts w:cs="Times New Roman"/>
                <w:szCs w:val="24"/>
              </w:rPr>
              <w:t>BDI</w:t>
            </w:r>
            <w:bookmarkEnd w:id="6"/>
          </w:p>
        </w:tc>
      </w:tr>
      <w:tr w:rsidR="003240C0" w:rsidRPr="00971E17" w14:paraId="24E5F38C" w14:textId="77777777" w:rsidTr="00690277">
        <w:tc>
          <w:tcPr>
            <w:tcW w:w="536" w:type="dxa"/>
          </w:tcPr>
          <w:p w14:paraId="71D9B32E" w14:textId="77777777" w:rsidR="003240C0" w:rsidRPr="00971E17" w:rsidRDefault="003240C0" w:rsidP="00EC1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7BBDB81" w14:textId="09AE8034" w:rsidR="003240C0" w:rsidRPr="00971E17" w:rsidRDefault="00116650" w:rsidP="00EC1A23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086" w:type="dxa"/>
            <w:gridSpan w:val="3"/>
          </w:tcPr>
          <w:p w14:paraId="0CE0BE01" w14:textId="77777777" w:rsidR="003240C0" w:rsidRPr="00971E17" w:rsidRDefault="003240C0" w:rsidP="00EC1A23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Beck, A. T., Ward, C. H., Mendelson, M., Mock, J., &amp; Erbaugh, J. (1961). 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 inventory for measuring depression.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Archives of general psychiatry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4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6), 561-571.</w:t>
            </w:r>
          </w:p>
        </w:tc>
      </w:tr>
      <w:tr w:rsidR="005E4DB6" w:rsidRPr="00971E17" w14:paraId="209B752A" w14:textId="77777777" w:rsidTr="005E4DB6">
        <w:tc>
          <w:tcPr>
            <w:tcW w:w="536" w:type="dxa"/>
            <w:shd w:val="clear" w:color="auto" w:fill="7F7F7F" w:themeFill="text1" w:themeFillTint="80"/>
          </w:tcPr>
          <w:p w14:paraId="24BD0AC4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0352D0EE" w14:textId="77777777" w:rsidR="00040929" w:rsidRPr="00971E17" w:rsidRDefault="008E32BC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Humeur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1B25F821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1AACD047" w14:textId="77777777" w:rsidR="00040929" w:rsidRPr="00971E17" w:rsidRDefault="008E32BC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Mood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72BEE671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5977AFB5" w14:textId="77777777" w:rsidTr="007400FD">
        <w:tc>
          <w:tcPr>
            <w:tcW w:w="536" w:type="dxa"/>
          </w:tcPr>
          <w:p w14:paraId="06EA8655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6E301596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me sens pas triste.</w:t>
            </w:r>
          </w:p>
        </w:tc>
        <w:tc>
          <w:tcPr>
            <w:tcW w:w="2126" w:type="dxa"/>
            <w:shd w:val="clear" w:color="auto" w:fill="E7E6E6" w:themeFill="background2"/>
          </w:tcPr>
          <w:p w14:paraId="45B909DD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66BC2C30" w14:textId="77777777" w:rsidR="00EE4F38" w:rsidRPr="00971E17" w:rsidRDefault="008E32BC" w:rsidP="00EE4F3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 not feel sad</w:t>
            </w:r>
          </w:p>
        </w:tc>
        <w:tc>
          <w:tcPr>
            <w:tcW w:w="2098" w:type="dxa"/>
          </w:tcPr>
          <w:p w14:paraId="5BF82386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7C20371B" w14:textId="77777777" w:rsidTr="007400FD">
        <w:tc>
          <w:tcPr>
            <w:tcW w:w="536" w:type="dxa"/>
          </w:tcPr>
          <w:p w14:paraId="5F9C9F66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169BF46F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sens cafardeux ou triste.</w:t>
            </w:r>
          </w:p>
        </w:tc>
        <w:tc>
          <w:tcPr>
            <w:tcW w:w="2126" w:type="dxa"/>
            <w:shd w:val="clear" w:color="auto" w:fill="E7E6E6" w:themeFill="background2"/>
          </w:tcPr>
          <w:p w14:paraId="77FCFAC5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3F2D5D77" w14:textId="77777777" w:rsidR="00EE4F38" w:rsidRPr="00971E17" w:rsidRDefault="008E32BC" w:rsidP="00EE4F3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blue or sad</w:t>
            </w:r>
          </w:p>
        </w:tc>
        <w:tc>
          <w:tcPr>
            <w:tcW w:w="2098" w:type="dxa"/>
          </w:tcPr>
          <w:p w14:paraId="4A67687C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5AAB3C73" w14:textId="77777777" w:rsidTr="007400FD">
        <w:tc>
          <w:tcPr>
            <w:tcW w:w="536" w:type="dxa"/>
          </w:tcPr>
          <w:p w14:paraId="7AEF13BF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40D579DA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sens tout le temps cafardeux ou triste, et je n’arrive pas en sortir.</w:t>
            </w:r>
          </w:p>
        </w:tc>
        <w:tc>
          <w:tcPr>
            <w:tcW w:w="2126" w:type="dxa"/>
            <w:shd w:val="clear" w:color="auto" w:fill="E7E6E6" w:themeFill="background2"/>
          </w:tcPr>
          <w:p w14:paraId="58B07696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04C242E5" w14:textId="77777777" w:rsidR="00EE4F38" w:rsidRPr="00971E17" w:rsidRDefault="008E32BC" w:rsidP="00EE4F3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blue or sad all the time and I can't snap out of it</w:t>
            </w:r>
          </w:p>
        </w:tc>
        <w:tc>
          <w:tcPr>
            <w:tcW w:w="2098" w:type="dxa"/>
          </w:tcPr>
          <w:p w14:paraId="2B8CFBF9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19638534" w14:textId="77777777" w:rsidTr="007400FD">
        <w:tc>
          <w:tcPr>
            <w:tcW w:w="536" w:type="dxa"/>
          </w:tcPr>
          <w:p w14:paraId="763ADC12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4B1985A4" w14:textId="77777777" w:rsidR="00EE4F38" w:rsidRPr="00971E17" w:rsidRDefault="00EE4F38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si triste et si malheureux, que je ne peux pas le supporter.</w:t>
            </w:r>
          </w:p>
        </w:tc>
        <w:tc>
          <w:tcPr>
            <w:tcW w:w="2126" w:type="dxa"/>
            <w:shd w:val="clear" w:color="auto" w:fill="E7E6E6" w:themeFill="background2"/>
          </w:tcPr>
          <w:p w14:paraId="2D28BC05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0EC1E4AF" w14:textId="77777777" w:rsidR="00EE4F38" w:rsidRPr="00971E17" w:rsidRDefault="008E32BC" w:rsidP="00EE4F3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so sad or unhappy that I can't stand it</w:t>
            </w:r>
          </w:p>
        </w:tc>
        <w:tc>
          <w:tcPr>
            <w:tcW w:w="2098" w:type="dxa"/>
          </w:tcPr>
          <w:p w14:paraId="3F6ED162" w14:textId="77777777" w:rsidR="00EE4F38" w:rsidRPr="00971E17" w:rsidRDefault="00D64C76" w:rsidP="00EE4F3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427247B5" w14:textId="77777777" w:rsidTr="005E4DB6">
        <w:tc>
          <w:tcPr>
            <w:tcW w:w="536" w:type="dxa"/>
            <w:shd w:val="clear" w:color="auto" w:fill="7F7F7F" w:themeFill="text1" w:themeFillTint="80"/>
          </w:tcPr>
          <w:p w14:paraId="19F9E540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22DC750F" w14:textId="77777777" w:rsidR="00040929" w:rsidRPr="00971E17" w:rsidRDefault="008E32BC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Pessimisme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7E838BC0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179533A6" w14:textId="77777777" w:rsidR="00040929" w:rsidRPr="00971E17" w:rsidRDefault="008E32BC" w:rsidP="00EC1A23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Pessimism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51EB1430" w14:textId="77777777" w:rsidR="00040929" w:rsidRPr="00971E17" w:rsidRDefault="00040929" w:rsidP="00EC1A2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2C60109F" w14:textId="77777777" w:rsidTr="007400FD">
        <w:tc>
          <w:tcPr>
            <w:tcW w:w="536" w:type="dxa"/>
          </w:tcPr>
          <w:p w14:paraId="3535D58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6D4D6FA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suis pas particulièrement découragé, ni pessimiste au sujet de l’avenir.</w:t>
            </w:r>
          </w:p>
        </w:tc>
        <w:tc>
          <w:tcPr>
            <w:tcW w:w="2126" w:type="dxa"/>
            <w:shd w:val="clear" w:color="auto" w:fill="E7E6E6" w:themeFill="background2"/>
          </w:tcPr>
          <w:p w14:paraId="4EC19B8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7477A077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I am not particularly pessimistic or discouraged about the future </w:t>
            </w:r>
          </w:p>
        </w:tc>
        <w:tc>
          <w:tcPr>
            <w:tcW w:w="2098" w:type="dxa"/>
          </w:tcPr>
          <w:p w14:paraId="2C53F80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20AB0556" w14:textId="77777777" w:rsidTr="007400FD">
        <w:tc>
          <w:tcPr>
            <w:tcW w:w="536" w:type="dxa"/>
          </w:tcPr>
          <w:p w14:paraId="7C6A6DF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1A0889A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un sentiment de découragement au sujet de l’avenir.</w:t>
            </w:r>
          </w:p>
        </w:tc>
        <w:tc>
          <w:tcPr>
            <w:tcW w:w="2126" w:type="dxa"/>
            <w:shd w:val="clear" w:color="auto" w:fill="E7E6E6" w:themeFill="background2"/>
          </w:tcPr>
          <w:p w14:paraId="549569B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0305651B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I feel discouraged about the future </w:t>
            </w:r>
          </w:p>
        </w:tc>
        <w:tc>
          <w:tcPr>
            <w:tcW w:w="2098" w:type="dxa"/>
          </w:tcPr>
          <w:p w14:paraId="0104653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702A563E" w14:textId="77777777" w:rsidTr="007400FD">
        <w:tc>
          <w:tcPr>
            <w:tcW w:w="536" w:type="dxa"/>
          </w:tcPr>
          <w:p w14:paraId="5BF87A5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667B55C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Pour mon avenir, je n’ai aucun motif d’espérer.</w:t>
            </w:r>
          </w:p>
        </w:tc>
        <w:tc>
          <w:tcPr>
            <w:tcW w:w="2126" w:type="dxa"/>
            <w:shd w:val="clear" w:color="auto" w:fill="E7E6E6" w:themeFill="background2"/>
          </w:tcPr>
          <w:p w14:paraId="2497A65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68D51DA9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I have nothing to look forward to</w:t>
            </w:r>
          </w:p>
        </w:tc>
        <w:tc>
          <w:tcPr>
            <w:tcW w:w="2098" w:type="dxa"/>
          </w:tcPr>
          <w:p w14:paraId="52DFD63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1CAC127F" w14:textId="77777777" w:rsidTr="007400FD">
        <w:tc>
          <w:tcPr>
            <w:tcW w:w="536" w:type="dxa"/>
          </w:tcPr>
          <w:p w14:paraId="233B8D4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3EA8715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ens qu’il n’y a aucun espoir pour mon avenir, et que la situation ne peut s’améliorer.</w:t>
            </w:r>
          </w:p>
        </w:tc>
        <w:tc>
          <w:tcPr>
            <w:tcW w:w="2126" w:type="dxa"/>
            <w:shd w:val="clear" w:color="auto" w:fill="E7E6E6" w:themeFill="background2"/>
          </w:tcPr>
          <w:p w14:paraId="5F11743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3BA5539A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that the future is hopeless and that things cannot improve</w:t>
            </w:r>
          </w:p>
        </w:tc>
        <w:tc>
          <w:tcPr>
            <w:tcW w:w="2098" w:type="dxa"/>
          </w:tcPr>
          <w:p w14:paraId="5085160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17CF6497" w14:textId="77777777" w:rsidTr="005E4DB6">
        <w:tc>
          <w:tcPr>
            <w:tcW w:w="536" w:type="dxa"/>
            <w:shd w:val="clear" w:color="auto" w:fill="7F7F7F" w:themeFill="text1" w:themeFillTint="80"/>
          </w:tcPr>
          <w:p w14:paraId="104E4BD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26BFFEFA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entiment d’échec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2EA57312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1C3C408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ense of Failure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4E83228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569BD760" w14:textId="77777777" w:rsidTr="007400FD">
        <w:tc>
          <w:tcPr>
            <w:tcW w:w="536" w:type="dxa"/>
          </w:tcPr>
          <w:p w14:paraId="0A52B16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216C66E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’ai aucun sentiment d’échec de ma vie.</w:t>
            </w:r>
          </w:p>
        </w:tc>
        <w:tc>
          <w:tcPr>
            <w:tcW w:w="2126" w:type="dxa"/>
            <w:shd w:val="clear" w:color="auto" w:fill="E7E6E6" w:themeFill="background2"/>
          </w:tcPr>
          <w:p w14:paraId="56B4856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666DD5CB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I do not feel like a failure </w:t>
            </w:r>
          </w:p>
        </w:tc>
        <w:tc>
          <w:tcPr>
            <w:tcW w:w="2098" w:type="dxa"/>
          </w:tcPr>
          <w:p w14:paraId="1EAFBAB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433CB5E5" w14:textId="77777777" w:rsidTr="007400FD">
        <w:tc>
          <w:tcPr>
            <w:tcW w:w="536" w:type="dxa"/>
          </w:tcPr>
          <w:p w14:paraId="33A25B3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7692F31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l’impression que j’ai échoué dans ma vie plus que la plupart des gens.</w:t>
            </w:r>
          </w:p>
        </w:tc>
        <w:tc>
          <w:tcPr>
            <w:tcW w:w="2126" w:type="dxa"/>
            <w:shd w:val="clear" w:color="auto" w:fill="E7E6E6" w:themeFill="background2"/>
          </w:tcPr>
          <w:p w14:paraId="7E83F76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27B7A3B5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I feel I have failed more than the average person </w:t>
            </w:r>
          </w:p>
        </w:tc>
        <w:tc>
          <w:tcPr>
            <w:tcW w:w="2098" w:type="dxa"/>
          </w:tcPr>
          <w:p w14:paraId="4B10168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1BF400B6" w14:textId="77777777" w:rsidTr="007400FD">
        <w:tc>
          <w:tcPr>
            <w:tcW w:w="536" w:type="dxa"/>
          </w:tcPr>
          <w:p w14:paraId="0B1AFA4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24FFE80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Quand je regarde ma vie passée, tout ce que j’y découvre n’est qu’échecs.</w:t>
            </w:r>
          </w:p>
        </w:tc>
        <w:tc>
          <w:tcPr>
            <w:tcW w:w="2126" w:type="dxa"/>
            <w:shd w:val="clear" w:color="auto" w:fill="E7E6E6" w:themeFill="background2"/>
          </w:tcPr>
          <w:p w14:paraId="08745E6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73559E47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As I look back on my life all I can see is a lot of failures</w:t>
            </w:r>
          </w:p>
        </w:tc>
        <w:tc>
          <w:tcPr>
            <w:tcW w:w="2098" w:type="dxa"/>
          </w:tcPr>
          <w:p w14:paraId="36A6115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26F86B72" w14:textId="77777777" w:rsidTr="007400FD">
        <w:tc>
          <w:tcPr>
            <w:tcW w:w="536" w:type="dxa"/>
          </w:tcPr>
          <w:p w14:paraId="7ACC123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01E4C35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un sentiment d’échec complet dans toute ma vie personnelle (dans mes relations avec mes parents, mon mari, ma femme mes enfants)</w:t>
            </w:r>
          </w:p>
        </w:tc>
        <w:tc>
          <w:tcPr>
            <w:tcW w:w="2126" w:type="dxa"/>
            <w:shd w:val="clear" w:color="auto" w:fill="E7E6E6" w:themeFill="background2"/>
          </w:tcPr>
          <w:p w14:paraId="4026D35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2C85CE27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I am a complete failure as a person (parent, husband, wife)</w:t>
            </w:r>
          </w:p>
        </w:tc>
        <w:tc>
          <w:tcPr>
            <w:tcW w:w="2098" w:type="dxa"/>
          </w:tcPr>
          <w:p w14:paraId="2442851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3EFA9B92" w14:textId="77777777" w:rsidTr="005E4DB6">
        <w:tc>
          <w:tcPr>
            <w:tcW w:w="536" w:type="dxa"/>
            <w:shd w:val="clear" w:color="auto" w:fill="7F7F7F" w:themeFill="text1" w:themeFillTint="80"/>
          </w:tcPr>
          <w:p w14:paraId="233EAEB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36C13BBB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Manque de satisfaction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2E1D56F1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369D2582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Lack of Satisfaction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45B4AA6B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6ACB6B2C" w14:textId="77777777" w:rsidTr="007400FD">
        <w:tc>
          <w:tcPr>
            <w:tcW w:w="536" w:type="dxa"/>
          </w:tcPr>
          <w:p w14:paraId="2F2EFB9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3875C71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me sens pas particulièrement insatisfait.</w:t>
            </w:r>
          </w:p>
        </w:tc>
        <w:tc>
          <w:tcPr>
            <w:tcW w:w="2126" w:type="dxa"/>
            <w:shd w:val="clear" w:color="auto" w:fill="E7E6E6" w:themeFill="background2"/>
          </w:tcPr>
          <w:p w14:paraId="19646A6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3C535E44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not particularly dissatisfied</w:t>
            </w:r>
          </w:p>
        </w:tc>
        <w:tc>
          <w:tcPr>
            <w:tcW w:w="2098" w:type="dxa"/>
          </w:tcPr>
          <w:p w14:paraId="655436E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26C92703" w14:textId="77777777" w:rsidTr="007400FD">
        <w:tc>
          <w:tcPr>
            <w:tcW w:w="536" w:type="dxa"/>
          </w:tcPr>
          <w:p w14:paraId="18DB71B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35A667B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sais pas profiter agréablement des circonstances.</w:t>
            </w:r>
          </w:p>
        </w:tc>
        <w:tc>
          <w:tcPr>
            <w:tcW w:w="2126" w:type="dxa"/>
            <w:shd w:val="clear" w:color="auto" w:fill="E7E6E6" w:themeFill="background2"/>
          </w:tcPr>
          <w:p w14:paraId="4BE51F4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2FEE0485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bored most of the time</w:t>
            </w:r>
          </w:p>
        </w:tc>
        <w:tc>
          <w:tcPr>
            <w:tcW w:w="2098" w:type="dxa"/>
          </w:tcPr>
          <w:p w14:paraId="5930235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7C30DF23" w14:textId="77777777" w:rsidTr="007400FD">
        <w:tc>
          <w:tcPr>
            <w:tcW w:w="536" w:type="dxa"/>
          </w:tcPr>
          <w:p w14:paraId="0DEA667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7469F54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tire plus aucune satisfaction de quoi que ce soit.</w:t>
            </w:r>
          </w:p>
        </w:tc>
        <w:tc>
          <w:tcPr>
            <w:tcW w:w="2126" w:type="dxa"/>
            <w:shd w:val="clear" w:color="auto" w:fill="E7E6E6" w:themeFill="background2"/>
          </w:tcPr>
          <w:p w14:paraId="1FF30C3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4A288401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get satisfaction out of anything any more</w:t>
            </w:r>
          </w:p>
        </w:tc>
        <w:tc>
          <w:tcPr>
            <w:tcW w:w="2098" w:type="dxa"/>
          </w:tcPr>
          <w:p w14:paraId="0F5CF50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76E50006" w14:textId="77777777" w:rsidTr="007400FD">
        <w:tc>
          <w:tcPr>
            <w:tcW w:w="536" w:type="dxa"/>
          </w:tcPr>
          <w:p w14:paraId="79ED3A7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1CEA12D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mécontent de tout</w:t>
            </w:r>
          </w:p>
        </w:tc>
        <w:tc>
          <w:tcPr>
            <w:tcW w:w="2126" w:type="dxa"/>
            <w:shd w:val="clear" w:color="auto" w:fill="E7E6E6" w:themeFill="background2"/>
          </w:tcPr>
          <w:p w14:paraId="5AE1DA4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257FF8FD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dissatisfied with everything</w:t>
            </w:r>
          </w:p>
        </w:tc>
        <w:tc>
          <w:tcPr>
            <w:tcW w:w="2098" w:type="dxa"/>
          </w:tcPr>
          <w:p w14:paraId="397FCCE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7B4B6087" w14:textId="77777777" w:rsidTr="005E4DB6">
        <w:tc>
          <w:tcPr>
            <w:tcW w:w="536" w:type="dxa"/>
            <w:shd w:val="clear" w:color="auto" w:fill="7F7F7F" w:themeFill="text1" w:themeFillTint="80"/>
          </w:tcPr>
          <w:p w14:paraId="4A3EF04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6B947E4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entiment de culpabilité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3ABD4342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09CA1053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Guilty feeling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27E0EF5C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4A222BC7" w14:textId="77777777" w:rsidTr="007400FD">
        <w:tc>
          <w:tcPr>
            <w:tcW w:w="536" w:type="dxa"/>
          </w:tcPr>
          <w:p w14:paraId="15C31F8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799CEA2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me sens pas coupable.</w:t>
            </w:r>
          </w:p>
        </w:tc>
        <w:tc>
          <w:tcPr>
            <w:tcW w:w="2126" w:type="dxa"/>
            <w:shd w:val="clear" w:color="auto" w:fill="E7E6E6" w:themeFill="background2"/>
          </w:tcPr>
          <w:p w14:paraId="13D1081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5530D78A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feel particularly guilty</w:t>
            </w:r>
          </w:p>
        </w:tc>
        <w:tc>
          <w:tcPr>
            <w:tcW w:w="2098" w:type="dxa"/>
          </w:tcPr>
          <w:p w14:paraId="4DC999E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57DCA723" w14:textId="77777777" w:rsidTr="007400FD">
        <w:tc>
          <w:tcPr>
            <w:tcW w:w="536" w:type="dxa"/>
          </w:tcPr>
          <w:p w14:paraId="1BF64A9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529909E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sens mauvais ou indigne une bonne partie du temps.</w:t>
            </w:r>
          </w:p>
        </w:tc>
        <w:tc>
          <w:tcPr>
            <w:tcW w:w="2126" w:type="dxa"/>
            <w:shd w:val="clear" w:color="auto" w:fill="E7E6E6" w:themeFill="background2"/>
          </w:tcPr>
          <w:p w14:paraId="541EBF5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3A9F11D8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bad or unworthy a good part of the time</w:t>
            </w:r>
          </w:p>
        </w:tc>
        <w:tc>
          <w:tcPr>
            <w:tcW w:w="2098" w:type="dxa"/>
          </w:tcPr>
          <w:p w14:paraId="037C6FE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2C8A1C0C" w14:textId="77777777" w:rsidTr="007400FD">
        <w:tc>
          <w:tcPr>
            <w:tcW w:w="536" w:type="dxa"/>
          </w:tcPr>
          <w:p w14:paraId="4704BD7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1BE61AB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sens coupable.</w:t>
            </w:r>
          </w:p>
        </w:tc>
        <w:tc>
          <w:tcPr>
            <w:tcW w:w="2126" w:type="dxa"/>
            <w:shd w:val="clear" w:color="auto" w:fill="E7E6E6" w:themeFill="background2"/>
          </w:tcPr>
          <w:p w14:paraId="659C6C3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3CF09CF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quite guilty</w:t>
            </w:r>
          </w:p>
        </w:tc>
        <w:tc>
          <w:tcPr>
            <w:tcW w:w="2098" w:type="dxa"/>
          </w:tcPr>
          <w:p w14:paraId="75C1F2B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447D0915" w14:textId="77777777" w:rsidTr="007400FD">
        <w:tc>
          <w:tcPr>
            <w:tcW w:w="536" w:type="dxa"/>
          </w:tcPr>
          <w:p w14:paraId="4962B4A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6ABA332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juge très mauvais, et j’ai l’impression que je ne vaux rien.</w:t>
            </w:r>
          </w:p>
        </w:tc>
        <w:tc>
          <w:tcPr>
            <w:tcW w:w="2126" w:type="dxa"/>
            <w:shd w:val="clear" w:color="auto" w:fill="E7E6E6" w:themeFill="background2"/>
          </w:tcPr>
          <w:p w14:paraId="0449450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09E8BEB6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as though I am very bad or worthless</w:t>
            </w:r>
          </w:p>
        </w:tc>
        <w:tc>
          <w:tcPr>
            <w:tcW w:w="2098" w:type="dxa"/>
          </w:tcPr>
          <w:p w14:paraId="40E8F7F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4FAE26B8" w14:textId="77777777" w:rsidTr="005E4DB6">
        <w:tc>
          <w:tcPr>
            <w:tcW w:w="536" w:type="dxa"/>
            <w:shd w:val="clear" w:color="auto" w:fill="7F7F7F" w:themeFill="text1" w:themeFillTint="80"/>
          </w:tcPr>
          <w:p w14:paraId="0BD2426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1C4904E4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Haine envers soi-même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384D5228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09558C45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elf Hate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31F2EE5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5D298592" w14:textId="77777777" w:rsidTr="007400FD">
        <w:tc>
          <w:tcPr>
            <w:tcW w:w="536" w:type="dxa"/>
          </w:tcPr>
          <w:p w14:paraId="671033A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7399E96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suis pas déçu par moi-même.</w:t>
            </w:r>
          </w:p>
        </w:tc>
        <w:tc>
          <w:tcPr>
            <w:tcW w:w="2126" w:type="dxa"/>
            <w:shd w:val="clear" w:color="auto" w:fill="E7E6E6" w:themeFill="background2"/>
          </w:tcPr>
          <w:p w14:paraId="729BF18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638EA608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feel disappointed in myself</w:t>
            </w:r>
          </w:p>
        </w:tc>
        <w:tc>
          <w:tcPr>
            <w:tcW w:w="2098" w:type="dxa"/>
          </w:tcPr>
          <w:p w14:paraId="72846BD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780F185A" w14:textId="77777777" w:rsidTr="007400FD">
        <w:tc>
          <w:tcPr>
            <w:tcW w:w="536" w:type="dxa"/>
          </w:tcPr>
          <w:p w14:paraId="1CF61F1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2912674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déçu par moi-même.</w:t>
            </w:r>
          </w:p>
        </w:tc>
        <w:tc>
          <w:tcPr>
            <w:tcW w:w="2126" w:type="dxa"/>
            <w:shd w:val="clear" w:color="auto" w:fill="E7E6E6" w:themeFill="background2"/>
          </w:tcPr>
          <w:p w14:paraId="4211E18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430672E7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disappointed in myself</w:t>
            </w:r>
          </w:p>
        </w:tc>
        <w:tc>
          <w:tcPr>
            <w:tcW w:w="2098" w:type="dxa"/>
          </w:tcPr>
          <w:p w14:paraId="6972E6D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611EA6A9" w14:textId="77777777" w:rsidTr="007400FD">
        <w:tc>
          <w:tcPr>
            <w:tcW w:w="536" w:type="dxa"/>
          </w:tcPr>
          <w:p w14:paraId="762628C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30F6824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dégoûte moi-même.</w:t>
            </w:r>
          </w:p>
        </w:tc>
        <w:tc>
          <w:tcPr>
            <w:tcW w:w="2126" w:type="dxa"/>
            <w:shd w:val="clear" w:color="auto" w:fill="E7E6E6" w:themeFill="background2"/>
          </w:tcPr>
          <w:p w14:paraId="7BEFC11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37D07D02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disgusted with myself</w:t>
            </w:r>
          </w:p>
        </w:tc>
        <w:tc>
          <w:tcPr>
            <w:tcW w:w="2098" w:type="dxa"/>
          </w:tcPr>
          <w:p w14:paraId="545878C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78645AAD" w14:textId="77777777" w:rsidTr="007400FD">
        <w:tc>
          <w:tcPr>
            <w:tcW w:w="536" w:type="dxa"/>
          </w:tcPr>
          <w:p w14:paraId="6FEC93F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61F513C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me hais</w:t>
            </w:r>
          </w:p>
        </w:tc>
        <w:tc>
          <w:tcPr>
            <w:tcW w:w="2126" w:type="dxa"/>
            <w:shd w:val="clear" w:color="auto" w:fill="E7E6E6" w:themeFill="background2"/>
          </w:tcPr>
          <w:p w14:paraId="12051AE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68E5E6A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hate myself</w:t>
            </w:r>
          </w:p>
        </w:tc>
        <w:tc>
          <w:tcPr>
            <w:tcW w:w="2098" w:type="dxa"/>
          </w:tcPr>
          <w:p w14:paraId="56CFAE7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229D5506" w14:textId="77777777" w:rsidTr="005E4DB6">
        <w:tc>
          <w:tcPr>
            <w:tcW w:w="536" w:type="dxa"/>
            <w:shd w:val="clear" w:color="auto" w:fill="7F7F7F" w:themeFill="text1" w:themeFillTint="80"/>
          </w:tcPr>
          <w:p w14:paraId="3CF78414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7E92B60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ouhaits auto-punitifs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5D5DFE5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79F21FE5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elf-punitive Wishes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58BE966A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31AE41ED" w14:textId="77777777" w:rsidTr="007400FD">
        <w:tc>
          <w:tcPr>
            <w:tcW w:w="536" w:type="dxa"/>
          </w:tcPr>
          <w:p w14:paraId="08D38BF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36AD52D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pense pas à me faire du mal.</w:t>
            </w:r>
          </w:p>
        </w:tc>
        <w:tc>
          <w:tcPr>
            <w:tcW w:w="2126" w:type="dxa"/>
            <w:shd w:val="clear" w:color="auto" w:fill="E7E6E6" w:themeFill="background2"/>
          </w:tcPr>
          <w:p w14:paraId="324F6F8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2C763FB9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have any thoughts of harming myself</w:t>
            </w:r>
          </w:p>
        </w:tc>
        <w:tc>
          <w:tcPr>
            <w:tcW w:w="2098" w:type="dxa"/>
          </w:tcPr>
          <w:p w14:paraId="4F77601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4539A5EC" w14:textId="77777777" w:rsidTr="007400FD">
        <w:tc>
          <w:tcPr>
            <w:tcW w:w="536" w:type="dxa"/>
          </w:tcPr>
          <w:p w14:paraId="0523E65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4D481E6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pense que la mort me libèrerait.</w:t>
            </w:r>
          </w:p>
        </w:tc>
        <w:tc>
          <w:tcPr>
            <w:tcW w:w="2126" w:type="dxa"/>
            <w:shd w:val="clear" w:color="auto" w:fill="E7E6E6" w:themeFill="background2"/>
          </w:tcPr>
          <w:p w14:paraId="62C4036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14C27A88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I would be better off dead</w:t>
            </w:r>
          </w:p>
        </w:tc>
        <w:tc>
          <w:tcPr>
            <w:tcW w:w="2098" w:type="dxa"/>
          </w:tcPr>
          <w:p w14:paraId="03E3622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027BCDF1" w14:textId="77777777" w:rsidTr="007400FD">
        <w:tc>
          <w:tcPr>
            <w:tcW w:w="536" w:type="dxa"/>
          </w:tcPr>
          <w:p w14:paraId="4F9F1F3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267D113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des plans précis pour me suicider.</w:t>
            </w:r>
          </w:p>
        </w:tc>
        <w:tc>
          <w:tcPr>
            <w:tcW w:w="2126" w:type="dxa"/>
            <w:shd w:val="clear" w:color="auto" w:fill="E7E6E6" w:themeFill="background2"/>
          </w:tcPr>
          <w:p w14:paraId="270B3AF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74E1B51F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definite plans about committing suicide</w:t>
            </w:r>
          </w:p>
        </w:tc>
        <w:tc>
          <w:tcPr>
            <w:tcW w:w="2098" w:type="dxa"/>
          </w:tcPr>
          <w:p w14:paraId="11EE6A9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39A9237F" w14:textId="77777777" w:rsidTr="007400FD">
        <w:tc>
          <w:tcPr>
            <w:tcW w:w="536" w:type="dxa"/>
          </w:tcPr>
          <w:p w14:paraId="62985B0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09E942D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Si je le pouvais, je me tuerais</w:t>
            </w:r>
          </w:p>
        </w:tc>
        <w:tc>
          <w:tcPr>
            <w:tcW w:w="2126" w:type="dxa"/>
            <w:shd w:val="clear" w:color="auto" w:fill="E7E6E6" w:themeFill="background2"/>
          </w:tcPr>
          <w:p w14:paraId="54B6D38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04DEBC11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would kill myself if I could</w:t>
            </w:r>
          </w:p>
        </w:tc>
        <w:tc>
          <w:tcPr>
            <w:tcW w:w="2098" w:type="dxa"/>
          </w:tcPr>
          <w:p w14:paraId="6FE1849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128E163A" w14:textId="77777777" w:rsidTr="005E4DB6">
        <w:tc>
          <w:tcPr>
            <w:tcW w:w="536" w:type="dxa"/>
            <w:shd w:val="clear" w:color="auto" w:fill="7F7F7F" w:themeFill="text1" w:themeFillTint="80"/>
          </w:tcPr>
          <w:p w14:paraId="28C39C4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734EFACD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Retrait social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37F86E5A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50AE517B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Social Withdrawal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4A78ACE8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3D8F29BB" w14:textId="77777777" w:rsidTr="007400FD">
        <w:tc>
          <w:tcPr>
            <w:tcW w:w="536" w:type="dxa"/>
          </w:tcPr>
          <w:p w14:paraId="6FF76FA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02836FE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’ai pas perdu l’intérêt pour les autres gens.</w:t>
            </w:r>
          </w:p>
        </w:tc>
        <w:tc>
          <w:tcPr>
            <w:tcW w:w="2126" w:type="dxa"/>
            <w:shd w:val="clear" w:color="auto" w:fill="E7E6E6" w:themeFill="background2"/>
          </w:tcPr>
          <w:p w14:paraId="0768ABB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55913BB1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not lost interest in other people</w:t>
            </w:r>
          </w:p>
        </w:tc>
        <w:tc>
          <w:tcPr>
            <w:tcW w:w="2098" w:type="dxa"/>
          </w:tcPr>
          <w:p w14:paraId="3FABD17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1D507A4E" w14:textId="77777777" w:rsidTr="007400FD">
        <w:tc>
          <w:tcPr>
            <w:tcW w:w="536" w:type="dxa"/>
          </w:tcPr>
          <w:p w14:paraId="3840B59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25822BD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Maintenant je m’intéresse moins aux autres gens qu’autrefois.</w:t>
            </w:r>
          </w:p>
        </w:tc>
        <w:tc>
          <w:tcPr>
            <w:tcW w:w="2126" w:type="dxa"/>
            <w:shd w:val="clear" w:color="auto" w:fill="E7E6E6" w:themeFill="background2"/>
          </w:tcPr>
          <w:p w14:paraId="0DD9428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62DA2A4E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less interested in other people now than I used to be</w:t>
            </w:r>
          </w:p>
        </w:tc>
        <w:tc>
          <w:tcPr>
            <w:tcW w:w="2098" w:type="dxa"/>
          </w:tcPr>
          <w:p w14:paraId="6695D67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751F5A8F" w14:textId="77777777" w:rsidTr="007400FD">
        <w:tc>
          <w:tcPr>
            <w:tcW w:w="536" w:type="dxa"/>
          </w:tcPr>
          <w:p w14:paraId="3370C03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078B4C4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perdu tout l’intérêt que je portais aux gens et j’ai peu de sentiments pour eux.</w:t>
            </w:r>
          </w:p>
        </w:tc>
        <w:tc>
          <w:tcPr>
            <w:tcW w:w="2126" w:type="dxa"/>
            <w:shd w:val="clear" w:color="auto" w:fill="E7E6E6" w:themeFill="background2"/>
          </w:tcPr>
          <w:p w14:paraId="05F95BF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4A4AD4D9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lost most of my interest in other people and have little feeling for them</w:t>
            </w:r>
          </w:p>
        </w:tc>
        <w:tc>
          <w:tcPr>
            <w:tcW w:w="2098" w:type="dxa"/>
          </w:tcPr>
          <w:p w14:paraId="33D45DC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77D47D03" w14:textId="77777777" w:rsidTr="007400FD">
        <w:tc>
          <w:tcPr>
            <w:tcW w:w="536" w:type="dxa"/>
          </w:tcPr>
          <w:p w14:paraId="4EE21F0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53CD2BC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perdu tout l’intérêt pour les autres, et ils m’indiffèrent totalement.</w:t>
            </w:r>
          </w:p>
        </w:tc>
        <w:tc>
          <w:tcPr>
            <w:tcW w:w="2126" w:type="dxa"/>
            <w:shd w:val="clear" w:color="auto" w:fill="E7E6E6" w:themeFill="background2"/>
          </w:tcPr>
          <w:p w14:paraId="0115622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2C62A152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lost all my interest in other people and don't care about them at all</w:t>
            </w:r>
          </w:p>
        </w:tc>
        <w:tc>
          <w:tcPr>
            <w:tcW w:w="2098" w:type="dxa"/>
          </w:tcPr>
          <w:p w14:paraId="5ED3A10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7F127220" w14:textId="77777777" w:rsidTr="005E4DB6">
        <w:tc>
          <w:tcPr>
            <w:tcW w:w="536" w:type="dxa"/>
            <w:shd w:val="clear" w:color="auto" w:fill="7F7F7F" w:themeFill="text1" w:themeFillTint="80"/>
          </w:tcPr>
          <w:p w14:paraId="2DCCD5ED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2637A61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Indécision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3FEA79CC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214F539D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Indecisiveness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7B4772F7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0B56A2A8" w14:textId="77777777" w:rsidTr="007400FD">
        <w:tc>
          <w:tcPr>
            <w:tcW w:w="536" w:type="dxa"/>
          </w:tcPr>
          <w:p w14:paraId="01B1345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06315A5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capable de me décider aussi facilement que de coutume.</w:t>
            </w:r>
          </w:p>
        </w:tc>
        <w:tc>
          <w:tcPr>
            <w:tcW w:w="2126" w:type="dxa"/>
            <w:shd w:val="clear" w:color="auto" w:fill="E7E6E6" w:themeFill="background2"/>
          </w:tcPr>
          <w:p w14:paraId="2E63EE6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4ABD2592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make decisions about as well as ever</w:t>
            </w:r>
          </w:p>
        </w:tc>
        <w:tc>
          <w:tcPr>
            <w:tcW w:w="2098" w:type="dxa"/>
          </w:tcPr>
          <w:p w14:paraId="555725E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6D38A266" w14:textId="77777777" w:rsidTr="007400FD">
        <w:tc>
          <w:tcPr>
            <w:tcW w:w="536" w:type="dxa"/>
          </w:tcPr>
          <w:p w14:paraId="15AACB4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5445C1E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essaie de ne pas avoir à prendre de décision.</w:t>
            </w:r>
          </w:p>
        </w:tc>
        <w:tc>
          <w:tcPr>
            <w:tcW w:w="2126" w:type="dxa"/>
            <w:shd w:val="clear" w:color="auto" w:fill="E7E6E6" w:themeFill="background2"/>
          </w:tcPr>
          <w:p w14:paraId="132D9E7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58249D8F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less sure of myself now and try to put off making decisions</w:t>
            </w:r>
          </w:p>
        </w:tc>
        <w:tc>
          <w:tcPr>
            <w:tcW w:w="2098" w:type="dxa"/>
          </w:tcPr>
          <w:p w14:paraId="0FBD537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643B6394" w14:textId="77777777" w:rsidTr="007400FD">
        <w:tc>
          <w:tcPr>
            <w:tcW w:w="536" w:type="dxa"/>
          </w:tcPr>
          <w:p w14:paraId="30BB018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1136E6E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de grandes difficultés à prendre des décisions.</w:t>
            </w:r>
          </w:p>
        </w:tc>
        <w:tc>
          <w:tcPr>
            <w:tcW w:w="2126" w:type="dxa"/>
            <w:shd w:val="clear" w:color="auto" w:fill="E7E6E6" w:themeFill="background2"/>
          </w:tcPr>
          <w:p w14:paraId="0245B2C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46E7EA89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can't make decisions any more without help</w:t>
            </w:r>
          </w:p>
        </w:tc>
        <w:tc>
          <w:tcPr>
            <w:tcW w:w="2098" w:type="dxa"/>
          </w:tcPr>
          <w:p w14:paraId="4A1D61B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0F71098C" w14:textId="77777777" w:rsidTr="007400FD">
        <w:tc>
          <w:tcPr>
            <w:tcW w:w="536" w:type="dxa"/>
          </w:tcPr>
          <w:p w14:paraId="55680F6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1423350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suis plus capable de prendre la moindre décision.</w:t>
            </w:r>
          </w:p>
        </w:tc>
        <w:tc>
          <w:tcPr>
            <w:tcW w:w="2126" w:type="dxa"/>
            <w:shd w:val="clear" w:color="auto" w:fill="E7E6E6" w:themeFill="background2"/>
          </w:tcPr>
          <w:p w14:paraId="25B58B1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40A57A0C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can't make any decisions at all any more</w:t>
            </w:r>
          </w:p>
        </w:tc>
        <w:tc>
          <w:tcPr>
            <w:tcW w:w="2098" w:type="dxa"/>
          </w:tcPr>
          <w:p w14:paraId="2747FAE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1B295791" w14:textId="77777777" w:rsidTr="005E4DB6">
        <w:tc>
          <w:tcPr>
            <w:tcW w:w="536" w:type="dxa"/>
            <w:shd w:val="clear" w:color="auto" w:fill="7F7F7F" w:themeFill="text1" w:themeFillTint="80"/>
          </w:tcPr>
          <w:p w14:paraId="7E87F7FA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414133E5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Image du corps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7D70BE9D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694D98D9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Body Image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60EDBAEF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6A8F8C4C" w14:textId="77777777" w:rsidTr="007400FD">
        <w:tc>
          <w:tcPr>
            <w:tcW w:w="536" w:type="dxa"/>
          </w:tcPr>
          <w:p w14:paraId="1C11090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54932F1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’ai pas le sentiment d’être plus laid qu’avant.</w:t>
            </w:r>
          </w:p>
        </w:tc>
        <w:tc>
          <w:tcPr>
            <w:tcW w:w="2126" w:type="dxa"/>
            <w:shd w:val="clear" w:color="auto" w:fill="E7E6E6" w:themeFill="background2"/>
          </w:tcPr>
          <w:p w14:paraId="2D82B3B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0A3540F6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feel I look any worse than I used to</w:t>
            </w:r>
          </w:p>
        </w:tc>
        <w:tc>
          <w:tcPr>
            <w:tcW w:w="2098" w:type="dxa"/>
          </w:tcPr>
          <w:p w14:paraId="3809C9C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6E6F785A" w14:textId="77777777" w:rsidTr="007400FD">
        <w:tc>
          <w:tcPr>
            <w:tcW w:w="536" w:type="dxa"/>
          </w:tcPr>
          <w:p w14:paraId="20061CB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25899CC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peur de paraître vieux ou disgracieux.</w:t>
            </w:r>
          </w:p>
        </w:tc>
        <w:tc>
          <w:tcPr>
            <w:tcW w:w="2126" w:type="dxa"/>
            <w:shd w:val="clear" w:color="auto" w:fill="E7E6E6" w:themeFill="background2"/>
          </w:tcPr>
          <w:p w14:paraId="2B4FA25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29145BC5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worried that I am looking old or unattractive</w:t>
            </w:r>
          </w:p>
        </w:tc>
        <w:tc>
          <w:tcPr>
            <w:tcW w:w="2098" w:type="dxa"/>
          </w:tcPr>
          <w:p w14:paraId="0D115ED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3354AB4D" w14:textId="77777777" w:rsidTr="007400FD">
        <w:tc>
          <w:tcPr>
            <w:tcW w:w="536" w:type="dxa"/>
          </w:tcPr>
          <w:p w14:paraId="4568FB4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677C7987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l’impression qu’il y a un changement permanent dans mon apparence physique, qui me fait paraître disgracieux.</w:t>
            </w:r>
          </w:p>
        </w:tc>
        <w:tc>
          <w:tcPr>
            <w:tcW w:w="2126" w:type="dxa"/>
            <w:shd w:val="clear" w:color="auto" w:fill="E7E6E6" w:themeFill="background2"/>
          </w:tcPr>
          <w:p w14:paraId="2D4F2CB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517398A3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that there are permanent changes in my appearance and they make me look unattractive</w:t>
            </w:r>
          </w:p>
        </w:tc>
        <w:tc>
          <w:tcPr>
            <w:tcW w:w="2098" w:type="dxa"/>
          </w:tcPr>
          <w:p w14:paraId="5AB3807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62959506" w14:textId="77777777" w:rsidTr="007400FD">
        <w:tc>
          <w:tcPr>
            <w:tcW w:w="536" w:type="dxa"/>
          </w:tcPr>
          <w:p w14:paraId="523C80C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76259AB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’ai l’impression d’être laid et repoussant</w:t>
            </w:r>
          </w:p>
        </w:tc>
        <w:tc>
          <w:tcPr>
            <w:tcW w:w="2126" w:type="dxa"/>
            <w:shd w:val="clear" w:color="auto" w:fill="E7E6E6" w:themeFill="background2"/>
          </w:tcPr>
          <w:p w14:paraId="1BADA72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6FF1D456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that I am ugly or repulsive looking</w:t>
            </w:r>
          </w:p>
        </w:tc>
        <w:tc>
          <w:tcPr>
            <w:tcW w:w="2098" w:type="dxa"/>
          </w:tcPr>
          <w:p w14:paraId="2B6BD34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47E723C0" w14:textId="77777777" w:rsidTr="005E4DB6">
        <w:tc>
          <w:tcPr>
            <w:tcW w:w="536" w:type="dxa"/>
            <w:shd w:val="clear" w:color="auto" w:fill="7F7F7F" w:themeFill="text1" w:themeFillTint="80"/>
          </w:tcPr>
          <w:p w14:paraId="1F82EA89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7C6C5E0F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Inhibition au travail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646172E9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09825274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Work Inhibition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67A1DEA4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1B6D7F5E" w14:textId="77777777" w:rsidTr="007400FD">
        <w:tc>
          <w:tcPr>
            <w:tcW w:w="536" w:type="dxa"/>
          </w:tcPr>
          <w:p w14:paraId="0953655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5F63F70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travaille aussi facilement qu’auparavant.</w:t>
            </w:r>
          </w:p>
        </w:tc>
        <w:tc>
          <w:tcPr>
            <w:tcW w:w="2126" w:type="dxa"/>
            <w:shd w:val="clear" w:color="auto" w:fill="E7E6E6" w:themeFill="background2"/>
          </w:tcPr>
          <w:p w14:paraId="190980E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1CA29C7F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can work about as well as before</w:t>
            </w:r>
          </w:p>
        </w:tc>
        <w:tc>
          <w:tcPr>
            <w:tcW w:w="2098" w:type="dxa"/>
          </w:tcPr>
          <w:p w14:paraId="255A7CA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2808EFAE" w14:textId="77777777" w:rsidTr="007400FD">
        <w:tc>
          <w:tcPr>
            <w:tcW w:w="536" w:type="dxa"/>
          </w:tcPr>
          <w:p w14:paraId="52BC0B6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130EF2A6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Il me faut faire un effort supplémentaire pour commencer à faire quelque chose.</w:t>
            </w:r>
          </w:p>
        </w:tc>
        <w:tc>
          <w:tcPr>
            <w:tcW w:w="2126" w:type="dxa"/>
            <w:shd w:val="clear" w:color="auto" w:fill="E7E6E6" w:themeFill="background2"/>
          </w:tcPr>
          <w:p w14:paraId="3F7F779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181A9E11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t takes extra effort to get started at doing something</w:t>
            </w:r>
          </w:p>
        </w:tc>
        <w:tc>
          <w:tcPr>
            <w:tcW w:w="2098" w:type="dxa"/>
          </w:tcPr>
          <w:p w14:paraId="502EA1F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0AAE8427" w14:textId="77777777" w:rsidTr="007400FD">
        <w:tc>
          <w:tcPr>
            <w:tcW w:w="536" w:type="dxa"/>
          </w:tcPr>
          <w:p w14:paraId="79DFA35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138A95E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Il faut que je fasse un très grand effort pour faire quoi que ce soit.</w:t>
            </w:r>
          </w:p>
        </w:tc>
        <w:tc>
          <w:tcPr>
            <w:tcW w:w="2126" w:type="dxa"/>
            <w:shd w:val="clear" w:color="auto" w:fill="E7E6E6" w:themeFill="background2"/>
          </w:tcPr>
          <w:p w14:paraId="46A6840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7D240610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to push myself very hard to do anything</w:t>
            </w:r>
          </w:p>
        </w:tc>
        <w:tc>
          <w:tcPr>
            <w:tcW w:w="2098" w:type="dxa"/>
          </w:tcPr>
          <w:p w14:paraId="6A0987E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7F1CB420" w14:textId="77777777" w:rsidTr="007400FD">
        <w:tc>
          <w:tcPr>
            <w:tcW w:w="536" w:type="dxa"/>
          </w:tcPr>
          <w:p w14:paraId="6410959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6B47E8B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incapable de faire le moindre travail</w:t>
            </w:r>
          </w:p>
        </w:tc>
        <w:tc>
          <w:tcPr>
            <w:tcW w:w="2126" w:type="dxa"/>
            <w:shd w:val="clear" w:color="auto" w:fill="E7E6E6" w:themeFill="background2"/>
          </w:tcPr>
          <w:p w14:paraId="40B7C86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658F6D62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can't do any work at all</w:t>
            </w:r>
          </w:p>
        </w:tc>
        <w:tc>
          <w:tcPr>
            <w:tcW w:w="2098" w:type="dxa"/>
          </w:tcPr>
          <w:p w14:paraId="4A64264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206752C2" w14:textId="77777777" w:rsidTr="005E4DB6">
        <w:tc>
          <w:tcPr>
            <w:tcW w:w="536" w:type="dxa"/>
            <w:shd w:val="clear" w:color="auto" w:fill="7F7F7F" w:themeFill="text1" w:themeFillTint="80"/>
          </w:tcPr>
          <w:p w14:paraId="0B371D0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5C612A2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Fatigabilité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169ACBC6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4B8827D9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Fatigability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416D7D29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70319E3A" w14:textId="77777777" w:rsidTr="007400FD">
        <w:tc>
          <w:tcPr>
            <w:tcW w:w="536" w:type="dxa"/>
          </w:tcPr>
          <w:p w14:paraId="36DE8D2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12DAFA1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e suis pas plus fatigué que d’habitude.</w:t>
            </w:r>
          </w:p>
        </w:tc>
        <w:tc>
          <w:tcPr>
            <w:tcW w:w="2126" w:type="dxa"/>
            <w:shd w:val="clear" w:color="auto" w:fill="E7E6E6" w:themeFill="background2"/>
          </w:tcPr>
          <w:p w14:paraId="75B9697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651113DD" w14:textId="0E5EDF19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n't get any more tired than usua</w:t>
            </w:r>
            <w:r w:rsidR="00116650" w:rsidRPr="00971E1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098" w:type="dxa"/>
          </w:tcPr>
          <w:p w14:paraId="5B33E05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3EA8012B" w14:textId="77777777" w:rsidTr="007400FD">
        <w:tc>
          <w:tcPr>
            <w:tcW w:w="536" w:type="dxa"/>
          </w:tcPr>
          <w:p w14:paraId="3A8FFB4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40A69A8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fatigué plus facilement que d’habitude.</w:t>
            </w:r>
          </w:p>
        </w:tc>
        <w:tc>
          <w:tcPr>
            <w:tcW w:w="2126" w:type="dxa"/>
            <w:shd w:val="clear" w:color="auto" w:fill="E7E6E6" w:themeFill="background2"/>
          </w:tcPr>
          <w:p w14:paraId="5283AD9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20A79E07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get tired more easily than I used to</w:t>
            </w:r>
          </w:p>
        </w:tc>
        <w:tc>
          <w:tcPr>
            <w:tcW w:w="2098" w:type="dxa"/>
          </w:tcPr>
          <w:p w14:paraId="5966250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34C10ED1" w14:textId="77777777" w:rsidTr="007400FD">
        <w:tc>
          <w:tcPr>
            <w:tcW w:w="536" w:type="dxa"/>
          </w:tcPr>
          <w:p w14:paraId="4E41B738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4A1ECF10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Faire quoi que ce soit me fatigue.</w:t>
            </w:r>
          </w:p>
        </w:tc>
        <w:tc>
          <w:tcPr>
            <w:tcW w:w="2126" w:type="dxa"/>
            <w:shd w:val="clear" w:color="auto" w:fill="E7E6E6" w:themeFill="background2"/>
          </w:tcPr>
          <w:p w14:paraId="1AFA6BF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140D6DDA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get tired from doing anything</w:t>
            </w:r>
          </w:p>
        </w:tc>
        <w:tc>
          <w:tcPr>
            <w:tcW w:w="2098" w:type="dxa"/>
          </w:tcPr>
          <w:p w14:paraId="623C0CB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22111C01" w14:textId="77777777" w:rsidTr="007400FD">
        <w:tc>
          <w:tcPr>
            <w:tcW w:w="536" w:type="dxa"/>
          </w:tcPr>
          <w:p w14:paraId="6D623A3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6C5F7AE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suis incapable de faire le moindre travail.</w:t>
            </w:r>
          </w:p>
        </w:tc>
        <w:tc>
          <w:tcPr>
            <w:tcW w:w="2126" w:type="dxa"/>
            <w:shd w:val="clear" w:color="auto" w:fill="E7E6E6" w:themeFill="background2"/>
          </w:tcPr>
          <w:p w14:paraId="25FC1CE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53ECDFE5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get too tired to do anything</w:t>
            </w:r>
          </w:p>
        </w:tc>
        <w:tc>
          <w:tcPr>
            <w:tcW w:w="2098" w:type="dxa"/>
          </w:tcPr>
          <w:p w14:paraId="41562D3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  <w:tr w:rsidR="005E4DB6" w:rsidRPr="00971E17" w14:paraId="6089FDE8" w14:textId="77777777" w:rsidTr="005E4DB6">
        <w:tc>
          <w:tcPr>
            <w:tcW w:w="536" w:type="dxa"/>
            <w:shd w:val="clear" w:color="auto" w:fill="7F7F7F" w:themeFill="text1" w:themeFillTint="80"/>
          </w:tcPr>
          <w:p w14:paraId="056C0C5D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1D22EF87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Perte d’appétit</w:t>
            </w:r>
          </w:p>
        </w:tc>
        <w:tc>
          <w:tcPr>
            <w:tcW w:w="2126" w:type="dxa"/>
            <w:shd w:val="clear" w:color="auto" w:fill="7F7F7F" w:themeFill="text1" w:themeFillTint="80"/>
          </w:tcPr>
          <w:p w14:paraId="604BDA2B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shd w:val="clear" w:color="auto" w:fill="7F7F7F" w:themeFill="text1" w:themeFillTint="80"/>
          </w:tcPr>
          <w:p w14:paraId="58FD9270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  <w:r w:rsidRPr="00971E17">
              <w:rPr>
                <w:rFonts w:ascii="Times New Roman" w:hAnsi="Times New Roman" w:cs="Times New Roman"/>
                <w:b/>
              </w:rPr>
              <w:t>Loss of Appetite</w:t>
            </w:r>
          </w:p>
        </w:tc>
        <w:tc>
          <w:tcPr>
            <w:tcW w:w="2098" w:type="dxa"/>
            <w:shd w:val="clear" w:color="auto" w:fill="7F7F7F" w:themeFill="text1" w:themeFillTint="80"/>
          </w:tcPr>
          <w:p w14:paraId="12E7C555" w14:textId="77777777" w:rsidR="00D64C76" w:rsidRPr="00971E17" w:rsidRDefault="00D64C76" w:rsidP="00D64C7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15735" w:rsidRPr="00971E17" w14:paraId="318066CF" w14:textId="77777777" w:rsidTr="007400FD">
        <w:tc>
          <w:tcPr>
            <w:tcW w:w="536" w:type="dxa"/>
          </w:tcPr>
          <w:p w14:paraId="28DE97A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7E6DC559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Mon appétit est toujours aussi bon.</w:t>
            </w:r>
          </w:p>
        </w:tc>
        <w:tc>
          <w:tcPr>
            <w:tcW w:w="2126" w:type="dxa"/>
            <w:shd w:val="clear" w:color="auto" w:fill="E7E6E6" w:themeFill="background2"/>
          </w:tcPr>
          <w:p w14:paraId="5438F10D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0</w:t>
            </w:r>
          </w:p>
        </w:tc>
        <w:tc>
          <w:tcPr>
            <w:tcW w:w="2862" w:type="dxa"/>
          </w:tcPr>
          <w:p w14:paraId="2784542B" w14:textId="68A169DE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y appetite is no worse than usua</w:t>
            </w:r>
            <w:r w:rsidR="00116650" w:rsidRPr="00971E1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098" w:type="dxa"/>
          </w:tcPr>
          <w:p w14:paraId="1A9DC44C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0</w:t>
            </w:r>
          </w:p>
        </w:tc>
      </w:tr>
      <w:tr w:rsidR="00115735" w:rsidRPr="00971E17" w14:paraId="2CC7F68B" w14:textId="77777777" w:rsidTr="007400FD">
        <w:tc>
          <w:tcPr>
            <w:tcW w:w="536" w:type="dxa"/>
          </w:tcPr>
          <w:p w14:paraId="25F4ECD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402DCAB1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Mon appétit n’est pas aussi bon que d’habitude.</w:t>
            </w:r>
          </w:p>
        </w:tc>
        <w:tc>
          <w:tcPr>
            <w:tcW w:w="2126" w:type="dxa"/>
            <w:shd w:val="clear" w:color="auto" w:fill="E7E6E6" w:themeFill="background2"/>
          </w:tcPr>
          <w:p w14:paraId="37C5CE0E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1</w:t>
            </w:r>
          </w:p>
        </w:tc>
        <w:tc>
          <w:tcPr>
            <w:tcW w:w="2862" w:type="dxa"/>
          </w:tcPr>
          <w:p w14:paraId="3A7EBC30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y appetite is not as good as it used to be</w:t>
            </w:r>
          </w:p>
        </w:tc>
        <w:tc>
          <w:tcPr>
            <w:tcW w:w="2098" w:type="dxa"/>
          </w:tcPr>
          <w:p w14:paraId="2B0653C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1</w:t>
            </w:r>
          </w:p>
        </w:tc>
      </w:tr>
      <w:tr w:rsidR="00115735" w:rsidRPr="00971E17" w14:paraId="11037FD9" w14:textId="77777777" w:rsidTr="007400FD">
        <w:tc>
          <w:tcPr>
            <w:tcW w:w="536" w:type="dxa"/>
          </w:tcPr>
          <w:p w14:paraId="0E4A0DC3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49FEAE75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Mon appétit est beaucoup moins bon maintenant.</w:t>
            </w:r>
          </w:p>
        </w:tc>
        <w:tc>
          <w:tcPr>
            <w:tcW w:w="2126" w:type="dxa"/>
            <w:shd w:val="clear" w:color="auto" w:fill="E7E6E6" w:themeFill="background2"/>
          </w:tcPr>
          <w:p w14:paraId="4A779652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2</w:t>
            </w:r>
          </w:p>
        </w:tc>
        <w:tc>
          <w:tcPr>
            <w:tcW w:w="2862" w:type="dxa"/>
          </w:tcPr>
          <w:p w14:paraId="68CE9D21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y appetite is much worse now</w:t>
            </w:r>
          </w:p>
        </w:tc>
        <w:tc>
          <w:tcPr>
            <w:tcW w:w="2098" w:type="dxa"/>
          </w:tcPr>
          <w:p w14:paraId="596EF6E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2</w:t>
            </w:r>
          </w:p>
        </w:tc>
      </w:tr>
      <w:tr w:rsidR="00115735" w:rsidRPr="00971E17" w14:paraId="2A9166CF" w14:textId="77777777" w:rsidTr="007400FD">
        <w:tc>
          <w:tcPr>
            <w:tcW w:w="536" w:type="dxa"/>
          </w:tcPr>
          <w:p w14:paraId="4E4C5F94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62FB8FFF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eastAsia="Times New Roman" w:hAnsi="Times New Roman" w:cs="Times New Roman"/>
                <w:color w:val="00000A"/>
              </w:rPr>
              <w:t>Je n’ai plus du tout d’appétit</w:t>
            </w:r>
          </w:p>
        </w:tc>
        <w:tc>
          <w:tcPr>
            <w:tcW w:w="2126" w:type="dxa"/>
            <w:shd w:val="clear" w:color="auto" w:fill="E7E6E6" w:themeFill="background2"/>
          </w:tcPr>
          <w:p w14:paraId="67D024AB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eur 3</w:t>
            </w:r>
          </w:p>
        </w:tc>
        <w:tc>
          <w:tcPr>
            <w:tcW w:w="2862" w:type="dxa"/>
          </w:tcPr>
          <w:p w14:paraId="371B97B4" w14:textId="77777777" w:rsidR="00D64C76" w:rsidRPr="00971E17" w:rsidRDefault="00D64C76" w:rsidP="00D64C76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no appetite at all any more</w:t>
            </w:r>
          </w:p>
        </w:tc>
        <w:tc>
          <w:tcPr>
            <w:tcW w:w="2098" w:type="dxa"/>
          </w:tcPr>
          <w:p w14:paraId="3897973A" w14:textId="77777777" w:rsidR="00D64C76" w:rsidRPr="00971E17" w:rsidRDefault="00D64C76" w:rsidP="00D64C76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alue 3</w:t>
            </w:r>
          </w:p>
        </w:tc>
      </w:tr>
    </w:tbl>
    <w:p w14:paraId="59CE93E1" w14:textId="77777777" w:rsidR="00116650" w:rsidRPr="00971E17" w:rsidRDefault="00116650">
      <w:pPr>
        <w:rPr>
          <w:rFonts w:ascii="Times New Roman" w:hAnsi="Times New Roman" w:cs="Times New Roman"/>
        </w:rPr>
      </w:pPr>
      <w:bookmarkStart w:id="7" w:name="_Toc127451939"/>
      <w:r w:rsidRPr="00971E17">
        <w:rPr>
          <w:rFonts w:ascii="Times New Roman" w:hAnsi="Times New Roman" w:cs="Times New Roman"/>
          <w:b/>
        </w:rPr>
        <w:br w:type="page"/>
      </w:r>
    </w:p>
    <w:tbl>
      <w:tblPr>
        <w:tblStyle w:val="Grilledutableau"/>
        <w:tblW w:w="10457" w:type="dxa"/>
        <w:tblLook w:val="04A0" w:firstRow="1" w:lastRow="0" w:firstColumn="1" w:lastColumn="0" w:noHBand="0" w:noVBand="1"/>
      </w:tblPr>
      <w:tblGrid>
        <w:gridCol w:w="536"/>
        <w:gridCol w:w="2835"/>
        <w:gridCol w:w="2126"/>
        <w:gridCol w:w="2862"/>
        <w:gridCol w:w="2098"/>
      </w:tblGrid>
      <w:tr w:rsidR="003240C0" w:rsidRPr="00971E17" w14:paraId="3A335959" w14:textId="77777777" w:rsidTr="00EA6A20">
        <w:tc>
          <w:tcPr>
            <w:tcW w:w="10457" w:type="dxa"/>
            <w:gridSpan w:val="5"/>
            <w:shd w:val="clear" w:color="auto" w:fill="44546A" w:themeFill="text2"/>
          </w:tcPr>
          <w:p w14:paraId="55410395" w14:textId="6FC27B29" w:rsidR="003240C0" w:rsidRPr="00971E17" w:rsidRDefault="003240C0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r w:rsidRPr="00971E17">
              <w:rPr>
                <w:rFonts w:cs="Times New Roman"/>
                <w:szCs w:val="24"/>
              </w:rPr>
              <w:lastRenderedPageBreak/>
              <w:t>ESUL</w:t>
            </w:r>
            <w:bookmarkEnd w:id="7"/>
            <w:r w:rsidR="0036682D" w:rsidRPr="00971E17">
              <w:rPr>
                <w:rFonts w:cs="Times New Roman"/>
                <w:szCs w:val="24"/>
              </w:rPr>
              <w:t xml:space="preserve"> - Loneliness</w:t>
            </w:r>
          </w:p>
        </w:tc>
      </w:tr>
      <w:tr w:rsidR="005E4DB6" w:rsidRPr="00971E17" w14:paraId="2AD43989" w14:textId="77777777" w:rsidTr="00AB2CEA">
        <w:tc>
          <w:tcPr>
            <w:tcW w:w="536" w:type="dxa"/>
          </w:tcPr>
          <w:p w14:paraId="5EF78C96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9D94DDA" w14:textId="7E2CE634" w:rsidR="005E4DB6" w:rsidRPr="00971E17" w:rsidRDefault="0011665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086" w:type="dxa"/>
            <w:gridSpan w:val="3"/>
          </w:tcPr>
          <w:p w14:paraId="008C8B9A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ussell, D., Peplau, L. A., &amp; Cutrona, C. E. (1980). The revised UCLA Loneliness Scale: concurrent and discriminant validity evidence.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sonality and social psychology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9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3), 472.</w:t>
            </w:r>
          </w:p>
        </w:tc>
      </w:tr>
      <w:tr w:rsidR="005E4DB6" w:rsidRPr="00971E17" w14:paraId="4E9F0B95" w14:textId="77777777" w:rsidTr="007400FD">
        <w:tc>
          <w:tcPr>
            <w:tcW w:w="536" w:type="dxa"/>
          </w:tcPr>
          <w:p w14:paraId="2AB00527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DC279FB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ersion française :</w:t>
            </w:r>
          </w:p>
        </w:tc>
        <w:tc>
          <w:tcPr>
            <w:tcW w:w="7086" w:type="dxa"/>
            <w:gridSpan w:val="3"/>
            <w:shd w:val="clear" w:color="auto" w:fill="E7E6E6" w:themeFill="background2"/>
          </w:tcPr>
          <w:p w14:paraId="68CE54FB" w14:textId="77777777" w:rsidR="005E4DB6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De Grace, G. R., Joshi, P., &amp; Pelletier, R. (1993). L'Échelle de solitude de l'Université Laval (ÉSUL) : validation canadienne-française du UCLA Loneliness Scale. </w:t>
            </w:r>
            <w:r w:rsidRPr="00971E17">
              <w:rPr>
                <w:rFonts w:ascii="Times New Roman" w:hAnsi="Times New Roman" w:cs="Times New Roman"/>
                <w:i/>
                <w:iCs/>
              </w:rPr>
              <w:t>Canadian Journal of Behavioural Science/Revue canadienne des sciences du comportement</w:t>
            </w:r>
            <w:r w:rsidRPr="00971E17">
              <w:rPr>
                <w:rFonts w:ascii="Times New Roman" w:hAnsi="Times New Roman" w:cs="Times New Roman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</w:rPr>
              <w:t>25</w:t>
            </w:r>
            <w:r w:rsidRPr="00971E17">
              <w:rPr>
                <w:rFonts w:ascii="Times New Roman" w:hAnsi="Times New Roman" w:cs="Times New Roman"/>
              </w:rPr>
              <w:t>(1), 12.</w:t>
            </w:r>
          </w:p>
        </w:tc>
      </w:tr>
      <w:tr w:rsidR="00115735" w:rsidRPr="00971E17" w14:paraId="78564E0A" w14:textId="77777777" w:rsidTr="007400FD">
        <w:tc>
          <w:tcPr>
            <w:tcW w:w="536" w:type="dxa"/>
          </w:tcPr>
          <w:p w14:paraId="468C2A45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A3E7C6D" w14:textId="77777777" w:rsidR="00097597" w:rsidRPr="00971E17" w:rsidRDefault="00097597" w:rsidP="000975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ndiquez la fréquence avec laquelle chacun des énoncés décrit bien ce que vous ressentez. Encerclez un chiffre pour chaque énoncé</w:t>
            </w:r>
          </w:p>
        </w:tc>
        <w:tc>
          <w:tcPr>
            <w:tcW w:w="2126" w:type="dxa"/>
          </w:tcPr>
          <w:p w14:paraId="1A380F88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3B89524" w14:textId="77777777" w:rsidR="00097597" w:rsidRPr="00971E17" w:rsidRDefault="00097597" w:rsidP="000975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Indicate how often you feel the way described in each of the following statements. </w:t>
            </w:r>
            <w:r w:rsidRPr="00971E17">
              <w:rPr>
                <w:rFonts w:ascii="Times New Roman" w:hAnsi="Times New Roman" w:cs="Times New Roman"/>
              </w:rPr>
              <w:t>Circle one number for each.</w:t>
            </w:r>
          </w:p>
        </w:tc>
        <w:tc>
          <w:tcPr>
            <w:tcW w:w="2098" w:type="dxa"/>
          </w:tcPr>
          <w:p w14:paraId="0B3E83E3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</w:p>
        </w:tc>
      </w:tr>
      <w:tr w:rsidR="006B189A" w:rsidRPr="00971E17" w14:paraId="590F5C36" w14:textId="77777777" w:rsidTr="007400FD">
        <w:tc>
          <w:tcPr>
            <w:tcW w:w="536" w:type="dxa"/>
          </w:tcPr>
          <w:p w14:paraId="21FCC6C7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9627E8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sur la même longueur d'ondes que les gens autour de moi</w:t>
            </w:r>
          </w:p>
        </w:tc>
        <w:tc>
          <w:tcPr>
            <w:tcW w:w="2126" w:type="dxa"/>
            <w:vMerge w:val="restart"/>
            <w:shd w:val="clear" w:color="auto" w:fill="E7E6E6" w:themeFill="background2"/>
          </w:tcPr>
          <w:p w14:paraId="529E0B9D" w14:textId="77777777" w:rsidR="006B189A" w:rsidRPr="00971E17" w:rsidRDefault="006B189A" w:rsidP="00097597">
            <w:pPr>
              <w:pStyle w:val="Standard"/>
              <w:rPr>
                <w:rFonts w:cs="Times New Roman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sz w:val="22"/>
                <w:szCs w:val="22"/>
                <w:lang w:val="fr-FR"/>
              </w:rPr>
              <w:t>1 - Jamais</w:t>
            </w:r>
          </w:p>
          <w:p w14:paraId="143073F5" w14:textId="77777777" w:rsidR="006B189A" w:rsidRPr="00971E17" w:rsidRDefault="006B189A" w:rsidP="00097597">
            <w:pPr>
              <w:pStyle w:val="Standard"/>
              <w:rPr>
                <w:rFonts w:cs="Times New Roman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sz w:val="22"/>
                <w:szCs w:val="22"/>
                <w:lang w:val="fr-FR"/>
              </w:rPr>
              <w:t>2 - Rarement</w:t>
            </w:r>
          </w:p>
          <w:p w14:paraId="21DD4364" w14:textId="77777777" w:rsidR="006B189A" w:rsidRPr="00971E17" w:rsidRDefault="006B189A" w:rsidP="00097597">
            <w:pPr>
              <w:pStyle w:val="Standard"/>
              <w:rPr>
                <w:rFonts w:cs="Times New Roman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sz w:val="22"/>
                <w:szCs w:val="22"/>
                <w:lang w:val="fr-FR"/>
              </w:rPr>
              <w:t>3 - Quelque fois</w:t>
            </w:r>
          </w:p>
          <w:p w14:paraId="406F0E72" w14:textId="77777777" w:rsidR="006B189A" w:rsidRPr="00971E17" w:rsidRDefault="006B189A" w:rsidP="00097597">
            <w:pPr>
              <w:pStyle w:val="Standard"/>
              <w:rPr>
                <w:rFonts w:cs="Times New Roman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sz w:val="22"/>
                <w:szCs w:val="22"/>
                <w:lang w:val="fr-FR"/>
              </w:rPr>
              <w:t>4 - Souvent</w:t>
            </w:r>
          </w:p>
        </w:tc>
        <w:tc>
          <w:tcPr>
            <w:tcW w:w="2862" w:type="dxa"/>
          </w:tcPr>
          <w:p w14:paraId="7F8A1150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in tune with the people around me</w:t>
            </w:r>
          </w:p>
        </w:tc>
        <w:tc>
          <w:tcPr>
            <w:tcW w:w="2098" w:type="dxa"/>
            <w:vMerge w:val="restart"/>
          </w:tcPr>
          <w:p w14:paraId="6EC72B76" w14:textId="77777777" w:rsidR="006B189A" w:rsidRPr="00971E17" w:rsidRDefault="006B189A" w:rsidP="006B189A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-Never</w:t>
            </w:r>
          </w:p>
          <w:p w14:paraId="69DB4261" w14:textId="77777777" w:rsidR="006B189A" w:rsidRPr="00971E17" w:rsidRDefault="006B189A" w:rsidP="006B189A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-Rarely</w:t>
            </w:r>
          </w:p>
          <w:p w14:paraId="1B8E6E77" w14:textId="77777777" w:rsidR="006B189A" w:rsidRPr="00971E17" w:rsidRDefault="006B189A" w:rsidP="006B189A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-Sometimes</w:t>
            </w:r>
          </w:p>
          <w:p w14:paraId="42307BEF" w14:textId="77777777" w:rsidR="006B189A" w:rsidRPr="00971E17" w:rsidRDefault="006B189A" w:rsidP="006B189A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-Often</w:t>
            </w:r>
          </w:p>
        </w:tc>
      </w:tr>
      <w:tr w:rsidR="006B189A" w:rsidRPr="00971E17" w14:paraId="19CD42E2" w14:textId="77777777" w:rsidTr="007400FD">
        <w:tc>
          <w:tcPr>
            <w:tcW w:w="536" w:type="dxa"/>
          </w:tcPr>
          <w:p w14:paraId="3D515C08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754485A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n'ai pas assez d'ami(e)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0C772D0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E8C832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lack companionship</w:t>
            </w:r>
          </w:p>
        </w:tc>
        <w:tc>
          <w:tcPr>
            <w:tcW w:w="2098" w:type="dxa"/>
            <w:vMerge/>
          </w:tcPr>
          <w:p w14:paraId="4F9171F2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</w:tr>
      <w:tr w:rsidR="006B189A" w:rsidRPr="00971E17" w14:paraId="278A70EC" w14:textId="77777777" w:rsidTr="007400FD">
        <w:tc>
          <w:tcPr>
            <w:tcW w:w="536" w:type="dxa"/>
          </w:tcPr>
          <w:p w14:paraId="728B962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700BCC33" w14:textId="77777777" w:rsidR="006B189A" w:rsidRPr="00971E17" w:rsidRDefault="006B189A" w:rsidP="00097597">
            <w:pPr>
              <w:pStyle w:val="Standard"/>
              <w:rPr>
                <w:rFonts w:cs="Times New Roman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sz w:val="22"/>
                <w:szCs w:val="22"/>
                <w:lang w:val="fr-FR"/>
              </w:rPr>
              <w:t>II n'y a personne à qui je peux avoir recour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FA5BABD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3F9A206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here is no one I can turn to</w:t>
            </w:r>
          </w:p>
        </w:tc>
        <w:tc>
          <w:tcPr>
            <w:tcW w:w="2098" w:type="dxa"/>
            <w:vMerge/>
          </w:tcPr>
          <w:p w14:paraId="7AC9B750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E1F248C" w14:textId="77777777" w:rsidTr="007400FD">
        <w:tc>
          <w:tcPr>
            <w:tcW w:w="536" w:type="dxa"/>
          </w:tcPr>
          <w:p w14:paraId="051AE72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42184D9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ne me sens pas seul(e)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44F26AF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2FDB855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do not feel alone</w:t>
            </w:r>
          </w:p>
        </w:tc>
        <w:tc>
          <w:tcPr>
            <w:tcW w:w="2098" w:type="dxa"/>
            <w:vMerge/>
          </w:tcPr>
          <w:p w14:paraId="7A95565D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56DCC565" w14:textId="77777777" w:rsidTr="007400FD">
        <w:tc>
          <w:tcPr>
            <w:tcW w:w="536" w:type="dxa"/>
          </w:tcPr>
          <w:p w14:paraId="1BC9E4F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5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B61332B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ens que je fais partie d'un groupe d'ami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4AF4B9E2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98BF4F6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part of a group of friends</w:t>
            </w:r>
          </w:p>
        </w:tc>
        <w:tc>
          <w:tcPr>
            <w:tcW w:w="2098" w:type="dxa"/>
            <w:vMerge/>
          </w:tcPr>
          <w:p w14:paraId="79413D62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632BCCC4" w14:textId="77777777" w:rsidTr="007400FD">
        <w:tc>
          <w:tcPr>
            <w:tcW w:w="536" w:type="dxa"/>
          </w:tcPr>
          <w:p w14:paraId="6E8DAA00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6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4BBFBAEF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'ai beaucoup de choses en commun avec les gens qui m'entourent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1573434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1E80C0E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have a lot in common \vith the people around me</w:t>
            </w:r>
          </w:p>
        </w:tc>
        <w:tc>
          <w:tcPr>
            <w:tcW w:w="2098" w:type="dxa"/>
            <w:vMerge/>
          </w:tcPr>
          <w:p w14:paraId="3E2316BB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2E6949BE" w14:textId="77777777" w:rsidTr="007400FD">
        <w:tc>
          <w:tcPr>
            <w:tcW w:w="536" w:type="dxa"/>
          </w:tcPr>
          <w:p w14:paraId="225B5AF7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shd w:val="clear" w:color="auto" w:fill="E7E6E6" w:themeFill="background2"/>
          </w:tcPr>
          <w:p w14:paraId="25BD6E7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ne me sens plus proche de quiconque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F431EDF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D043CD5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no longer close to anyone</w:t>
            </w:r>
          </w:p>
        </w:tc>
        <w:tc>
          <w:tcPr>
            <w:tcW w:w="2098" w:type="dxa"/>
            <w:vMerge/>
          </w:tcPr>
          <w:p w14:paraId="269E9FE8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38F8B5AF" w14:textId="77777777" w:rsidTr="007400FD">
        <w:tc>
          <w:tcPr>
            <w:tcW w:w="536" w:type="dxa"/>
          </w:tcPr>
          <w:p w14:paraId="183EDC49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shd w:val="clear" w:color="auto" w:fill="E7E6E6" w:themeFill="background2"/>
          </w:tcPr>
          <w:p w14:paraId="3E95A35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Mes intérêts et idées ne sont pas partagés par ceux qui m'entourent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DA799F2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1C996E1" w14:textId="77777777" w:rsidR="006B189A" w:rsidRPr="00971E17" w:rsidRDefault="006B189A" w:rsidP="000975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y interests and ideas are not shared by those</w:t>
            </w:r>
          </w:p>
          <w:p w14:paraId="5DAE17E5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around me</w:t>
            </w:r>
          </w:p>
        </w:tc>
        <w:tc>
          <w:tcPr>
            <w:tcW w:w="2098" w:type="dxa"/>
            <w:vMerge/>
          </w:tcPr>
          <w:p w14:paraId="7AD7843B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</w:tr>
      <w:tr w:rsidR="006B189A" w:rsidRPr="00971E17" w14:paraId="434EF3B8" w14:textId="77777777" w:rsidTr="007400FD">
        <w:tc>
          <w:tcPr>
            <w:tcW w:w="536" w:type="dxa"/>
          </w:tcPr>
          <w:p w14:paraId="385EC3E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9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68F54A2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uis une personne sociable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3AE9627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BC34510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an outgoing person</w:t>
            </w:r>
          </w:p>
        </w:tc>
        <w:tc>
          <w:tcPr>
            <w:tcW w:w="2098" w:type="dxa"/>
            <w:vMerge/>
          </w:tcPr>
          <w:p w14:paraId="4D3D4A0F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F3E4CC3" w14:textId="77777777" w:rsidTr="007400FD">
        <w:tc>
          <w:tcPr>
            <w:tcW w:w="536" w:type="dxa"/>
          </w:tcPr>
          <w:p w14:paraId="46E8C49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0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6ACBB50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I y a des gens dont je me sens proche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3EC4F9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BB543EB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here are people I feel close to</w:t>
            </w:r>
          </w:p>
        </w:tc>
        <w:tc>
          <w:tcPr>
            <w:tcW w:w="2098" w:type="dxa"/>
            <w:vMerge/>
          </w:tcPr>
          <w:p w14:paraId="33FB6AD5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36DD0825" w14:textId="77777777" w:rsidTr="007400FD">
        <w:tc>
          <w:tcPr>
            <w:tcW w:w="536" w:type="dxa"/>
          </w:tcPr>
          <w:p w14:paraId="2413B77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shd w:val="clear" w:color="auto" w:fill="E7E6E6" w:themeFill="background2"/>
          </w:tcPr>
          <w:p w14:paraId="23716BC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exclu(e)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513F8EB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E523CBA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 feel left out</w:t>
            </w:r>
          </w:p>
        </w:tc>
        <w:tc>
          <w:tcPr>
            <w:tcW w:w="2098" w:type="dxa"/>
            <w:vMerge/>
          </w:tcPr>
          <w:p w14:paraId="03F05AE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</w:tr>
      <w:tr w:rsidR="006B189A" w:rsidRPr="00971E17" w14:paraId="2B9E869F" w14:textId="77777777" w:rsidTr="007400FD">
        <w:tc>
          <w:tcPr>
            <w:tcW w:w="536" w:type="dxa"/>
          </w:tcPr>
          <w:p w14:paraId="588E494F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shd w:val="clear" w:color="auto" w:fill="E7E6E6" w:themeFill="background2"/>
          </w:tcPr>
          <w:p w14:paraId="659F3BA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Mes relations sociales sont superficielle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8C1763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0E06343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y social relationships are superficial</w:t>
            </w:r>
          </w:p>
        </w:tc>
        <w:tc>
          <w:tcPr>
            <w:tcW w:w="2098" w:type="dxa"/>
            <w:vMerge/>
          </w:tcPr>
          <w:p w14:paraId="5B4CC7EC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2C711125" w14:textId="77777777" w:rsidTr="007400FD">
        <w:tc>
          <w:tcPr>
            <w:tcW w:w="536" w:type="dxa"/>
          </w:tcPr>
          <w:p w14:paraId="7B9F4C16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shd w:val="clear" w:color="auto" w:fill="E7E6E6" w:themeFill="background2"/>
          </w:tcPr>
          <w:p w14:paraId="2936EF6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ersonne ne me connaît vraiment bien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3B8A8B7F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D165B81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No one really knows me well</w:t>
            </w:r>
          </w:p>
        </w:tc>
        <w:tc>
          <w:tcPr>
            <w:tcW w:w="2098" w:type="dxa"/>
            <w:vMerge/>
          </w:tcPr>
          <w:p w14:paraId="6DC151EE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555D2A69" w14:textId="77777777" w:rsidTr="007400FD">
        <w:tc>
          <w:tcPr>
            <w:tcW w:w="536" w:type="dxa"/>
          </w:tcPr>
          <w:p w14:paraId="08AB91AF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35" w:type="dxa"/>
            <w:shd w:val="clear" w:color="auto" w:fill="E7E6E6" w:themeFill="background2"/>
          </w:tcPr>
          <w:p w14:paraId="3900A6DD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isolé(e) des autre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90E4047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2C4D562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feel isolated from others</w:t>
            </w:r>
          </w:p>
        </w:tc>
        <w:tc>
          <w:tcPr>
            <w:tcW w:w="2098" w:type="dxa"/>
            <w:vMerge/>
          </w:tcPr>
          <w:p w14:paraId="343AF887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22704F6" w14:textId="77777777" w:rsidTr="007400FD">
        <w:tc>
          <w:tcPr>
            <w:tcW w:w="536" w:type="dxa"/>
          </w:tcPr>
          <w:p w14:paraId="7230D00A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5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55A9FDED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peux m'entourer d'ami(e)s quand je le veux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57F5552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0F91E08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can find companionship \vhen I want it</w:t>
            </w:r>
          </w:p>
        </w:tc>
        <w:tc>
          <w:tcPr>
            <w:tcW w:w="2098" w:type="dxa"/>
            <w:vMerge/>
          </w:tcPr>
          <w:p w14:paraId="6001DA78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AAB2CFD" w14:textId="77777777" w:rsidTr="007400FD">
        <w:tc>
          <w:tcPr>
            <w:tcW w:w="536" w:type="dxa"/>
          </w:tcPr>
          <w:p w14:paraId="6DF6234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6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16B3AFA3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I y a des gens qui me comprennent vraiment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665C215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8D34625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here are people who really understand me</w:t>
            </w:r>
          </w:p>
        </w:tc>
        <w:tc>
          <w:tcPr>
            <w:tcW w:w="2098" w:type="dxa"/>
            <w:vMerge/>
          </w:tcPr>
          <w:p w14:paraId="2C36BADB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7BAC8561" w14:textId="77777777" w:rsidTr="007400FD">
        <w:tc>
          <w:tcPr>
            <w:tcW w:w="536" w:type="dxa"/>
          </w:tcPr>
          <w:p w14:paraId="23E9C00D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35" w:type="dxa"/>
            <w:shd w:val="clear" w:color="auto" w:fill="E7E6E6" w:themeFill="background2"/>
          </w:tcPr>
          <w:p w14:paraId="597979E7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sens malheureux(se) d’être aussi retiré(e)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4468230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FFD3B29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unhappy being so withdrawn</w:t>
            </w:r>
          </w:p>
        </w:tc>
        <w:tc>
          <w:tcPr>
            <w:tcW w:w="2098" w:type="dxa"/>
            <w:vMerge/>
          </w:tcPr>
          <w:p w14:paraId="70D377EC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BE66C8D" w14:textId="77777777" w:rsidTr="007400FD">
        <w:tc>
          <w:tcPr>
            <w:tcW w:w="536" w:type="dxa"/>
          </w:tcPr>
          <w:p w14:paraId="2485C2C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shd w:val="clear" w:color="auto" w:fill="E7E6E6" w:themeFill="background2"/>
          </w:tcPr>
          <w:p w14:paraId="3A8D9BAA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Les gens sont autour de moi et non avec moi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599A70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2A9319F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People are around me but not with me</w:t>
            </w:r>
          </w:p>
        </w:tc>
        <w:tc>
          <w:tcPr>
            <w:tcW w:w="2098" w:type="dxa"/>
            <w:vMerge/>
          </w:tcPr>
          <w:p w14:paraId="3FE1938D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46A8B16F" w14:textId="77777777" w:rsidTr="007400FD">
        <w:tc>
          <w:tcPr>
            <w:tcW w:w="536" w:type="dxa"/>
          </w:tcPr>
          <w:p w14:paraId="61DF3F6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9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4C8F4421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I y a</w:t>
            </w:r>
            <w:r w:rsidRPr="00971E17">
              <w:rPr>
                <w:rFonts w:ascii="Times New Roman" w:hAnsi="Times New Roman" w:cs="Times New Roman"/>
                <w:i/>
              </w:rPr>
              <w:t xml:space="preserve"> </w:t>
            </w:r>
            <w:r w:rsidRPr="00971E17">
              <w:rPr>
                <w:rFonts w:ascii="Times New Roman" w:hAnsi="Times New Roman" w:cs="Times New Roman"/>
              </w:rPr>
              <w:t>des gens à qui je peux parler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F35824D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2D4956C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here are people I can talk to</w:t>
            </w:r>
          </w:p>
        </w:tc>
        <w:tc>
          <w:tcPr>
            <w:tcW w:w="2098" w:type="dxa"/>
            <w:vMerge/>
          </w:tcPr>
          <w:p w14:paraId="207514B9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89A" w:rsidRPr="00971E17" w14:paraId="2F97DAC1" w14:textId="77777777" w:rsidTr="007400FD">
        <w:tc>
          <w:tcPr>
            <w:tcW w:w="536" w:type="dxa"/>
          </w:tcPr>
          <w:p w14:paraId="50ABB9F4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0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67099C2E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I y a des gens à qui je peux avoir recour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6B9890B" w14:textId="77777777" w:rsidR="006B189A" w:rsidRPr="00971E17" w:rsidRDefault="006B189A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6CB6042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here are people I can turn to</w:t>
            </w:r>
          </w:p>
        </w:tc>
        <w:tc>
          <w:tcPr>
            <w:tcW w:w="2098" w:type="dxa"/>
            <w:vMerge/>
          </w:tcPr>
          <w:p w14:paraId="0338A829" w14:textId="77777777" w:rsidR="006B189A" w:rsidRPr="00971E17" w:rsidRDefault="006B189A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0A44" w:rsidRPr="00971E17" w14:paraId="074D78E4" w14:textId="77777777" w:rsidTr="00714FD7">
        <w:tc>
          <w:tcPr>
            <w:tcW w:w="10457" w:type="dxa"/>
            <w:gridSpan w:val="5"/>
            <w:shd w:val="clear" w:color="auto" w:fill="44546A" w:themeFill="text2"/>
          </w:tcPr>
          <w:p w14:paraId="59D2CE9E" w14:textId="77777777" w:rsidR="00BC0A44" w:rsidRPr="00971E17" w:rsidRDefault="00BC0A44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8" w:name="_Toc127451940"/>
            <w:r w:rsidRPr="00971E17">
              <w:rPr>
                <w:rFonts w:cs="Times New Roman"/>
                <w:szCs w:val="24"/>
              </w:rPr>
              <w:t>UPPS</w:t>
            </w:r>
            <w:bookmarkEnd w:id="8"/>
          </w:p>
        </w:tc>
      </w:tr>
      <w:tr w:rsidR="005E4DB6" w:rsidRPr="00971E17" w14:paraId="33BCAC33" w14:textId="77777777" w:rsidTr="007400FD">
        <w:tc>
          <w:tcPr>
            <w:tcW w:w="536" w:type="dxa"/>
          </w:tcPr>
          <w:p w14:paraId="42236F1C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46A6C6C" w14:textId="4DE152E5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ersions françaises</w:t>
            </w:r>
          </w:p>
        </w:tc>
        <w:tc>
          <w:tcPr>
            <w:tcW w:w="7086" w:type="dxa"/>
            <w:gridSpan w:val="3"/>
            <w:shd w:val="clear" w:color="auto" w:fill="E7E6E6" w:themeFill="background2"/>
          </w:tcPr>
          <w:p w14:paraId="61CE509C" w14:textId="77777777" w:rsidR="005E4DB6" w:rsidRPr="00971E17" w:rsidRDefault="005E4DB6" w:rsidP="0009759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Billieux J, Rochat L, Ceschi G, Carré A, Offerlin-Meyer I, Defeldre A, Khazaal Y, Besche-Richard C, Van der Linden M. (2012) Validation of a short French 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lastRenderedPageBreak/>
              <w:t xml:space="preserve">version of the UPPS-P Impulsive Behavior Scale. </w:t>
            </w:r>
            <w:r w:rsidRPr="00971E17">
              <w:rPr>
                <w:rStyle w:val="selectable"/>
                <w:rFonts w:ascii="Times New Roman" w:hAnsi="Times New Roman" w:cs="Times New Roman"/>
                <w:i/>
                <w:iCs/>
                <w:lang w:val="en-GB"/>
              </w:rPr>
              <w:t>Comprehensive Psychiatry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 </w:t>
            </w:r>
            <w:r w:rsidRPr="00971E17">
              <w:rPr>
                <w:rStyle w:val="selectable"/>
                <w:rFonts w:ascii="Times New Roman" w:hAnsi="Times New Roman" w:cs="Times New Roman"/>
                <w:b/>
                <w:bCs/>
                <w:lang w:val="en-GB"/>
              </w:rPr>
              <w:t>53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: 609-615. doi: </w:t>
            </w:r>
            <w:r w:rsidRPr="00971E17">
              <w:rPr>
                <w:rFonts w:ascii="Times New Roman" w:hAnsi="Times New Roman" w:cs="Times New Roman"/>
                <w:lang w:val="en-GB"/>
              </w:rPr>
              <w:t xml:space="preserve">10.1016/j.comppsych.2011.09.001 </w:t>
            </w:r>
          </w:p>
          <w:p w14:paraId="42F767A8" w14:textId="77777777" w:rsidR="005E4DB6" w:rsidRPr="00971E17" w:rsidRDefault="005E4DB6" w:rsidP="00097597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</w:pPr>
          </w:p>
          <w:p w14:paraId="285082F5" w14:textId="77777777" w:rsidR="005E4DB6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GB"/>
              </w:rPr>
              <w:t xml:space="preserve">Van der Linden, M., d'Acremont, M., Zermatten, A., Jermann, F., Larøi, F., Willems, S., ... &amp; Bechara, A. (2006). </w:t>
            </w:r>
            <w:r w:rsidRPr="00971E17">
              <w:rPr>
                <w:rFonts w:ascii="Times New Roman" w:hAnsi="Times New Roman" w:cs="Times New Roman"/>
                <w:lang w:val="en-US"/>
              </w:rPr>
              <w:t>A French adaptation of the UPPS impulsive behavior scale. </w:t>
            </w:r>
            <w:r w:rsidRPr="00971E17">
              <w:rPr>
                <w:rFonts w:ascii="Times New Roman" w:hAnsi="Times New Roman" w:cs="Times New Roman"/>
                <w:i/>
                <w:iCs/>
                <w:lang w:val="en-US"/>
              </w:rPr>
              <w:t>European Journal of Psychological Assessment</w:t>
            </w:r>
            <w:r w:rsidRPr="00971E17">
              <w:rPr>
                <w:rFonts w:ascii="Times New Roman" w:hAnsi="Times New Roman" w:cs="Times New Roman"/>
                <w:lang w:val="en-US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lang w:val="en-US"/>
              </w:rPr>
              <w:t>22</w:t>
            </w:r>
            <w:r w:rsidRPr="00971E17">
              <w:rPr>
                <w:rFonts w:ascii="Times New Roman" w:hAnsi="Times New Roman" w:cs="Times New Roman"/>
                <w:lang w:val="en-US"/>
              </w:rPr>
              <w:t>(1), 38-42.</w:t>
            </w:r>
          </w:p>
        </w:tc>
      </w:tr>
      <w:tr w:rsidR="005E4DB6" w:rsidRPr="00971E17" w14:paraId="431ABB1F" w14:textId="77777777" w:rsidTr="0096270E">
        <w:tc>
          <w:tcPr>
            <w:tcW w:w="536" w:type="dxa"/>
          </w:tcPr>
          <w:p w14:paraId="6826E708" w14:textId="77777777" w:rsidR="005E4DB6" w:rsidRPr="00971E17" w:rsidRDefault="005E4DB6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77A1B30" w14:textId="19C19B1E" w:rsidR="005E4DB6" w:rsidRPr="00971E17" w:rsidRDefault="0011665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086" w:type="dxa"/>
            <w:gridSpan w:val="3"/>
          </w:tcPr>
          <w:p w14:paraId="6271CEE3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Whiteside, S.P., &amp; Lynam, D.R. (2001). The Five Factor Model and impulsivity: Using a structural model of personality to understand impulsivity. </w:t>
            </w:r>
            <w:r w:rsidRPr="00971E17">
              <w:rPr>
                <w:rFonts w:ascii="Times New Roman" w:hAnsi="Times New Roman" w:cs="Times New Roman"/>
              </w:rPr>
              <w:t>Personality and Individual Differences, 30, 669–689</w:t>
            </w:r>
          </w:p>
        </w:tc>
      </w:tr>
      <w:tr w:rsidR="005E4DB6" w:rsidRPr="00971E17" w14:paraId="03997309" w14:textId="77777777" w:rsidTr="00785A00">
        <w:tc>
          <w:tcPr>
            <w:tcW w:w="536" w:type="dxa"/>
          </w:tcPr>
          <w:p w14:paraId="73897A3C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C23582A" w14:textId="484BCE14" w:rsidR="005E4DB6" w:rsidRPr="00971E17" w:rsidRDefault="00116650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Source des i</w:t>
            </w:r>
            <w:r w:rsidR="005E4DB6" w:rsidRPr="00971E17">
              <w:rPr>
                <w:rFonts w:ascii="Times New Roman" w:hAnsi="Times New Roman" w:cs="Times New Roman"/>
              </w:rPr>
              <w:t xml:space="preserve">tems Urgence positive </w:t>
            </w:r>
          </w:p>
        </w:tc>
        <w:tc>
          <w:tcPr>
            <w:tcW w:w="7086" w:type="dxa"/>
            <w:gridSpan w:val="3"/>
          </w:tcPr>
          <w:p w14:paraId="72FA3393" w14:textId="77777777" w:rsidR="005E4DB6" w:rsidRPr="00971E17" w:rsidRDefault="005E4DB6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Cyders, M. A., Smith, G. T., Spillane, N. S., Fischer, S., Annus, A. M., &amp; Peterson, C. (2007). Integration of impulsivity and positive mood to predict risky behavior: development and validation of a measure of positive urgency.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Psychological assessment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71E17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9</w:t>
            </w:r>
            <w:r w:rsidRPr="00971E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107</w:t>
            </w:r>
          </w:p>
        </w:tc>
      </w:tr>
      <w:tr w:rsidR="00115735" w:rsidRPr="00971E17" w14:paraId="572483C8" w14:textId="77777777" w:rsidTr="005E4DB6">
        <w:tc>
          <w:tcPr>
            <w:tcW w:w="536" w:type="dxa"/>
          </w:tcPr>
          <w:p w14:paraId="30DED1A6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F1D9BAD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DEA3BE6" w14:textId="77777777" w:rsidR="00097597" w:rsidRPr="00971E17" w:rsidRDefault="0009759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 factors model </w:t>
            </w:r>
          </w:p>
        </w:tc>
        <w:tc>
          <w:tcPr>
            <w:tcW w:w="2862" w:type="dxa"/>
          </w:tcPr>
          <w:p w14:paraId="7E08D0BA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a – Premeditation</w:t>
            </w:r>
          </w:p>
          <w:p w14:paraId="333C582C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b – Positive Urgency</w:t>
            </w:r>
          </w:p>
          <w:p w14:paraId="2D0F5957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c – Negative Urgency</w:t>
            </w:r>
          </w:p>
          <w:p w14:paraId="40E331C7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d – Sensation Seeking</w:t>
            </w:r>
          </w:p>
          <w:p w14:paraId="66F96A98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e - Perseverance</w:t>
            </w:r>
          </w:p>
        </w:tc>
        <w:tc>
          <w:tcPr>
            <w:tcW w:w="2098" w:type="dxa"/>
          </w:tcPr>
          <w:p w14:paraId="097B381E" w14:textId="77777777" w:rsidR="00097597" w:rsidRPr="00971E17" w:rsidRDefault="0009759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7AE9E196" w14:textId="77777777" w:rsidTr="007400FD">
        <w:tc>
          <w:tcPr>
            <w:tcW w:w="536" w:type="dxa"/>
          </w:tcPr>
          <w:p w14:paraId="2EE061E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7119ABD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D’habitude je réfléchis soigneusement avant de faire quoi que ce soit.</w:t>
            </w:r>
          </w:p>
        </w:tc>
        <w:tc>
          <w:tcPr>
            <w:tcW w:w="2126" w:type="dxa"/>
            <w:vMerge w:val="restart"/>
            <w:shd w:val="clear" w:color="auto" w:fill="E7E6E6" w:themeFill="background2"/>
          </w:tcPr>
          <w:p w14:paraId="00E35DA3" w14:textId="77777777" w:rsidR="00036557" w:rsidRPr="00971E17" w:rsidRDefault="00036557" w:rsidP="0009759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1 (Tout à fait d’accord)</w:t>
            </w:r>
          </w:p>
          <w:p w14:paraId="2D8BDE9A" w14:textId="77777777" w:rsidR="00036557" w:rsidRPr="00971E17" w:rsidRDefault="00036557" w:rsidP="0009759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à</w:t>
            </w:r>
          </w:p>
          <w:p w14:paraId="69E7901D" w14:textId="77777777" w:rsidR="00036557" w:rsidRPr="00971E17" w:rsidRDefault="00036557" w:rsidP="0009759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 (Tout à fait en désaccord)</w:t>
            </w:r>
          </w:p>
          <w:p w14:paraId="73908987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AF8F23D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971E17">
              <w:rPr>
                <w:rFonts w:ascii="Times New Roman" w:hAnsi="Times New Roman" w:cs="Times New Roman"/>
                <w:lang w:val="en-US"/>
              </w:rPr>
              <w:t>I usually think carefully before doing anything</w:t>
            </w:r>
          </w:p>
        </w:tc>
        <w:tc>
          <w:tcPr>
            <w:tcW w:w="2098" w:type="dxa"/>
            <w:vMerge w:val="restart"/>
          </w:tcPr>
          <w:p w14:paraId="0B71BABF" w14:textId="77777777" w:rsidR="006B189A" w:rsidRPr="00971E17" w:rsidRDefault="00036557" w:rsidP="006B18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From 1</w:t>
            </w:r>
          </w:p>
          <w:p w14:paraId="2515E7C9" w14:textId="77777777" w:rsidR="006B189A" w:rsidRPr="00971E17" w:rsidRDefault="00036557" w:rsidP="006B18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(I agree </w:t>
            </w:r>
            <w:r w:rsidR="006B189A" w:rsidRPr="00971E17">
              <w:rPr>
                <w:rFonts w:ascii="Times New Roman" w:hAnsi="Times New Roman" w:cs="Times New Roman"/>
                <w:lang w:val="en-US"/>
              </w:rPr>
              <w:t>s</w:t>
            </w:r>
            <w:r w:rsidRPr="00971E17">
              <w:rPr>
                <w:rFonts w:ascii="Times New Roman" w:hAnsi="Times New Roman" w:cs="Times New Roman"/>
                <w:lang w:val="en-US"/>
              </w:rPr>
              <w:t>trongly)</w:t>
            </w:r>
          </w:p>
          <w:p w14:paraId="5469DEEA" w14:textId="77777777" w:rsidR="006B189A" w:rsidRPr="00971E17" w:rsidRDefault="006B189A" w:rsidP="006B18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</w:t>
            </w:r>
            <w:r w:rsidR="00036557" w:rsidRPr="00971E17">
              <w:rPr>
                <w:rFonts w:ascii="Times New Roman" w:hAnsi="Times New Roman" w:cs="Times New Roman"/>
                <w:lang w:val="en-US"/>
              </w:rPr>
              <w:t>o</w:t>
            </w:r>
          </w:p>
          <w:p w14:paraId="7C998920" w14:textId="77777777" w:rsidR="006B189A" w:rsidRPr="00971E17" w:rsidRDefault="00036557" w:rsidP="006B18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292E93D3" w14:textId="77777777" w:rsidR="00036557" w:rsidRPr="00971E17" w:rsidRDefault="00036557" w:rsidP="006B18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(I</w:t>
            </w:r>
            <w:r w:rsidR="006B189A" w:rsidRPr="00971E17">
              <w:rPr>
                <w:rFonts w:ascii="Times New Roman" w:hAnsi="Times New Roman" w:cs="Times New Roman"/>
              </w:rPr>
              <w:t xml:space="preserve"> </w:t>
            </w:r>
            <w:r w:rsidRPr="00971E17">
              <w:rPr>
                <w:rFonts w:ascii="Times New Roman" w:hAnsi="Times New Roman" w:cs="Times New Roman"/>
              </w:rPr>
              <w:t xml:space="preserve">disagree </w:t>
            </w:r>
            <w:r w:rsidR="006B189A" w:rsidRPr="00971E17">
              <w:rPr>
                <w:rFonts w:ascii="Times New Roman" w:hAnsi="Times New Roman" w:cs="Times New Roman"/>
              </w:rPr>
              <w:t>s</w:t>
            </w:r>
            <w:r w:rsidRPr="00971E17">
              <w:rPr>
                <w:rFonts w:ascii="Times New Roman" w:hAnsi="Times New Roman" w:cs="Times New Roman"/>
              </w:rPr>
              <w:t>trongly)</w:t>
            </w:r>
          </w:p>
        </w:tc>
      </w:tr>
      <w:tr w:rsidR="00036557" w:rsidRPr="00971E17" w14:paraId="3D8EFE8F" w14:textId="77777777" w:rsidTr="007400FD">
        <w:tc>
          <w:tcPr>
            <w:tcW w:w="536" w:type="dxa"/>
          </w:tcPr>
          <w:p w14:paraId="798032D2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462AA1E4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suis vraiment enthousiaste, j’ai tendance à ne pas penser aux conséquences de mes action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C918E8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716B88D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When I am really excited, I tend not to think of the consequences of my actions</w:t>
            </w:r>
          </w:p>
        </w:tc>
        <w:tc>
          <w:tcPr>
            <w:tcW w:w="2098" w:type="dxa"/>
            <w:vMerge/>
          </w:tcPr>
          <w:p w14:paraId="2DB2C07B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17D452AF" w14:textId="77777777" w:rsidTr="007400FD">
        <w:tc>
          <w:tcPr>
            <w:tcW w:w="536" w:type="dxa"/>
          </w:tcPr>
          <w:p w14:paraId="31C87F8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3D228A0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ime parfois faire des choses qui sont un petit peu effrayante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06D6B3F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0B84A18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d  </w:t>
            </w:r>
            <w:r w:rsidRPr="00971E17">
              <w:rPr>
                <w:rFonts w:ascii="Times New Roman" w:hAnsi="Times New Roman" w:cs="Times New Roman"/>
                <w:lang w:val="en-US"/>
              </w:rPr>
              <w:t>I sometimes like doing things that are a bit frightening.</w:t>
            </w:r>
          </w:p>
        </w:tc>
        <w:tc>
          <w:tcPr>
            <w:tcW w:w="2098" w:type="dxa"/>
            <w:vMerge/>
          </w:tcPr>
          <w:p w14:paraId="18FF5E60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497FBB10" w14:textId="77777777" w:rsidTr="007400FD">
        <w:tc>
          <w:tcPr>
            <w:tcW w:w="536" w:type="dxa"/>
          </w:tcPr>
          <w:p w14:paraId="4774B3D4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6323A4F4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suis contrarié(e), j’agis souvent sans réfléchir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97C15C8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85C7E22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When I am upset I often act without thinking</w:t>
            </w:r>
          </w:p>
        </w:tc>
        <w:tc>
          <w:tcPr>
            <w:tcW w:w="2098" w:type="dxa"/>
            <w:vMerge/>
          </w:tcPr>
          <w:p w14:paraId="6F5FCE71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55B7497E" w14:textId="77777777" w:rsidTr="007400FD">
        <w:tc>
          <w:tcPr>
            <w:tcW w:w="536" w:type="dxa"/>
          </w:tcPr>
          <w:p w14:paraId="443831F3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shd w:val="clear" w:color="auto" w:fill="E7E6E6" w:themeFill="background2"/>
          </w:tcPr>
          <w:p w14:paraId="3AE108A6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préfère généralement mener les choses jusqu’au bout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615AC2F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87B65C8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e </w:t>
            </w:r>
            <w:r w:rsidRPr="00971E17">
              <w:rPr>
                <w:rFonts w:ascii="Times New Roman" w:hAnsi="Times New Roman" w:cs="Times New Roman"/>
                <w:lang w:val="en-US"/>
              </w:rPr>
              <w:t>I generally like to see things through to the end</w:t>
            </w:r>
          </w:p>
        </w:tc>
        <w:tc>
          <w:tcPr>
            <w:tcW w:w="2098" w:type="dxa"/>
            <w:vMerge/>
          </w:tcPr>
          <w:p w14:paraId="60FC9A4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74588072" w14:textId="77777777" w:rsidTr="007400FD">
        <w:tc>
          <w:tcPr>
            <w:tcW w:w="536" w:type="dxa"/>
          </w:tcPr>
          <w:p w14:paraId="738B4D5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422342B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Ma manière de penser est d’habitude réfléchie et méticuleuse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5DC3828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0746923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971E17">
              <w:rPr>
                <w:rFonts w:ascii="Times New Roman" w:hAnsi="Times New Roman" w:cs="Times New Roman"/>
                <w:lang w:val="en-US"/>
              </w:rPr>
              <w:t>My thinking is usually careful and purposeful</w:t>
            </w:r>
          </w:p>
        </w:tc>
        <w:tc>
          <w:tcPr>
            <w:tcW w:w="2098" w:type="dxa"/>
            <w:vMerge/>
          </w:tcPr>
          <w:p w14:paraId="7CF23E99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10B04D0F" w14:textId="77777777" w:rsidTr="007400FD">
        <w:tc>
          <w:tcPr>
            <w:tcW w:w="536" w:type="dxa"/>
          </w:tcPr>
          <w:p w14:paraId="024481D7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7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1935C24A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la discussion s'échauffe, je dis souvent des choses que je regrette ensuite</w:t>
            </w:r>
          </w:p>
          <w:p w14:paraId="3E6B58AB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</w:tcPr>
          <w:p w14:paraId="3735630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1625B5C7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n the heat of an argument, I will often say things that I later regret</w:t>
            </w:r>
          </w:p>
        </w:tc>
        <w:tc>
          <w:tcPr>
            <w:tcW w:w="2098" w:type="dxa"/>
            <w:vMerge/>
          </w:tcPr>
          <w:p w14:paraId="3FBB54C8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23171730" w14:textId="77777777" w:rsidTr="007400FD">
        <w:tc>
          <w:tcPr>
            <w:tcW w:w="536" w:type="dxa"/>
          </w:tcPr>
          <w:p w14:paraId="5688E81A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shd w:val="clear" w:color="auto" w:fill="E7E6E6" w:themeFill="background2"/>
          </w:tcPr>
          <w:p w14:paraId="5D3D1B5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'achève ce que je commence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C4FAA8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74E04E3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finish what I start</w:t>
            </w:r>
          </w:p>
        </w:tc>
        <w:tc>
          <w:tcPr>
            <w:tcW w:w="2098" w:type="dxa"/>
            <w:vMerge/>
          </w:tcPr>
          <w:p w14:paraId="371E5E5E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14AEC094" w14:textId="77777777" w:rsidTr="007400FD">
        <w:tc>
          <w:tcPr>
            <w:tcW w:w="536" w:type="dxa"/>
          </w:tcPr>
          <w:p w14:paraId="47E15A83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9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B5A37C5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'éprouve du plaisir à prendre des risque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3F1A54C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033832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d </w:t>
            </w:r>
            <w:r w:rsidRPr="00971E17">
              <w:rPr>
                <w:rFonts w:ascii="Times New Roman" w:hAnsi="Times New Roman" w:cs="Times New Roman"/>
                <w:lang w:val="en-US"/>
              </w:rPr>
              <w:t>I quite enjoy taking risks</w:t>
            </w:r>
          </w:p>
        </w:tc>
        <w:tc>
          <w:tcPr>
            <w:tcW w:w="2098" w:type="dxa"/>
            <w:vMerge/>
          </w:tcPr>
          <w:p w14:paraId="033B4ABC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63C91864" w14:textId="77777777" w:rsidTr="007400FD">
        <w:tc>
          <w:tcPr>
            <w:tcW w:w="536" w:type="dxa"/>
          </w:tcPr>
          <w:p w14:paraId="0F1E9CA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0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46D5817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suis ravi(e), je ne peux pas m’empêcher de m’emballer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11D92986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31AB1E0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When overjoyed, I feel like I can’t stop myself from going overboard</w:t>
            </w:r>
          </w:p>
        </w:tc>
        <w:tc>
          <w:tcPr>
            <w:tcW w:w="2098" w:type="dxa"/>
            <w:vMerge/>
          </w:tcPr>
          <w:p w14:paraId="4226C10E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3DAFF7D8" w14:textId="77777777" w:rsidTr="007400FD">
        <w:tc>
          <w:tcPr>
            <w:tcW w:w="536" w:type="dxa"/>
          </w:tcPr>
          <w:p w14:paraId="34B99A28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shd w:val="clear" w:color="auto" w:fill="E7E6E6" w:themeFill="background2"/>
          </w:tcPr>
          <w:p w14:paraId="4F5BC49A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Une fois que je commence un projet, je le termine presque toujour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E921A25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1601BAE3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Once I start a project, I almost always finish it</w:t>
            </w:r>
          </w:p>
        </w:tc>
        <w:tc>
          <w:tcPr>
            <w:tcW w:w="2098" w:type="dxa"/>
            <w:vMerge/>
          </w:tcPr>
          <w:p w14:paraId="5B6B47D7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2FF9F2F3" w14:textId="77777777" w:rsidTr="007400FD">
        <w:tc>
          <w:tcPr>
            <w:tcW w:w="536" w:type="dxa"/>
          </w:tcPr>
          <w:p w14:paraId="22C3F32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2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52542FA1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’aggrave souvent les choses parce que j’agis sans réfléchir quand je suis contrarié(e).</w:t>
            </w:r>
          </w:p>
          <w:p w14:paraId="02B41520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</w:tcPr>
          <w:p w14:paraId="519B13B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5510C75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often make matters worse because I act without thinking when I am upset</w:t>
            </w:r>
          </w:p>
        </w:tc>
        <w:tc>
          <w:tcPr>
            <w:tcW w:w="2098" w:type="dxa"/>
            <w:vMerge/>
          </w:tcPr>
          <w:p w14:paraId="5157CA55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47AC0652" w14:textId="77777777" w:rsidTr="007400FD">
        <w:tc>
          <w:tcPr>
            <w:tcW w:w="536" w:type="dxa"/>
          </w:tcPr>
          <w:p w14:paraId="22EA267A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shd w:val="clear" w:color="auto" w:fill="E7E6E6" w:themeFill="background2"/>
          </w:tcPr>
          <w:p w14:paraId="0BD2D3C4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D'habitude je me décide après un raisonnement bien mûri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3212B795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13199D82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971E17">
              <w:rPr>
                <w:rFonts w:ascii="Times New Roman" w:hAnsi="Times New Roman" w:cs="Times New Roman"/>
                <w:lang w:val="en-US"/>
              </w:rPr>
              <w:t>I usually make up my mind athrough careful reasoning.</w:t>
            </w:r>
          </w:p>
        </w:tc>
        <w:tc>
          <w:tcPr>
            <w:tcW w:w="2098" w:type="dxa"/>
            <w:vMerge/>
          </w:tcPr>
          <w:p w14:paraId="58BC378D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75D69B1F" w14:textId="77777777" w:rsidTr="007400FD">
        <w:tc>
          <w:tcPr>
            <w:tcW w:w="536" w:type="dxa"/>
          </w:tcPr>
          <w:p w14:paraId="2D7B596C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lastRenderedPageBreak/>
              <w:t>14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02251B5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cherche généralement des expériences et des sensations nouvelles et excitantes.</w:t>
            </w:r>
          </w:p>
          <w:p w14:paraId="6FA585E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</w:tcPr>
          <w:p w14:paraId="3C0F30E8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DD4187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generally seek new and exciting experiences and sensations</w:t>
            </w:r>
          </w:p>
        </w:tc>
        <w:tc>
          <w:tcPr>
            <w:tcW w:w="2098" w:type="dxa"/>
            <w:vMerge/>
          </w:tcPr>
          <w:p w14:paraId="3CBB3B1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056E5CC3" w14:textId="77777777" w:rsidTr="007400FD">
        <w:tc>
          <w:tcPr>
            <w:tcW w:w="536" w:type="dxa"/>
          </w:tcPr>
          <w:p w14:paraId="4509F630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5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A366814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suis vraiment enthousiaste, j’agis souvent sans réfléchir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04439C8A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0D9025F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tend to act without thinking when I am really excited.</w:t>
            </w:r>
          </w:p>
        </w:tc>
        <w:tc>
          <w:tcPr>
            <w:tcW w:w="2098" w:type="dxa"/>
            <w:vMerge/>
          </w:tcPr>
          <w:p w14:paraId="103CBEBF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26219E10" w14:textId="77777777" w:rsidTr="007400FD">
        <w:tc>
          <w:tcPr>
            <w:tcW w:w="536" w:type="dxa"/>
          </w:tcPr>
          <w:p w14:paraId="75E9613B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shd w:val="clear" w:color="auto" w:fill="E7E6E6" w:themeFill="background2"/>
          </w:tcPr>
          <w:p w14:paraId="1543FDB6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suis une personne productive qui termine toujours son travail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C68EA88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FFA652F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am a productive person who always gets the job done.</w:t>
            </w:r>
          </w:p>
        </w:tc>
        <w:tc>
          <w:tcPr>
            <w:tcW w:w="2098" w:type="dxa"/>
            <w:vMerge/>
          </w:tcPr>
          <w:p w14:paraId="140886A2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50415DD5" w14:textId="77777777" w:rsidTr="007400FD">
        <w:tc>
          <w:tcPr>
            <w:tcW w:w="536" w:type="dxa"/>
          </w:tcPr>
          <w:p w14:paraId="72B9A1E7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7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56850FC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me sens rejeté(e), je dis souvent des choses que je regrette ensuite.</w:t>
            </w:r>
          </w:p>
          <w:p w14:paraId="49BC3976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</w:tcPr>
          <w:p w14:paraId="54F545B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080AC9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When I feel rejected, I will often say things that I later regret.</w:t>
            </w:r>
          </w:p>
        </w:tc>
        <w:tc>
          <w:tcPr>
            <w:tcW w:w="2098" w:type="dxa"/>
            <w:vMerge/>
          </w:tcPr>
          <w:p w14:paraId="4369E34A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0232B521" w14:textId="77777777" w:rsidTr="007400FD">
        <w:tc>
          <w:tcPr>
            <w:tcW w:w="536" w:type="dxa"/>
          </w:tcPr>
          <w:p w14:paraId="76B986F2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8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467AF88F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e me réjouis des expériences et sensations nouvelles même si elles sont un peu effrayantes et non conformiste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769E6F85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7293EE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I welcome new and exciting experiences and sensations, even if they are a little frightening and unconventional</w:t>
            </w:r>
          </w:p>
        </w:tc>
        <w:tc>
          <w:tcPr>
            <w:tcW w:w="2098" w:type="dxa"/>
            <w:vMerge/>
          </w:tcPr>
          <w:p w14:paraId="445EC184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739F4498" w14:textId="77777777" w:rsidTr="007400FD">
        <w:tc>
          <w:tcPr>
            <w:tcW w:w="536" w:type="dxa"/>
          </w:tcPr>
          <w:p w14:paraId="6E5B741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5" w:type="dxa"/>
            <w:shd w:val="clear" w:color="auto" w:fill="E7E6E6" w:themeFill="background2"/>
          </w:tcPr>
          <w:p w14:paraId="4581DD5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 xml:space="preserve">Avant de me décider, je considère tous les </w:t>
            </w:r>
            <w:r w:rsidRPr="00971E17">
              <w:rPr>
                <w:rFonts w:ascii="Times New Roman" w:hAnsi="Times New Roman" w:cs="Times New Roman"/>
                <w:shd w:val="clear" w:color="auto" w:fill="E7E6E6" w:themeFill="background2"/>
              </w:rPr>
              <w:t>avantage</w:t>
            </w:r>
            <w:r w:rsidRPr="00971E17">
              <w:rPr>
                <w:rFonts w:ascii="Times New Roman" w:hAnsi="Times New Roman" w:cs="Times New Roman"/>
              </w:rPr>
              <w:t>s et inconvénients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22163A7D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9CE90FF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971E17">
              <w:rPr>
                <w:rFonts w:ascii="Times New Roman" w:hAnsi="Times New Roman" w:cs="Times New Roman"/>
                <w:lang w:val="en-US"/>
              </w:rPr>
              <w:t>Before making up my mind, I consider all the advantages and disadvantages</w:t>
            </w:r>
          </w:p>
        </w:tc>
        <w:tc>
          <w:tcPr>
            <w:tcW w:w="2098" w:type="dxa"/>
            <w:vMerge/>
          </w:tcPr>
          <w:p w14:paraId="149D5A56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6557" w:rsidRPr="00971E17" w14:paraId="5E3A3116" w14:textId="77777777" w:rsidTr="007400FD">
        <w:tc>
          <w:tcPr>
            <w:tcW w:w="536" w:type="dxa"/>
          </w:tcPr>
          <w:p w14:paraId="401773A1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0 (R)</w:t>
            </w:r>
          </w:p>
        </w:tc>
        <w:tc>
          <w:tcPr>
            <w:tcW w:w="2835" w:type="dxa"/>
            <w:shd w:val="clear" w:color="auto" w:fill="E7E6E6" w:themeFill="background2"/>
          </w:tcPr>
          <w:p w14:paraId="5EBBBD6E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Quand je suis très heureux/heureuse, j’ai l’impression qu’il est normal de céder à ses envies ou de se laisser aller à des excès.</w:t>
            </w:r>
          </w:p>
        </w:tc>
        <w:tc>
          <w:tcPr>
            <w:tcW w:w="2126" w:type="dxa"/>
            <w:vMerge/>
            <w:shd w:val="clear" w:color="auto" w:fill="E7E6E6" w:themeFill="background2"/>
          </w:tcPr>
          <w:p w14:paraId="635F0BE9" w14:textId="77777777" w:rsidR="00036557" w:rsidRPr="00971E17" w:rsidRDefault="00036557" w:rsidP="00097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058D983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When I am very happy, I feel like it is OK to give in to cravings or overindulge</w:t>
            </w:r>
          </w:p>
        </w:tc>
        <w:tc>
          <w:tcPr>
            <w:tcW w:w="2098" w:type="dxa"/>
            <w:vMerge/>
          </w:tcPr>
          <w:p w14:paraId="7B9D57B2" w14:textId="77777777" w:rsidR="00036557" w:rsidRPr="00971E17" w:rsidRDefault="00036557" w:rsidP="000975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97A08B5" w14:textId="77777777" w:rsidR="00D744E6" w:rsidRPr="00971E17" w:rsidRDefault="00D744E6">
      <w:pPr>
        <w:rPr>
          <w:rFonts w:ascii="Times New Roman" w:hAnsi="Times New Roman" w:cs="Times New Roman"/>
          <w:lang w:val="en-US"/>
        </w:rPr>
      </w:pPr>
    </w:p>
    <w:p w14:paraId="19BE555E" w14:textId="77777777" w:rsidR="008673B3" w:rsidRPr="00971E17" w:rsidRDefault="008673B3" w:rsidP="008673B3">
      <w:pPr>
        <w:pStyle w:val="Titre1"/>
        <w:numPr>
          <w:ilvl w:val="1"/>
          <w:numId w:val="28"/>
        </w:numPr>
        <w:rPr>
          <w:rFonts w:ascii="Times New Roman" w:hAnsi="Times New Roman"/>
          <w:sz w:val="24"/>
          <w:szCs w:val="24"/>
        </w:rPr>
      </w:pPr>
      <w:bookmarkStart w:id="9" w:name="_Toc127451941"/>
      <w:r w:rsidRPr="00971E17">
        <w:rPr>
          <w:rFonts w:ascii="Times New Roman" w:hAnsi="Times New Roman"/>
          <w:sz w:val="24"/>
          <w:szCs w:val="24"/>
        </w:rPr>
        <w:t>Metacognitions</w:t>
      </w:r>
      <w:bookmarkEnd w:id="9"/>
    </w:p>
    <w:tbl>
      <w:tblPr>
        <w:tblStyle w:val="Grilledutableau"/>
        <w:tblW w:w="10342" w:type="dxa"/>
        <w:tblLayout w:type="fixed"/>
        <w:tblLook w:val="04A0" w:firstRow="1" w:lastRow="0" w:firstColumn="1" w:lastColumn="0" w:noHBand="0" w:noVBand="1"/>
      </w:tblPr>
      <w:tblGrid>
        <w:gridCol w:w="448"/>
        <w:gridCol w:w="2752"/>
        <w:gridCol w:w="2141"/>
        <w:gridCol w:w="2835"/>
        <w:gridCol w:w="2166"/>
      </w:tblGrid>
      <w:tr w:rsidR="008673B3" w:rsidRPr="00971E17" w14:paraId="4021D829" w14:textId="77777777" w:rsidTr="00F26BB7">
        <w:tc>
          <w:tcPr>
            <w:tcW w:w="448" w:type="dxa"/>
          </w:tcPr>
          <w:p w14:paraId="35DDC59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2" w:type="dxa"/>
          </w:tcPr>
          <w:p w14:paraId="17F25F3E" w14:textId="34D7852C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Traduction</w:t>
            </w:r>
          </w:p>
        </w:tc>
        <w:tc>
          <w:tcPr>
            <w:tcW w:w="7142" w:type="dxa"/>
            <w:gridSpan w:val="3"/>
          </w:tcPr>
          <w:p w14:paraId="55FF59B8" w14:textId="56EC58A5" w:rsidR="008673B3" w:rsidRPr="00971E17" w:rsidRDefault="008673B3" w:rsidP="0011665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eastAsia="Segoe UI" w:hAnsi="Times New Roman" w:cs="Times New Roman"/>
                <w:lang w:val="en-US" w:bidi="en-US"/>
              </w:rPr>
              <w:t xml:space="preserve">Gierski F, Spada M, Fois E, Picard A, Naassila M, Van der Linden M. (2015) Positive and negative metacognitions about alcohol use among university students: Psychometric properties of the PAMS and NAMS French versions. </w:t>
            </w:r>
            <w:r w:rsidRPr="00971E17">
              <w:rPr>
                <w:rFonts w:ascii="Times New Roman" w:eastAsia="Segoe UI" w:hAnsi="Times New Roman" w:cs="Times New Roman"/>
                <w:i/>
                <w:iCs/>
                <w:lang w:val="en-US" w:bidi="en-US"/>
              </w:rPr>
              <w:t>Drug and Alcohol Dependence</w:t>
            </w:r>
            <w:r w:rsidRPr="00971E17">
              <w:rPr>
                <w:rFonts w:ascii="Times New Roman" w:eastAsia="Segoe UI" w:hAnsi="Times New Roman" w:cs="Times New Roman"/>
                <w:lang w:val="en-US" w:bidi="en-US"/>
              </w:rPr>
              <w:t xml:space="preserve"> </w:t>
            </w:r>
            <w:r w:rsidRPr="00971E17">
              <w:rPr>
                <w:rFonts w:ascii="Times New Roman" w:eastAsia="Segoe UI" w:hAnsi="Times New Roman" w:cs="Times New Roman"/>
                <w:b/>
                <w:bCs/>
                <w:iCs/>
                <w:lang w:val="en-US" w:bidi="en-US"/>
              </w:rPr>
              <w:t>153</w:t>
            </w:r>
            <w:r w:rsidRPr="00971E17">
              <w:rPr>
                <w:rFonts w:ascii="Times New Roman" w:eastAsia="Segoe UI" w:hAnsi="Times New Roman" w:cs="Times New Roman"/>
                <w:lang w:val="en-US" w:bidi="en-US"/>
              </w:rPr>
              <w:t xml:space="preserve">: 78-85. doi: </w:t>
            </w:r>
            <w:hyperlink r:id="rId10" w:history="1">
              <w:r w:rsidRPr="00971E17">
                <w:rPr>
                  <w:rStyle w:val="Lienhypertexte"/>
                  <w:rFonts w:ascii="Times New Roman" w:hAnsi="Times New Roman" w:cs="Times New Roman"/>
                  <w:lang w:val="en-US"/>
                </w:rPr>
                <w:t xml:space="preserve">10.1016/j.drugalcdep.2015.06.003 </w:t>
              </w:r>
            </w:hyperlink>
          </w:p>
        </w:tc>
      </w:tr>
      <w:tr w:rsidR="008673B3" w:rsidRPr="00971E17" w14:paraId="4368E97A" w14:textId="77777777" w:rsidTr="00F26BB7">
        <w:tc>
          <w:tcPr>
            <w:tcW w:w="10342" w:type="dxa"/>
            <w:gridSpan w:val="5"/>
            <w:shd w:val="clear" w:color="auto" w:fill="44546A" w:themeFill="text2"/>
          </w:tcPr>
          <w:p w14:paraId="6D6E8172" w14:textId="77777777" w:rsidR="008673B3" w:rsidRPr="00971E17" w:rsidRDefault="008673B3" w:rsidP="00F26BB7">
            <w:pPr>
              <w:pStyle w:val="Titre2"/>
              <w:outlineLvl w:val="1"/>
              <w:rPr>
                <w:rFonts w:cs="Times New Roman"/>
                <w:color w:val="000000" w:themeColor="text1"/>
                <w:szCs w:val="24"/>
              </w:rPr>
            </w:pPr>
            <w:bookmarkStart w:id="10" w:name="_Toc127451942"/>
            <w:r w:rsidRPr="00971E17">
              <w:rPr>
                <w:rFonts w:cs="Times New Roman"/>
                <w:szCs w:val="24"/>
              </w:rPr>
              <w:t>PAMS</w:t>
            </w:r>
            <w:bookmarkEnd w:id="10"/>
          </w:p>
        </w:tc>
      </w:tr>
      <w:tr w:rsidR="008673B3" w:rsidRPr="00971E17" w14:paraId="17072DE8" w14:textId="77777777" w:rsidTr="00F26BB7">
        <w:tc>
          <w:tcPr>
            <w:tcW w:w="448" w:type="dxa"/>
          </w:tcPr>
          <w:p w14:paraId="2AD1B8ED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2" w:type="dxa"/>
          </w:tcPr>
          <w:p w14:paraId="4AB01A23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1" w:type="dxa"/>
          </w:tcPr>
          <w:p w14:paraId="60E799D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Two factor model :</w:t>
            </w:r>
          </w:p>
        </w:tc>
        <w:tc>
          <w:tcPr>
            <w:tcW w:w="2835" w:type="dxa"/>
          </w:tcPr>
          <w:p w14:paraId="3005A0E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*- Emotionnal</w:t>
            </w:r>
          </w:p>
          <w:p w14:paraId="62F98E0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  - Cognitive</w:t>
            </w:r>
          </w:p>
        </w:tc>
        <w:tc>
          <w:tcPr>
            <w:tcW w:w="2166" w:type="dxa"/>
          </w:tcPr>
          <w:p w14:paraId="1ACBC9B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73B3" w:rsidRPr="00971E17" w14:paraId="6A8E3B9F" w14:textId="77777777" w:rsidTr="007400FD">
        <w:tc>
          <w:tcPr>
            <w:tcW w:w="448" w:type="dxa"/>
          </w:tcPr>
          <w:p w14:paraId="0978D36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52" w:type="dxa"/>
            <w:shd w:val="clear" w:color="auto" w:fill="E7E6E6" w:themeFill="background2"/>
          </w:tcPr>
          <w:p w14:paraId="7B520F9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rend plus affectueux(se).</w:t>
            </w:r>
          </w:p>
        </w:tc>
        <w:tc>
          <w:tcPr>
            <w:tcW w:w="2141" w:type="dxa"/>
            <w:vMerge w:val="restart"/>
            <w:shd w:val="clear" w:color="auto" w:fill="E7E6E6" w:themeFill="background2"/>
            <w:vAlign w:val="center"/>
          </w:tcPr>
          <w:p w14:paraId="162E295F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1 (pas du tout d’accord) </w:t>
            </w:r>
          </w:p>
          <w:p w14:paraId="03F5D67D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à </w:t>
            </w:r>
          </w:p>
          <w:p w14:paraId="09323D00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 (totalement d’accord)</w:t>
            </w:r>
          </w:p>
          <w:p w14:paraId="675AD654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22DD509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makes me more affectionate</w:t>
            </w:r>
          </w:p>
        </w:tc>
        <w:tc>
          <w:tcPr>
            <w:tcW w:w="2166" w:type="dxa"/>
            <w:vMerge w:val="restart"/>
            <w:vAlign w:val="center"/>
          </w:tcPr>
          <w:p w14:paraId="1F69CFA1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1 (Do not agree)</w:t>
            </w:r>
          </w:p>
          <w:p w14:paraId="394F295B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o</w:t>
            </w:r>
          </w:p>
          <w:p w14:paraId="2CF2680B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4 (Agree very much)</w:t>
            </w:r>
          </w:p>
        </w:tc>
      </w:tr>
      <w:tr w:rsidR="008673B3" w:rsidRPr="00971E17" w14:paraId="30A63360" w14:textId="77777777" w:rsidTr="007400FD">
        <w:tc>
          <w:tcPr>
            <w:tcW w:w="448" w:type="dxa"/>
          </w:tcPr>
          <w:p w14:paraId="6D92237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52" w:type="dxa"/>
            <w:shd w:val="clear" w:color="auto" w:fill="E7E6E6" w:themeFill="background2"/>
          </w:tcPr>
          <w:p w14:paraId="1A6885B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rend plus confiant(e)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36DEC1E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1AC0AD0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makes me more confident</w:t>
            </w:r>
          </w:p>
        </w:tc>
        <w:tc>
          <w:tcPr>
            <w:tcW w:w="2166" w:type="dxa"/>
            <w:vMerge/>
          </w:tcPr>
          <w:p w14:paraId="6CB9D827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673C7FEA" w14:textId="77777777" w:rsidTr="007400FD">
        <w:tc>
          <w:tcPr>
            <w:tcW w:w="448" w:type="dxa"/>
          </w:tcPr>
          <w:p w14:paraId="730DB03B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752" w:type="dxa"/>
            <w:shd w:val="clear" w:color="auto" w:fill="E7E6E6" w:themeFill="background2"/>
          </w:tcPr>
          <w:p w14:paraId="6F2EB6C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fait penser plus clairement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6E26C72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0B2514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makes me think more clearly</w:t>
            </w:r>
          </w:p>
        </w:tc>
        <w:tc>
          <w:tcPr>
            <w:tcW w:w="2166" w:type="dxa"/>
            <w:vMerge/>
          </w:tcPr>
          <w:p w14:paraId="33E4AFE4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231DD6FC" w14:textId="77777777" w:rsidTr="007400FD">
        <w:tc>
          <w:tcPr>
            <w:tcW w:w="448" w:type="dxa"/>
          </w:tcPr>
          <w:p w14:paraId="170415CB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752" w:type="dxa"/>
            <w:shd w:val="clear" w:color="auto" w:fill="E7E6E6" w:themeFill="background2"/>
          </w:tcPr>
          <w:p w14:paraId="12C4C1C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fait me sentir plus détendu(e)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214B79AA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7873E54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makes me feel more relaxed</w:t>
            </w:r>
          </w:p>
        </w:tc>
        <w:tc>
          <w:tcPr>
            <w:tcW w:w="2166" w:type="dxa"/>
            <w:vMerge/>
          </w:tcPr>
          <w:p w14:paraId="4A6F18F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69DA95F5" w14:textId="77777777" w:rsidTr="007400FD">
        <w:tc>
          <w:tcPr>
            <w:tcW w:w="448" w:type="dxa"/>
          </w:tcPr>
          <w:p w14:paraId="4ACD42C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752" w:type="dxa"/>
            <w:shd w:val="clear" w:color="auto" w:fill="E7E6E6" w:themeFill="background2"/>
          </w:tcPr>
          <w:p w14:paraId="3F88E10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’aide à contrôler mes pensées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012EB87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8679A0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helps me to control my thoughts</w:t>
            </w:r>
          </w:p>
        </w:tc>
        <w:tc>
          <w:tcPr>
            <w:tcW w:w="2166" w:type="dxa"/>
            <w:vMerge/>
          </w:tcPr>
          <w:p w14:paraId="398CCE7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73939929" w14:textId="77777777" w:rsidTr="007400FD">
        <w:tc>
          <w:tcPr>
            <w:tcW w:w="448" w:type="dxa"/>
          </w:tcPr>
          <w:p w14:paraId="01B7BE3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752" w:type="dxa"/>
            <w:shd w:val="clear" w:color="auto" w:fill="E7E6E6" w:themeFill="background2"/>
          </w:tcPr>
          <w:p w14:paraId="0108C7C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rend mes idées noires plus supportables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48E5E76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6EC3D4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makes my negative thoughts more bearable</w:t>
            </w:r>
          </w:p>
        </w:tc>
        <w:tc>
          <w:tcPr>
            <w:tcW w:w="2166" w:type="dxa"/>
            <w:vMerge/>
          </w:tcPr>
          <w:p w14:paraId="1FF776C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0E9D4E95" w14:textId="77777777" w:rsidTr="007400FD">
        <w:tc>
          <w:tcPr>
            <w:tcW w:w="448" w:type="dxa"/>
          </w:tcPr>
          <w:p w14:paraId="0067ABF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752" w:type="dxa"/>
            <w:shd w:val="clear" w:color="auto" w:fill="E7E6E6" w:themeFill="background2"/>
          </w:tcPr>
          <w:p w14:paraId="243BDB5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réduit mon anxiété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275AB1E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D6811E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reduces my anxious feelings</w:t>
            </w:r>
          </w:p>
        </w:tc>
        <w:tc>
          <w:tcPr>
            <w:tcW w:w="2166" w:type="dxa"/>
            <w:vMerge/>
          </w:tcPr>
          <w:p w14:paraId="7C84D2F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5C3472FE" w14:textId="77777777" w:rsidTr="007400FD">
        <w:tc>
          <w:tcPr>
            <w:tcW w:w="448" w:type="dxa"/>
          </w:tcPr>
          <w:p w14:paraId="43DC545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752" w:type="dxa"/>
            <w:shd w:val="clear" w:color="auto" w:fill="E7E6E6" w:themeFill="background2"/>
          </w:tcPr>
          <w:p w14:paraId="769B6504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rend plus sociable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427F302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24664E9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makes me more sociable</w:t>
            </w:r>
          </w:p>
        </w:tc>
        <w:tc>
          <w:tcPr>
            <w:tcW w:w="2166" w:type="dxa"/>
            <w:vMerge/>
          </w:tcPr>
          <w:p w14:paraId="03E0A55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583DAE36" w14:textId="77777777" w:rsidTr="007400FD">
        <w:tc>
          <w:tcPr>
            <w:tcW w:w="448" w:type="dxa"/>
          </w:tcPr>
          <w:p w14:paraId="632C596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lastRenderedPageBreak/>
              <w:t>9</w:t>
            </w:r>
          </w:p>
        </w:tc>
        <w:tc>
          <w:tcPr>
            <w:tcW w:w="2752" w:type="dxa"/>
            <w:shd w:val="clear" w:color="auto" w:fill="E7E6E6" w:themeFill="background2"/>
          </w:tcPr>
          <w:p w14:paraId="376FC507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rend moins gêné(e)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55E65EE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1D2C69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reduces my self-consciousness</w:t>
            </w:r>
          </w:p>
        </w:tc>
        <w:tc>
          <w:tcPr>
            <w:tcW w:w="2166" w:type="dxa"/>
            <w:vMerge/>
          </w:tcPr>
          <w:p w14:paraId="0E186093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781EDC6B" w14:textId="77777777" w:rsidTr="007400FD">
        <w:tc>
          <w:tcPr>
            <w:tcW w:w="448" w:type="dxa"/>
          </w:tcPr>
          <w:p w14:paraId="5151310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52" w:type="dxa"/>
            <w:shd w:val="clear" w:color="auto" w:fill="E7E6E6" w:themeFill="background2"/>
          </w:tcPr>
          <w:p w14:paraId="32D374A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fait sentir heureux(se)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752DDABD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B2D82D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makes me feel happy</w:t>
            </w:r>
          </w:p>
        </w:tc>
        <w:tc>
          <w:tcPr>
            <w:tcW w:w="2166" w:type="dxa"/>
            <w:vMerge/>
          </w:tcPr>
          <w:p w14:paraId="1C014774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14B1D18C" w14:textId="77777777" w:rsidTr="007400FD">
        <w:tc>
          <w:tcPr>
            <w:tcW w:w="448" w:type="dxa"/>
          </w:tcPr>
          <w:p w14:paraId="52FAE65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752" w:type="dxa"/>
            <w:shd w:val="clear" w:color="auto" w:fill="E7E6E6" w:themeFill="background2"/>
          </w:tcPr>
          <w:p w14:paraId="7E626533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’aide à me concentrer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1FD14313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A06F8F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helps me focus my mind</w:t>
            </w:r>
          </w:p>
        </w:tc>
        <w:tc>
          <w:tcPr>
            <w:tcW w:w="2166" w:type="dxa"/>
            <w:vMerge/>
          </w:tcPr>
          <w:p w14:paraId="3889ACAA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4D01F5FC" w14:textId="77777777" w:rsidTr="007400FD">
        <w:tc>
          <w:tcPr>
            <w:tcW w:w="448" w:type="dxa"/>
          </w:tcPr>
          <w:p w14:paraId="04C0AEE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752" w:type="dxa"/>
            <w:shd w:val="clear" w:color="auto" w:fill="E7E6E6" w:themeFill="background2"/>
          </w:tcPr>
          <w:p w14:paraId="6F024228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’aide à m’intégrer socialement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44B0F6D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3FB395A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Drinking helps me fit in socially</w:t>
            </w:r>
          </w:p>
        </w:tc>
        <w:tc>
          <w:tcPr>
            <w:tcW w:w="2166" w:type="dxa"/>
            <w:vMerge/>
          </w:tcPr>
          <w:p w14:paraId="67D40CF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158E3C30" w14:textId="77777777" w:rsidTr="007400FD">
        <w:tc>
          <w:tcPr>
            <w:tcW w:w="448" w:type="dxa"/>
          </w:tcPr>
          <w:p w14:paraId="5F469C5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752" w:type="dxa"/>
            <w:shd w:val="clear" w:color="auto" w:fill="E7E6E6" w:themeFill="background2"/>
          </w:tcPr>
          <w:p w14:paraId="32E9712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rend…</w:t>
            </w:r>
          </w:p>
        </w:tc>
        <w:tc>
          <w:tcPr>
            <w:tcW w:w="2141" w:type="dxa"/>
            <w:shd w:val="clear" w:color="auto" w:fill="E7E6E6" w:themeFill="background2"/>
          </w:tcPr>
          <w:p w14:paraId="40A5D48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4D8360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6" w:type="dxa"/>
          </w:tcPr>
          <w:p w14:paraId="659EBB8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73B3" w:rsidRPr="00971E17" w14:paraId="17747B9B" w14:textId="77777777" w:rsidTr="00F26BB7">
        <w:tc>
          <w:tcPr>
            <w:tcW w:w="10342" w:type="dxa"/>
            <w:gridSpan w:val="5"/>
          </w:tcPr>
          <w:p w14:paraId="0CA7ABB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73B3" w:rsidRPr="00971E17" w14:paraId="7CF6E22D" w14:textId="77777777" w:rsidTr="00F26BB7">
        <w:tc>
          <w:tcPr>
            <w:tcW w:w="10342" w:type="dxa"/>
            <w:gridSpan w:val="5"/>
            <w:shd w:val="clear" w:color="auto" w:fill="44546A" w:themeFill="text2"/>
          </w:tcPr>
          <w:p w14:paraId="6AB6AC24" w14:textId="77777777" w:rsidR="008673B3" w:rsidRPr="00971E17" w:rsidRDefault="008673B3" w:rsidP="00F26BB7">
            <w:pPr>
              <w:pStyle w:val="Titre2"/>
              <w:outlineLvl w:val="1"/>
              <w:rPr>
                <w:rFonts w:cs="Times New Roman"/>
                <w:color w:val="000000" w:themeColor="text1"/>
                <w:szCs w:val="24"/>
              </w:rPr>
            </w:pPr>
            <w:bookmarkStart w:id="11" w:name="_Toc127451943"/>
            <w:r w:rsidRPr="00971E17">
              <w:rPr>
                <w:rFonts w:cs="Times New Roman"/>
                <w:szCs w:val="24"/>
              </w:rPr>
              <w:t>NAMS</w:t>
            </w:r>
            <w:bookmarkEnd w:id="11"/>
          </w:p>
        </w:tc>
      </w:tr>
      <w:tr w:rsidR="008673B3" w:rsidRPr="00971E17" w14:paraId="0B3E8135" w14:textId="77777777" w:rsidTr="00F26BB7">
        <w:tc>
          <w:tcPr>
            <w:tcW w:w="448" w:type="dxa"/>
          </w:tcPr>
          <w:p w14:paraId="264FD747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2" w:type="dxa"/>
          </w:tcPr>
          <w:p w14:paraId="60028D3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1" w:type="dxa"/>
          </w:tcPr>
          <w:p w14:paraId="5CF1642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Two factor model :</w:t>
            </w:r>
          </w:p>
        </w:tc>
        <w:tc>
          <w:tcPr>
            <w:tcW w:w="2835" w:type="dxa"/>
          </w:tcPr>
          <w:p w14:paraId="339D1EB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 xml:space="preserve">  - Cognitive harm</w:t>
            </w:r>
          </w:p>
          <w:p w14:paraId="2DAF27F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*- Uncontrollability</w:t>
            </w:r>
          </w:p>
        </w:tc>
        <w:tc>
          <w:tcPr>
            <w:tcW w:w="2166" w:type="dxa"/>
          </w:tcPr>
          <w:p w14:paraId="339C38DF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73B3" w:rsidRPr="00971E17" w14:paraId="6EDFE6FD" w14:textId="77777777" w:rsidTr="007400FD">
        <w:tc>
          <w:tcPr>
            <w:tcW w:w="448" w:type="dxa"/>
          </w:tcPr>
          <w:p w14:paraId="77EF789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52" w:type="dxa"/>
            <w:shd w:val="clear" w:color="auto" w:fill="E7E6E6" w:themeFill="background2"/>
          </w:tcPr>
          <w:p w14:paraId="38F2046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Je n’ai aucun contrôle sur ma consommation d’alcool.</w:t>
            </w:r>
          </w:p>
        </w:tc>
        <w:tc>
          <w:tcPr>
            <w:tcW w:w="2141" w:type="dxa"/>
            <w:vMerge w:val="restart"/>
            <w:shd w:val="clear" w:color="auto" w:fill="E7E6E6" w:themeFill="background2"/>
            <w:vAlign w:val="center"/>
          </w:tcPr>
          <w:p w14:paraId="379F010A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1 (pas du tout d’accord)</w:t>
            </w:r>
          </w:p>
          <w:p w14:paraId="69F7A383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à</w:t>
            </w:r>
          </w:p>
          <w:p w14:paraId="5C48D259" w14:textId="77777777" w:rsidR="008673B3" w:rsidRPr="00971E17" w:rsidRDefault="008673B3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 (totalement d’accord)</w:t>
            </w:r>
          </w:p>
          <w:p w14:paraId="70BA808A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DE210AA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I have no control over my drinking</w:t>
            </w:r>
          </w:p>
        </w:tc>
        <w:tc>
          <w:tcPr>
            <w:tcW w:w="2166" w:type="dxa"/>
            <w:vMerge w:val="restart"/>
            <w:vAlign w:val="center"/>
          </w:tcPr>
          <w:p w14:paraId="24A61E34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1 (Do not agree)</w:t>
            </w:r>
          </w:p>
          <w:p w14:paraId="13E17F91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o</w:t>
            </w:r>
          </w:p>
          <w:p w14:paraId="4CE7ACE0" w14:textId="77777777" w:rsidR="008673B3" w:rsidRPr="00971E17" w:rsidRDefault="008673B3" w:rsidP="00F26B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4 (Agree very much)</w:t>
            </w:r>
          </w:p>
        </w:tc>
      </w:tr>
      <w:tr w:rsidR="008673B3" w:rsidRPr="00971E17" w14:paraId="510FB74E" w14:textId="77777777" w:rsidTr="007400FD">
        <w:tc>
          <w:tcPr>
            <w:tcW w:w="448" w:type="dxa"/>
          </w:tcPr>
          <w:p w14:paraId="1EAD5B0B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52" w:type="dxa"/>
            <w:shd w:val="clear" w:color="auto" w:fill="E7E6E6" w:themeFill="background2"/>
          </w:tcPr>
          <w:p w14:paraId="7B8A747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Si je n'arrive pas à contrôler ma consommation d’alcool, je vais en mourir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09A2A6F1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FEB178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If I cannot control my drinking I will cease to function</w:t>
            </w:r>
          </w:p>
        </w:tc>
        <w:tc>
          <w:tcPr>
            <w:tcW w:w="2166" w:type="dxa"/>
            <w:vMerge/>
          </w:tcPr>
          <w:p w14:paraId="38F2AE2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2609C3A1" w14:textId="77777777" w:rsidTr="007400FD">
        <w:tc>
          <w:tcPr>
            <w:tcW w:w="448" w:type="dxa"/>
          </w:tcPr>
          <w:p w14:paraId="62F7FA7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752" w:type="dxa"/>
            <w:shd w:val="clear" w:color="auto" w:fill="E7E6E6" w:themeFill="background2"/>
          </w:tcPr>
          <w:p w14:paraId="5E505383" w14:textId="77777777" w:rsidR="008673B3" w:rsidRPr="00971E17" w:rsidRDefault="008673B3" w:rsidP="00F26BB7">
            <w:pPr>
              <w:pStyle w:val="CorpsA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endommagera mon cerveau.</w:t>
            </w:r>
          </w:p>
          <w:p w14:paraId="4AA0AFD7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1" w:type="dxa"/>
            <w:vMerge/>
            <w:shd w:val="clear" w:color="auto" w:fill="E7E6E6" w:themeFill="background2"/>
          </w:tcPr>
          <w:p w14:paraId="1186B07D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72D55AB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will damage my mind</w:t>
            </w:r>
          </w:p>
        </w:tc>
        <w:tc>
          <w:tcPr>
            <w:tcW w:w="2166" w:type="dxa"/>
            <w:vMerge/>
          </w:tcPr>
          <w:p w14:paraId="213C6C0C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6D72C881" w14:textId="77777777" w:rsidTr="007400FD">
        <w:tc>
          <w:tcPr>
            <w:tcW w:w="448" w:type="dxa"/>
          </w:tcPr>
          <w:p w14:paraId="5FA2C4F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752" w:type="dxa"/>
            <w:shd w:val="clear" w:color="auto" w:fill="E7E6E6" w:themeFill="background2"/>
          </w:tcPr>
          <w:p w14:paraId="026B0A88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Ma consommation d’alcool persiste, quel que soit l'effort que je fais pour la contrôler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5F7FABDE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FF140C9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*My drinking persists no matter how I try to control it</w:t>
            </w:r>
          </w:p>
        </w:tc>
        <w:tc>
          <w:tcPr>
            <w:tcW w:w="2166" w:type="dxa"/>
            <w:vMerge/>
          </w:tcPr>
          <w:p w14:paraId="254F476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6E7D9DE7" w14:textId="77777777" w:rsidTr="007400FD">
        <w:tc>
          <w:tcPr>
            <w:tcW w:w="448" w:type="dxa"/>
          </w:tcPr>
          <w:p w14:paraId="6782DC65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752" w:type="dxa"/>
            <w:shd w:val="clear" w:color="auto" w:fill="E7E6E6" w:themeFill="background2"/>
          </w:tcPr>
          <w:p w14:paraId="224DFF50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Boire me fera perdre le contrôle.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254853C4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2C2466A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  <w:lang w:val="en-US"/>
              </w:rPr>
              <w:t>Drinking will make me lose control</w:t>
            </w:r>
          </w:p>
        </w:tc>
        <w:tc>
          <w:tcPr>
            <w:tcW w:w="2166" w:type="dxa"/>
            <w:vMerge/>
          </w:tcPr>
          <w:p w14:paraId="521443E6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673B3" w:rsidRPr="00971E17" w14:paraId="454C2339" w14:textId="77777777" w:rsidTr="007400FD">
        <w:tc>
          <w:tcPr>
            <w:tcW w:w="448" w:type="dxa"/>
          </w:tcPr>
          <w:p w14:paraId="641F8E78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752" w:type="dxa"/>
            <w:shd w:val="clear" w:color="auto" w:fill="E7E6E6" w:themeFill="background2"/>
          </w:tcPr>
          <w:p w14:paraId="29A96CA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Le fait de boire contrôle ma vie</w:t>
            </w:r>
          </w:p>
        </w:tc>
        <w:tc>
          <w:tcPr>
            <w:tcW w:w="2141" w:type="dxa"/>
            <w:vMerge/>
            <w:shd w:val="clear" w:color="auto" w:fill="E7E6E6" w:themeFill="background2"/>
          </w:tcPr>
          <w:p w14:paraId="63B950ED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7627847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*Drinking controls my life</w:t>
            </w:r>
          </w:p>
        </w:tc>
        <w:tc>
          <w:tcPr>
            <w:tcW w:w="2166" w:type="dxa"/>
            <w:vMerge/>
          </w:tcPr>
          <w:p w14:paraId="77AD1002" w14:textId="77777777" w:rsidR="008673B3" w:rsidRPr="00971E17" w:rsidRDefault="008673B3" w:rsidP="00F26B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4F01D59" w14:textId="77777777" w:rsidR="008673B3" w:rsidRPr="00971E17" w:rsidRDefault="008673B3" w:rsidP="008673B3">
      <w:pPr>
        <w:rPr>
          <w:rFonts w:ascii="Times New Roman" w:hAnsi="Times New Roman" w:cs="Times New Roman"/>
        </w:rPr>
      </w:pPr>
    </w:p>
    <w:p w14:paraId="59AD0149" w14:textId="77777777" w:rsidR="00CA1A61" w:rsidRPr="00971E17" w:rsidRDefault="00CA1A61">
      <w:pPr>
        <w:rPr>
          <w:rFonts w:ascii="Times New Roman" w:hAnsi="Times New Roman" w:cs="Times New Roman"/>
          <w:lang w:val="en-US"/>
        </w:rPr>
      </w:pPr>
    </w:p>
    <w:p w14:paraId="5D173F56" w14:textId="77777777" w:rsidR="00092ABD" w:rsidRPr="00971E17" w:rsidRDefault="00092ABD">
      <w:pPr>
        <w:rPr>
          <w:rFonts w:ascii="Times New Roman" w:eastAsiaTheme="majorEastAsia" w:hAnsi="Times New Roman" w:cs="Times New Roman"/>
          <w:b/>
          <w:snapToGrid w:val="0"/>
          <w:lang w:val="en-US" w:eastAsia="fr-FR"/>
        </w:rPr>
      </w:pPr>
      <w:r w:rsidRPr="00971E17">
        <w:rPr>
          <w:rFonts w:ascii="Times New Roman" w:hAnsi="Times New Roman" w:cs="Times New Roman"/>
          <w:lang w:val="en-US"/>
        </w:rPr>
        <w:br w:type="page"/>
      </w:r>
    </w:p>
    <w:p w14:paraId="52B5CFE5" w14:textId="5AD5211F" w:rsidR="008673B3" w:rsidRPr="00971E17" w:rsidRDefault="008673B3" w:rsidP="00562329">
      <w:pPr>
        <w:pStyle w:val="Titre1"/>
        <w:rPr>
          <w:rFonts w:ascii="Times New Roman" w:hAnsi="Times New Roman"/>
          <w:szCs w:val="28"/>
        </w:rPr>
      </w:pPr>
      <w:bookmarkStart w:id="12" w:name="_Toc127451944"/>
      <w:r w:rsidRPr="00971E17">
        <w:rPr>
          <w:rFonts w:ascii="Times New Roman" w:hAnsi="Times New Roman"/>
          <w:szCs w:val="28"/>
        </w:rPr>
        <w:lastRenderedPageBreak/>
        <w:t>Interindividual factors</w:t>
      </w:r>
      <w:bookmarkEnd w:id="12"/>
    </w:p>
    <w:tbl>
      <w:tblPr>
        <w:tblStyle w:val="Grilledutableau"/>
        <w:tblW w:w="10458" w:type="dxa"/>
        <w:tblLook w:val="04A0" w:firstRow="1" w:lastRow="0" w:firstColumn="1" w:lastColumn="0" w:noHBand="0" w:noVBand="1"/>
      </w:tblPr>
      <w:tblGrid>
        <w:gridCol w:w="456"/>
        <w:gridCol w:w="2835"/>
        <w:gridCol w:w="2166"/>
        <w:gridCol w:w="2835"/>
        <w:gridCol w:w="2166"/>
      </w:tblGrid>
      <w:tr w:rsidR="00092000" w:rsidRPr="00971E17" w14:paraId="1E992149" w14:textId="77777777" w:rsidTr="00562329">
        <w:tc>
          <w:tcPr>
            <w:tcW w:w="10458" w:type="dxa"/>
            <w:gridSpan w:val="5"/>
            <w:shd w:val="clear" w:color="auto" w:fill="44546A" w:themeFill="text2"/>
          </w:tcPr>
          <w:p w14:paraId="06B9BD20" w14:textId="77777777" w:rsidR="00092000" w:rsidRPr="00971E17" w:rsidRDefault="00092000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13" w:name="_Toc127451945"/>
            <w:r w:rsidRPr="00971E17">
              <w:rPr>
                <w:rFonts w:cs="Times New Roman"/>
                <w:szCs w:val="24"/>
              </w:rPr>
              <w:t>DMQ</w:t>
            </w:r>
            <w:r w:rsidR="00136458" w:rsidRPr="00971E17">
              <w:rPr>
                <w:rFonts w:cs="Times New Roman"/>
                <w:szCs w:val="24"/>
              </w:rPr>
              <w:t>-R Short Form</w:t>
            </w:r>
            <w:bookmarkEnd w:id="13"/>
          </w:p>
        </w:tc>
      </w:tr>
      <w:tr w:rsidR="00092000" w:rsidRPr="00971E17" w14:paraId="2678385F" w14:textId="77777777" w:rsidTr="00562329">
        <w:tc>
          <w:tcPr>
            <w:tcW w:w="456" w:type="dxa"/>
          </w:tcPr>
          <w:p w14:paraId="739EAAE2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0E973D" w14:textId="60023864" w:rsidR="00092000" w:rsidRPr="00971E17" w:rsidRDefault="00116650" w:rsidP="00092000">
            <w:pPr>
              <w:jc w:val="both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English version</w:t>
            </w:r>
          </w:p>
        </w:tc>
        <w:tc>
          <w:tcPr>
            <w:tcW w:w="7167" w:type="dxa"/>
            <w:gridSpan w:val="3"/>
          </w:tcPr>
          <w:p w14:paraId="2FCCD1CF" w14:textId="77777777" w:rsidR="00092000" w:rsidRPr="00971E17" w:rsidRDefault="00092000" w:rsidP="000920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Kuntsche E, Kuntsche S. (2009) Development and validation of the drinking motive questionnaire revised short form (DMQ–R SF). </w:t>
            </w:r>
            <w:r w:rsidRPr="00971E17">
              <w:rPr>
                <w:rFonts w:ascii="Times New Roman" w:hAnsi="Times New Roman" w:cs="Times New Roman"/>
                <w:i/>
                <w:iCs/>
                <w:lang w:val="en-US"/>
              </w:rPr>
              <w:t>Journal of Clinical Child &amp; Adolescent Psychology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1E17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38</w:t>
            </w:r>
            <w:r w:rsidRPr="00971E17">
              <w:rPr>
                <w:rFonts w:ascii="Times New Roman" w:hAnsi="Times New Roman" w:cs="Times New Roman"/>
                <w:lang w:val="en-US"/>
              </w:rPr>
              <w:t xml:space="preserve">:899-908. doi: </w:t>
            </w:r>
            <w:hyperlink r:id="rId11" w:history="1">
              <w:r w:rsidRPr="00971E17">
                <w:rPr>
                  <w:rStyle w:val="Lienhypertexte"/>
                  <w:rFonts w:ascii="Times New Roman" w:hAnsi="Times New Roman" w:cs="Times New Roman"/>
                  <w:lang w:val="en-US"/>
                </w:rPr>
                <w:t xml:space="preserve">10.1037/t17250-000 </w:t>
              </w:r>
            </w:hyperlink>
          </w:p>
          <w:p w14:paraId="5F99B316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8B2" w:rsidRPr="00971E17" w14:paraId="589F720C" w14:textId="77777777" w:rsidTr="00562329">
        <w:tc>
          <w:tcPr>
            <w:tcW w:w="456" w:type="dxa"/>
          </w:tcPr>
          <w:p w14:paraId="6D176522" w14:textId="77777777" w:rsidR="005B58B2" w:rsidRPr="00971E17" w:rsidRDefault="005B58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58FB446" w14:textId="77777777" w:rsidR="005B58B2" w:rsidRPr="00971E17" w:rsidRDefault="005B58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6" w:type="dxa"/>
          </w:tcPr>
          <w:p w14:paraId="6503C30F" w14:textId="77777777" w:rsidR="005B58B2" w:rsidRPr="00971E17" w:rsidRDefault="00747888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4 factors model :</w:t>
            </w:r>
          </w:p>
        </w:tc>
        <w:tc>
          <w:tcPr>
            <w:tcW w:w="2835" w:type="dxa"/>
          </w:tcPr>
          <w:p w14:paraId="5C5F0A49" w14:textId="77777777" w:rsidR="005B58B2" w:rsidRPr="00971E17" w:rsidRDefault="00024E1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a – Enhancement</w:t>
            </w:r>
          </w:p>
          <w:p w14:paraId="451A8BAE" w14:textId="77777777" w:rsidR="00024E1C" w:rsidRPr="00971E17" w:rsidRDefault="00024E1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b – Social</w:t>
            </w:r>
          </w:p>
          <w:p w14:paraId="266D610A" w14:textId="77777777" w:rsidR="00024E1C" w:rsidRPr="00971E17" w:rsidRDefault="00024E1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c – Conformity</w:t>
            </w:r>
          </w:p>
          <w:p w14:paraId="4D307368" w14:textId="77777777" w:rsidR="00024E1C" w:rsidRPr="00971E17" w:rsidRDefault="00024E1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d - Coping</w:t>
            </w:r>
          </w:p>
        </w:tc>
        <w:tc>
          <w:tcPr>
            <w:tcW w:w="2166" w:type="dxa"/>
          </w:tcPr>
          <w:p w14:paraId="56C82E27" w14:textId="77777777" w:rsidR="005B58B2" w:rsidRPr="00971E17" w:rsidRDefault="005B58B2">
            <w:pPr>
              <w:rPr>
                <w:rFonts w:ascii="Times New Roman" w:hAnsi="Times New Roman" w:cs="Times New Roman"/>
              </w:rPr>
            </w:pPr>
          </w:p>
        </w:tc>
      </w:tr>
      <w:tr w:rsidR="005B58B2" w:rsidRPr="00971E17" w14:paraId="497F20F5" w14:textId="77777777" w:rsidTr="007400FD">
        <w:tc>
          <w:tcPr>
            <w:tcW w:w="456" w:type="dxa"/>
          </w:tcPr>
          <w:p w14:paraId="680926D4" w14:textId="77777777" w:rsidR="005B58B2" w:rsidRPr="00971E17" w:rsidRDefault="005B58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22373E6" w14:textId="77777777" w:rsidR="005B58B2" w:rsidRPr="00971E17" w:rsidRDefault="005B58B2" w:rsidP="005B58B2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Voici une liste de raisons que les gens donnent pour boire de l’alcool ou consommer des substances psychoactives (cannabis, cocaïne, héroïne, médicaments hors prescription).</w:t>
            </w:r>
          </w:p>
          <w:p w14:paraId="65221312" w14:textId="77777777" w:rsidR="005B58B2" w:rsidRPr="00971E17" w:rsidRDefault="005B58B2" w:rsidP="00092000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Si tu penses à toutes les fois où tu as bu de l'alcool ou consommé des substances psychoactives au cours des 12 derniers mois, combien de fois l'as-tu fait…</w:t>
            </w:r>
          </w:p>
        </w:tc>
        <w:tc>
          <w:tcPr>
            <w:tcW w:w="2166" w:type="dxa"/>
            <w:shd w:val="clear" w:color="auto" w:fill="E7E6E6" w:themeFill="background2"/>
          </w:tcPr>
          <w:p w14:paraId="6742958B" w14:textId="77777777" w:rsidR="005B58B2" w:rsidRPr="00971E17" w:rsidRDefault="005B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6FE6F1" w14:textId="77777777" w:rsidR="005B58B2" w:rsidRPr="00971E17" w:rsidRDefault="00747888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n the last 12 months, how often did you drink ...</w:t>
            </w:r>
          </w:p>
        </w:tc>
        <w:tc>
          <w:tcPr>
            <w:tcW w:w="2166" w:type="dxa"/>
          </w:tcPr>
          <w:p w14:paraId="5FFB5F2D" w14:textId="77777777" w:rsidR="005B58B2" w:rsidRPr="00971E17" w:rsidRDefault="005B58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35CF7337" w14:textId="77777777" w:rsidTr="007400FD">
        <w:tc>
          <w:tcPr>
            <w:tcW w:w="456" w:type="dxa"/>
          </w:tcPr>
          <w:p w14:paraId="2D20339E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4768FB5B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mieux apprécier une fête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217FAC6D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Jamais (1 pt)</w:t>
            </w:r>
          </w:p>
          <w:p w14:paraId="3A068752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Rarement (2 pts)</w:t>
            </w:r>
          </w:p>
          <w:p w14:paraId="278237B2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fois (3 pts)</w:t>
            </w:r>
          </w:p>
          <w:p w14:paraId="499F7883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Souvent (4 pts)</w:t>
            </w:r>
          </w:p>
          <w:p w14:paraId="05DF130F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Toujours (5 pts)</w:t>
            </w:r>
          </w:p>
          <w:p w14:paraId="59EAD547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04F2CA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>because it helps you enjoy a party?</w:t>
            </w:r>
          </w:p>
        </w:tc>
        <w:tc>
          <w:tcPr>
            <w:tcW w:w="2166" w:type="dxa"/>
            <w:vMerge w:val="restart"/>
            <w:vAlign w:val="center"/>
          </w:tcPr>
          <w:p w14:paraId="55E2FBBC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7FE038A7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Rarely</w:t>
            </w:r>
          </w:p>
          <w:p w14:paraId="57EA6B4F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Sometimes</w:t>
            </w:r>
          </w:p>
          <w:p w14:paraId="57238D4A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Often</w:t>
            </w:r>
          </w:p>
          <w:p w14:paraId="09F036B0" w14:textId="77777777" w:rsidR="00092000" w:rsidRPr="00971E17" w:rsidRDefault="00092000" w:rsidP="00092000">
            <w:pPr>
              <w:pStyle w:val="Corps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Almost always</w:t>
            </w:r>
          </w:p>
          <w:p w14:paraId="5F6EB981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306164CC" w14:textId="77777777" w:rsidTr="007400FD">
        <w:tc>
          <w:tcPr>
            <w:tcW w:w="456" w:type="dxa"/>
          </w:tcPr>
          <w:p w14:paraId="7283C74A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44815892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ce que cela t'aide lorsque tu es déprimé(e) ou nerveux/se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312FA817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C504609" w14:textId="77777777" w:rsidR="00092000" w:rsidRPr="00971E17" w:rsidRDefault="00092000" w:rsidP="009859FB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971E17">
              <w:rPr>
                <w:rFonts w:ascii="Times New Roman" w:hAnsi="Times New Roman" w:cs="Times New Roman"/>
                <w:lang w:val="en-US"/>
              </w:rPr>
              <w:t>because it helps you when you feel depressed or nervous?</w:t>
            </w:r>
          </w:p>
        </w:tc>
        <w:tc>
          <w:tcPr>
            <w:tcW w:w="2166" w:type="dxa"/>
            <w:vMerge/>
            <w:vAlign w:val="center"/>
          </w:tcPr>
          <w:p w14:paraId="7E9B8C46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4FB52B3D" w14:textId="77777777" w:rsidTr="007400FD">
        <w:tc>
          <w:tcPr>
            <w:tcW w:w="456" w:type="dxa"/>
          </w:tcPr>
          <w:p w14:paraId="2364BA42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6A4A28C7" w14:textId="77777777" w:rsidR="00092000" w:rsidRPr="00971E17" w:rsidRDefault="00092000" w:rsidP="005B58B2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te réconforter lorsque tu es de mauvaise humeur</w:t>
            </w:r>
          </w:p>
          <w:p w14:paraId="3A0B39FA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vMerge/>
            <w:shd w:val="clear" w:color="auto" w:fill="E7E6E6" w:themeFill="background2"/>
          </w:tcPr>
          <w:p w14:paraId="5BBC03E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6EFD90A" w14:textId="77777777" w:rsidR="00092000" w:rsidRPr="00971E17" w:rsidRDefault="00092000" w:rsidP="009859FB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971E17">
              <w:rPr>
                <w:rFonts w:ascii="Times New Roman" w:hAnsi="Times New Roman" w:cs="Times New Roman"/>
                <w:lang w:val="en-US"/>
              </w:rPr>
              <w:t>to cheer up when you’re in a bad mood?</w:t>
            </w:r>
          </w:p>
        </w:tc>
        <w:tc>
          <w:tcPr>
            <w:tcW w:w="2166" w:type="dxa"/>
            <w:vMerge/>
            <w:vAlign w:val="center"/>
          </w:tcPr>
          <w:p w14:paraId="4A664014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04DF2135" w14:textId="77777777" w:rsidTr="007400FD">
        <w:tc>
          <w:tcPr>
            <w:tcW w:w="456" w:type="dxa"/>
          </w:tcPr>
          <w:p w14:paraId="7448932E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1F434B9E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ce que tu aimes les sensations que cela procure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73B8A245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D3621E9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971E17">
              <w:rPr>
                <w:rFonts w:ascii="Times New Roman" w:hAnsi="Times New Roman" w:cs="Times New Roman"/>
                <w:lang w:val="en-US"/>
              </w:rPr>
              <w:t>because you like the feeling?</w:t>
            </w:r>
          </w:p>
        </w:tc>
        <w:tc>
          <w:tcPr>
            <w:tcW w:w="2166" w:type="dxa"/>
            <w:vMerge/>
            <w:vAlign w:val="center"/>
          </w:tcPr>
          <w:p w14:paraId="70BFB066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1DCF7455" w14:textId="77777777" w:rsidTr="007400FD">
        <w:tc>
          <w:tcPr>
            <w:tcW w:w="456" w:type="dxa"/>
          </w:tcPr>
          <w:p w14:paraId="7F09B44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shd w:val="clear" w:color="auto" w:fill="E7E6E6" w:themeFill="background2"/>
          </w:tcPr>
          <w:p w14:paraId="32573489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te soûler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56872CBB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ACBEE48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vertAlign w:val="superscript"/>
              </w:rPr>
              <w:t>a</w:t>
            </w:r>
            <w:r w:rsidRPr="00971E17">
              <w:rPr>
                <w:rFonts w:ascii="Times New Roman" w:hAnsi="Times New Roman" w:cs="Times New Roman"/>
              </w:rPr>
              <w:t>to get high?</w:t>
            </w:r>
          </w:p>
        </w:tc>
        <w:tc>
          <w:tcPr>
            <w:tcW w:w="2166" w:type="dxa"/>
            <w:vMerge/>
            <w:vAlign w:val="center"/>
          </w:tcPr>
          <w:p w14:paraId="1C810CA9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000" w:rsidRPr="00971E17" w14:paraId="2D26C403" w14:textId="77777777" w:rsidTr="007400FD">
        <w:tc>
          <w:tcPr>
            <w:tcW w:w="456" w:type="dxa"/>
          </w:tcPr>
          <w:p w14:paraId="3AAE988D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571F317D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ce que c'est plus drôle lorsque tu es avec les autres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62BA6133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32FC4BC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>because it makes social gatherings more fun?</w:t>
            </w:r>
          </w:p>
        </w:tc>
        <w:tc>
          <w:tcPr>
            <w:tcW w:w="2166" w:type="dxa"/>
            <w:vMerge/>
            <w:vAlign w:val="center"/>
          </w:tcPr>
          <w:p w14:paraId="7A9B26A7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2DB2F950" w14:textId="77777777" w:rsidTr="007400FD">
        <w:tc>
          <w:tcPr>
            <w:tcW w:w="456" w:type="dxa"/>
          </w:tcPr>
          <w:p w14:paraId="433A7DE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shd w:val="clear" w:color="auto" w:fill="E7E6E6" w:themeFill="background2"/>
          </w:tcPr>
          <w:p w14:paraId="35FE014F" w14:textId="77777777" w:rsidR="00092000" w:rsidRPr="00971E17" w:rsidRDefault="00092000" w:rsidP="005B58B2">
            <w:pPr>
              <w:pStyle w:val="CorpsA"/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ce que tu aimerais faire partie d'un certain groupe</w:t>
            </w:r>
          </w:p>
          <w:p w14:paraId="6C84F21D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vMerge/>
            <w:shd w:val="clear" w:color="auto" w:fill="E7E6E6" w:themeFill="background2"/>
          </w:tcPr>
          <w:p w14:paraId="43492823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895AC3E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>to fit in with a group you like?</w:t>
            </w:r>
          </w:p>
        </w:tc>
        <w:tc>
          <w:tcPr>
            <w:tcW w:w="2166" w:type="dxa"/>
            <w:vMerge/>
            <w:vAlign w:val="center"/>
          </w:tcPr>
          <w:p w14:paraId="50FDA515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4F969631" w14:textId="77777777" w:rsidTr="007400FD">
        <w:tc>
          <w:tcPr>
            <w:tcW w:w="456" w:type="dxa"/>
          </w:tcPr>
          <w:p w14:paraId="46132E01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shd w:val="clear" w:color="auto" w:fill="E7E6E6" w:themeFill="background2"/>
          </w:tcPr>
          <w:p w14:paraId="68D8C230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que les fêtes soient plus réussies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5E9EA5DE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74E2E36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971E17">
              <w:rPr>
                <w:rFonts w:ascii="Times New Roman" w:hAnsi="Times New Roman" w:cs="Times New Roman"/>
                <w:lang w:val="en-US"/>
              </w:rPr>
              <w:t>because it improves parties and celebrations?</w:t>
            </w:r>
          </w:p>
        </w:tc>
        <w:tc>
          <w:tcPr>
            <w:tcW w:w="2166" w:type="dxa"/>
            <w:vMerge/>
            <w:vAlign w:val="center"/>
          </w:tcPr>
          <w:p w14:paraId="5D4F8B0F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70E37B71" w14:textId="77777777" w:rsidTr="007400FD">
        <w:tc>
          <w:tcPr>
            <w:tcW w:w="456" w:type="dxa"/>
          </w:tcPr>
          <w:p w14:paraId="5F0CA42D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shd w:val="clear" w:color="auto" w:fill="E7E6E6" w:themeFill="background2"/>
          </w:tcPr>
          <w:p w14:paraId="03032C0A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oublier tes problèmes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2BBD3F5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634DAC9" w14:textId="77777777" w:rsidR="00092000" w:rsidRPr="00971E17" w:rsidRDefault="00092000" w:rsidP="009859FB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971E17">
              <w:rPr>
                <w:rFonts w:ascii="Times New Roman" w:hAnsi="Times New Roman" w:cs="Times New Roman"/>
                <w:lang w:val="en-US"/>
              </w:rPr>
              <w:t>to forget about your problems?</w:t>
            </w:r>
          </w:p>
        </w:tc>
        <w:tc>
          <w:tcPr>
            <w:tcW w:w="2166" w:type="dxa"/>
            <w:vMerge/>
            <w:vAlign w:val="center"/>
          </w:tcPr>
          <w:p w14:paraId="04BA0F24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2000" w:rsidRPr="00971E17" w14:paraId="64687F46" w14:textId="77777777" w:rsidTr="007400FD">
        <w:tc>
          <w:tcPr>
            <w:tcW w:w="456" w:type="dxa"/>
          </w:tcPr>
          <w:p w14:paraId="62039410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shd w:val="clear" w:color="auto" w:fill="E7E6E6" w:themeFill="background2"/>
          </w:tcPr>
          <w:p w14:paraId="3E5406F3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simplement parce que cela t'amuse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389B69A6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D30E92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vertAlign w:val="superscript"/>
              </w:rPr>
              <w:t>a</w:t>
            </w:r>
            <w:r w:rsidRPr="00971E17">
              <w:rPr>
                <w:rFonts w:ascii="Times New Roman" w:hAnsi="Times New Roman" w:cs="Times New Roman"/>
              </w:rPr>
              <w:t>because it’s fun?</w:t>
            </w:r>
          </w:p>
        </w:tc>
        <w:tc>
          <w:tcPr>
            <w:tcW w:w="2166" w:type="dxa"/>
            <w:vMerge/>
            <w:vAlign w:val="center"/>
          </w:tcPr>
          <w:p w14:paraId="186E8EC9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000" w:rsidRPr="00971E17" w14:paraId="758B9B9A" w14:textId="77777777" w:rsidTr="007400FD">
        <w:tc>
          <w:tcPr>
            <w:tcW w:w="456" w:type="dxa"/>
          </w:tcPr>
          <w:p w14:paraId="17E77A7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shd w:val="clear" w:color="auto" w:fill="E7E6E6" w:themeFill="background2"/>
          </w:tcPr>
          <w:p w14:paraId="26531A5A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être apprécié(e) par les autres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5D26BBB8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FC778F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  <w:vertAlign w:val="superscript"/>
              </w:rPr>
              <w:t>c</w:t>
            </w:r>
            <w:r w:rsidRPr="00971E17">
              <w:rPr>
                <w:rFonts w:ascii="Times New Roman" w:hAnsi="Times New Roman" w:cs="Times New Roman"/>
              </w:rPr>
              <w:t>to be liked?</w:t>
            </w:r>
          </w:p>
        </w:tc>
        <w:tc>
          <w:tcPr>
            <w:tcW w:w="2166" w:type="dxa"/>
            <w:vMerge/>
            <w:vAlign w:val="center"/>
          </w:tcPr>
          <w:p w14:paraId="3D836A23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000" w:rsidRPr="00971E17" w14:paraId="42F3E225" w14:textId="77777777" w:rsidTr="007400FD">
        <w:tc>
          <w:tcPr>
            <w:tcW w:w="456" w:type="dxa"/>
          </w:tcPr>
          <w:p w14:paraId="07DD4973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shd w:val="clear" w:color="auto" w:fill="E7E6E6" w:themeFill="background2"/>
          </w:tcPr>
          <w:p w14:paraId="4F5786D6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our ne pas me sentir exclu(e)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6BDC9336" w14:textId="77777777" w:rsidR="00092000" w:rsidRPr="00971E17" w:rsidRDefault="00092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80865CC" w14:textId="77777777" w:rsidR="00092000" w:rsidRPr="00971E17" w:rsidRDefault="00092000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971E17">
              <w:rPr>
                <w:rFonts w:ascii="Times New Roman" w:hAnsi="Times New Roman" w:cs="Times New Roman"/>
                <w:lang w:val="en-US"/>
              </w:rPr>
              <w:t>so you won’t feel left out?</w:t>
            </w:r>
          </w:p>
        </w:tc>
        <w:tc>
          <w:tcPr>
            <w:tcW w:w="2166" w:type="dxa"/>
            <w:vMerge/>
            <w:vAlign w:val="center"/>
          </w:tcPr>
          <w:p w14:paraId="4535FB3B" w14:textId="77777777" w:rsidR="00092000" w:rsidRPr="00971E17" w:rsidRDefault="00092000" w:rsidP="00092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BD3FF5" w14:textId="77777777" w:rsidR="00116650" w:rsidRPr="00971E17" w:rsidRDefault="00116650">
      <w:pPr>
        <w:rPr>
          <w:rFonts w:ascii="Times New Roman" w:hAnsi="Times New Roman" w:cs="Times New Roman"/>
          <w:lang w:val="en-US"/>
        </w:rPr>
      </w:pPr>
      <w:bookmarkStart w:id="14" w:name="_Toc127451946"/>
      <w:r w:rsidRPr="00971E17">
        <w:rPr>
          <w:rFonts w:ascii="Times New Roman" w:hAnsi="Times New Roman" w:cs="Times New Roman"/>
          <w:b/>
          <w:lang w:val="en-US"/>
        </w:rPr>
        <w:br w:type="page"/>
      </w:r>
    </w:p>
    <w:tbl>
      <w:tblPr>
        <w:tblStyle w:val="Grilledutableau"/>
        <w:tblW w:w="10458" w:type="dxa"/>
        <w:tblLook w:val="04A0" w:firstRow="1" w:lastRow="0" w:firstColumn="1" w:lastColumn="0" w:noHBand="0" w:noVBand="1"/>
      </w:tblPr>
      <w:tblGrid>
        <w:gridCol w:w="456"/>
        <w:gridCol w:w="2835"/>
        <w:gridCol w:w="2166"/>
        <w:gridCol w:w="2835"/>
        <w:gridCol w:w="2166"/>
      </w:tblGrid>
      <w:tr w:rsidR="000C1BFC" w:rsidRPr="00971E17" w14:paraId="1AC6CFB8" w14:textId="77777777" w:rsidTr="00116650">
        <w:tc>
          <w:tcPr>
            <w:tcW w:w="10458" w:type="dxa"/>
            <w:gridSpan w:val="5"/>
            <w:shd w:val="clear" w:color="auto" w:fill="44546A" w:themeFill="text2"/>
          </w:tcPr>
          <w:p w14:paraId="4ED6A00C" w14:textId="1ED2C431" w:rsidR="000C1BFC" w:rsidRPr="00971E17" w:rsidRDefault="000C1BFC" w:rsidP="00BC0A44">
            <w:pPr>
              <w:pStyle w:val="Titre2"/>
              <w:outlineLvl w:val="1"/>
              <w:rPr>
                <w:rFonts w:cs="Times New Roman"/>
                <w:szCs w:val="24"/>
              </w:rPr>
            </w:pPr>
            <w:r w:rsidRPr="00971E17">
              <w:rPr>
                <w:rFonts w:cs="Times New Roman"/>
                <w:szCs w:val="24"/>
              </w:rPr>
              <w:lastRenderedPageBreak/>
              <w:t>Subjective norm</w:t>
            </w:r>
            <w:bookmarkEnd w:id="14"/>
          </w:p>
        </w:tc>
      </w:tr>
      <w:tr w:rsidR="000C1BFC" w:rsidRPr="00971E17" w14:paraId="68057B32" w14:textId="77777777" w:rsidTr="00116650">
        <w:tc>
          <w:tcPr>
            <w:tcW w:w="456" w:type="dxa"/>
          </w:tcPr>
          <w:p w14:paraId="581B73C6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0355A08" w14:textId="2F565EE8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nspir</w:t>
            </w:r>
            <w:r w:rsidR="00116650" w:rsidRPr="00971E17">
              <w:rPr>
                <w:rFonts w:ascii="Times New Roman" w:hAnsi="Times New Roman" w:cs="Times New Roman"/>
              </w:rPr>
              <w:t>ed from</w:t>
            </w:r>
          </w:p>
        </w:tc>
        <w:tc>
          <w:tcPr>
            <w:tcW w:w="7167" w:type="dxa"/>
            <w:gridSpan w:val="3"/>
          </w:tcPr>
          <w:p w14:paraId="09CBBC5A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 xml:space="preserve">Ajzen (1991) 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The theory of planned behavior. </w:t>
            </w:r>
            <w:r w:rsidRPr="00971E17">
              <w:rPr>
                <w:rStyle w:val="selectable"/>
                <w:rFonts w:ascii="Times New Roman" w:hAnsi="Times New Roman" w:cs="Times New Roman"/>
                <w:i/>
                <w:iCs/>
                <w:lang w:val="en-GB"/>
              </w:rPr>
              <w:t>Organizational Behavior and Human Decision Processes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 </w:t>
            </w:r>
            <w:r w:rsidRPr="00971E17">
              <w:rPr>
                <w:rStyle w:val="selectable"/>
                <w:rFonts w:ascii="Times New Roman" w:hAnsi="Times New Roman" w:cs="Times New Roman"/>
                <w:b/>
                <w:bCs/>
                <w:lang w:val="en-GB"/>
              </w:rPr>
              <w:t>50</w:t>
            </w:r>
            <w:r w:rsidRPr="00971E17">
              <w:rPr>
                <w:rStyle w:val="selectable"/>
                <w:rFonts w:ascii="Times New Roman" w:hAnsi="Times New Roman" w:cs="Times New Roman"/>
                <w:lang w:val="en-GB"/>
              </w:rPr>
              <w:t xml:space="preserve">: 179-211. doi: </w:t>
            </w:r>
            <w:hyperlink r:id="rId12" w:history="1">
              <w:r w:rsidRPr="00971E17">
                <w:rPr>
                  <w:rStyle w:val="Lienhypertexte"/>
                  <w:rFonts w:ascii="Times New Roman" w:hAnsi="Times New Roman" w:cs="Times New Roman"/>
                  <w:lang w:val="en-US"/>
                </w:rPr>
                <w:t xml:space="preserve">10.1016/0749-5978(91)90020-t </w:t>
              </w:r>
            </w:hyperlink>
          </w:p>
        </w:tc>
      </w:tr>
      <w:tr w:rsidR="000C1BFC" w:rsidRPr="00971E17" w14:paraId="0B219596" w14:textId="77777777" w:rsidTr="007400FD">
        <w:tc>
          <w:tcPr>
            <w:tcW w:w="456" w:type="dxa"/>
          </w:tcPr>
          <w:p w14:paraId="35541757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761026D7" w14:textId="77777777" w:rsidR="000C1BFC" w:rsidRPr="00971E17" w:rsidRDefault="000C1BFC" w:rsidP="00EC71D3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La plupart des personnes qui sont importantes pour moi pensent que je devrais consommer de l’alcool pour être défoncé(e)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</w:tcPr>
          <w:p w14:paraId="64AEF5D2" w14:textId="77777777" w:rsidR="000C1BFC" w:rsidRPr="00971E17" w:rsidRDefault="000C1BFC" w:rsidP="00C45CF9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1 (pas du tout d’accord)</w:t>
            </w:r>
          </w:p>
          <w:p w14:paraId="271972E6" w14:textId="77777777" w:rsidR="000C1BFC" w:rsidRPr="00971E17" w:rsidRDefault="000C1BFC" w:rsidP="00C45CF9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à</w:t>
            </w:r>
          </w:p>
          <w:p w14:paraId="1659B3D4" w14:textId="77777777" w:rsidR="000C1BFC" w:rsidRPr="00971E17" w:rsidRDefault="000C1BFC" w:rsidP="00C45CF9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 (totalement d’accord)</w:t>
            </w:r>
          </w:p>
          <w:p w14:paraId="0A54906E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9357937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ost people who are important to me think I should drink alcohol to get high.</w:t>
            </w:r>
          </w:p>
        </w:tc>
        <w:tc>
          <w:tcPr>
            <w:tcW w:w="2166" w:type="dxa"/>
            <w:vMerge w:val="restart"/>
            <w:vAlign w:val="center"/>
          </w:tcPr>
          <w:p w14:paraId="43782818" w14:textId="77777777" w:rsidR="000C1BFC" w:rsidRPr="00971E17" w:rsidRDefault="000C1BFC" w:rsidP="000C1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1 (Do not agree)</w:t>
            </w:r>
          </w:p>
          <w:p w14:paraId="73A6F6E2" w14:textId="77777777" w:rsidR="000C1BFC" w:rsidRPr="00971E17" w:rsidRDefault="000C1BFC" w:rsidP="000C1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o</w:t>
            </w:r>
          </w:p>
          <w:p w14:paraId="675A37F5" w14:textId="77777777" w:rsidR="000C1BFC" w:rsidRPr="00971E17" w:rsidRDefault="000C1BFC" w:rsidP="000C1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7 (Agree very much)</w:t>
            </w:r>
          </w:p>
        </w:tc>
      </w:tr>
      <w:tr w:rsidR="000C1BFC" w:rsidRPr="00971E17" w14:paraId="4B7AC46B" w14:textId="77777777" w:rsidTr="007400FD">
        <w:tc>
          <w:tcPr>
            <w:tcW w:w="456" w:type="dxa"/>
          </w:tcPr>
          <w:p w14:paraId="22745E55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65539740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La plupart des personnes qui sont importantes pour moi me recommandent de consommer de l’alcool pour être défoncé(e)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52DE712D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AA8C003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ost people who are important to me recommend that I drink alcohol to get high.</w:t>
            </w:r>
          </w:p>
        </w:tc>
        <w:tc>
          <w:tcPr>
            <w:tcW w:w="2166" w:type="dxa"/>
            <w:vMerge/>
          </w:tcPr>
          <w:p w14:paraId="76DB05CF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1BFC" w:rsidRPr="00971E17" w14:paraId="357AC624" w14:textId="77777777" w:rsidTr="007400FD">
        <w:tc>
          <w:tcPr>
            <w:tcW w:w="456" w:type="dxa"/>
          </w:tcPr>
          <w:p w14:paraId="3FCE1E34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616988DB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Parmi les 5 personnes que vous connaissez le mieux, combien consomment de l’alcool pour se défoncer ?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28B41CD7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0C3316F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Among the 5 people you know best, how many of them drink alcohol to get high?</w:t>
            </w:r>
          </w:p>
        </w:tc>
        <w:tc>
          <w:tcPr>
            <w:tcW w:w="2166" w:type="dxa"/>
            <w:vMerge/>
          </w:tcPr>
          <w:p w14:paraId="7B4C342E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1BFC" w:rsidRPr="00971E17" w14:paraId="4BDFFF7E" w14:textId="77777777" w:rsidTr="007400FD">
        <w:tc>
          <w:tcPr>
            <w:tcW w:w="456" w:type="dxa"/>
          </w:tcPr>
          <w:p w14:paraId="42102F9D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14:paraId="01FF8064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La plupart des personnes qui sont importantes pour moi consomment de l’alcool pour être défoncées</w:t>
            </w:r>
          </w:p>
        </w:tc>
        <w:tc>
          <w:tcPr>
            <w:tcW w:w="2166" w:type="dxa"/>
            <w:vMerge/>
            <w:shd w:val="clear" w:color="auto" w:fill="E7E6E6" w:themeFill="background2"/>
          </w:tcPr>
          <w:p w14:paraId="41ED3473" w14:textId="77777777" w:rsidR="000C1BFC" w:rsidRPr="00971E17" w:rsidRDefault="000C1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01FB7E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Most people who are important to me drink alcohol to get high</w:t>
            </w:r>
          </w:p>
        </w:tc>
        <w:tc>
          <w:tcPr>
            <w:tcW w:w="2166" w:type="dxa"/>
            <w:vMerge/>
          </w:tcPr>
          <w:p w14:paraId="1B19E7D8" w14:textId="77777777" w:rsidR="000C1BFC" w:rsidRPr="00971E17" w:rsidRDefault="000C1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2329" w:rsidRPr="00971E17" w14:paraId="4ACDBAF1" w14:textId="77777777" w:rsidTr="00116650">
        <w:tc>
          <w:tcPr>
            <w:tcW w:w="10458" w:type="dxa"/>
            <w:gridSpan w:val="5"/>
            <w:shd w:val="clear" w:color="auto" w:fill="44546A" w:themeFill="text2"/>
          </w:tcPr>
          <w:p w14:paraId="201B1A54" w14:textId="77777777" w:rsidR="00562329" w:rsidRPr="00971E17" w:rsidRDefault="00562329" w:rsidP="00F26BB7">
            <w:pPr>
              <w:pStyle w:val="Titre2"/>
              <w:outlineLvl w:val="1"/>
              <w:rPr>
                <w:rFonts w:cs="Times New Roman"/>
                <w:szCs w:val="24"/>
              </w:rPr>
            </w:pPr>
            <w:bookmarkStart w:id="15" w:name="_Toc127451947"/>
            <w:r w:rsidRPr="00971E17">
              <w:rPr>
                <w:rFonts w:cs="Times New Roman"/>
                <w:szCs w:val="24"/>
              </w:rPr>
              <w:t>Drinking identity</w:t>
            </w:r>
            <w:bookmarkEnd w:id="15"/>
          </w:p>
        </w:tc>
      </w:tr>
      <w:tr w:rsidR="00562329" w:rsidRPr="00971E17" w14:paraId="7A7C41E2" w14:textId="77777777" w:rsidTr="00116650">
        <w:tc>
          <w:tcPr>
            <w:tcW w:w="456" w:type="dxa"/>
          </w:tcPr>
          <w:p w14:paraId="518992C1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5CFE2D6" w14:textId="1B39CA82" w:rsidR="00562329" w:rsidRPr="00971E17" w:rsidRDefault="00116650" w:rsidP="00F26BB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Inspired from</w:t>
            </w:r>
          </w:p>
        </w:tc>
        <w:tc>
          <w:tcPr>
            <w:tcW w:w="7167" w:type="dxa"/>
            <w:gridSpan w:val="3"/>
          </w:tcPr>
          <w:p w14:paraId="02EDDE78" w14:textId="7E928B06" w:rsidR="00562329" w:rsidRPr="00971E17" w:rsidRDefault="00562329" w:rsidP="00116650">
            <w:pPr>
              <w:jc w:val="both"/>
              <w:rPr>
                <w:rFonts w:ascii="Times New Roman" w:hAnsi="Times New Roman" w:cs="Times New Roman"/>
              </w:rPr>
            </w:pPr>
            <w:r w:rsidRPr="00971E17">
              <w:rPr>
                <w:rStyle w:val="selectable"/>
                <w:rFonts w:ascii="Times New Roman" w:hAnsi="Times New Roman" w:cs="Times New Roman"/>
              </w:rPr>
              <w:t xml:space="preserve">Callero P. (1985) Role-Identity Salience. </w:t>
            </w:r>
            <w:r w:rsidRPr="00971E17">
              <w:rPr>
                <w:rStyle w:val="selectable"/>
                <w:rFonts w:ascii="Times New Roman" w:hAnsi="Times New Roman" w:cs="Times New Roman"/>
                <w:i/>
                <w:iCs/>
                <w:lang w:val="en-US"/>
              </w:rPr>
              <w:t>Social Psychology Quarterly</w:t>
            </w:r>
            <w:r w:rsidRPr="00971E17">
              <w:rPr>
                <w:rStyle w:val="selectable"/>
                <w:rFonts w:ascii="Times New Roman" w:hAnsi="Times New Roman" w:cs="Times New Roman"/>
                <w:lang w:val="en-US"/>
              </w:rPr>
              <w:t xml:space="preserve"> </w:t>
            </w:r>
            <w:r w:rsidRPr="00971E17">
              <w:rPr>
                <w:rStyle w:val="selectable"/>
                <w:rFonts w:ascii="Times New Roman" w:hAnsi="Times New Roman" w:cs="Times New Roman"/>
                <w:b/>
                <w:bCs/>
                <w:lang w:val="en-US"/>
              </w:rPr>
              <w:t>48</w:t>
            </w:r>
            <w:r w:rsidRPr="00971E17">
              <w:rPr>
                <w:rStyle w:val="selectable"/>
                <w:rFonts w:ascii="Times New Roman" w:hAnsi="Times New Roman" w:cs="Times New Roman"/>
                <w:lang w:val="en-US"/>
              </w:rPr>
              <w:t xml:space="preserve">: 203. doi: </w:t>
            </w:r>
            <w:hyperlink r:id="rId13" w:history="1">
              <w:r w:rsidRPr="00971E17">
                <w:rPr>
                  <w:rStyle w:val="Lienhypertexte"/>
                  <w:rFonts w:ascii="Times New Roman" w:hAnsi="Times New Roman" w:cs="Times New Roman"/>
                  <w:color w:val="auto"/>
                  <w:lang w:val="en-US"/>
                </w:rPr>
                <w:t xml:space="preserve">10.2307/3033681 </w:t>
              </w:r>
            </w:hyperlink>
          </w:p>
        </w:tc>
      </w:tr>
      <w:tr w:rsidR="00562329" w:rsidRPr="00971E17" w14:paraId="71141727" w14:textId="77777777" w:rsidTr="007400FD">
        <w:tc>
          <w:tcPr>
            <w:tcW w:w="456" w:type="dxa"/>
          </w:tcPr>
          <w:p w14:paraId="0BF88653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shd w:val="clear" w:color="auto" w:fill="E7E6E6" w:themeFill="background2"/>
          </w:tcPr>
          <w:p w14:paraId="5845D513" w14:textId="77777777" w:rsidR="00562329" w:rsidRPr="00971E17" w:rsidRDefault="00562329" w:rsidP="00F26BB7">
            <w:pPr>
              <w:pStyle w:val="Standard"/>
              <w:rPr>
                <w:rFonts w:cs="Times New Roman"/>
                <w:color w:val="auto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color w:val="auto"/>
                <w:sz w:val="22"/>
                <w:szCs w:val="22"/>
                <w:lang w:val="fr-FR"/>
              </w:rPr>
              <w:t>Le fait de consommer excessivement de l’alcool est une part importante de qui je suis.</w:t>
            </w:r>
          </w:p>
          <w:p w14:paraId="0A0C1937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0D300842" w14:textId="77777777" w:rsidR="00562329" w:rsidRPr="00971E17" w:rsidRDefault="00562329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De 1 (pas du tout d’accord)</w:t>
            </w:r>
          </w:p>
          <w:p w14:paraId="06B98513" w14:textId="77777777" w:rsidR="00562329" w:rsidRPr="00971E17" w:rsidRDefault="00562329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à</w:t>
            </w:r>
          </w:p>
          <w:p w14:paraId="1632ED1E" w14:textId="77777777" w:rsidR="00562329" w:rsidRPr="00971E17" w:rsidRDefault="00562329" w:rsidP="00F26BB7">
            <w:pPr>
              <w:pStyle w:val="Corps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1E17">
              <w:rPr>
                <w:rFonts w:ascii="Times New Roman" w:hAnsi="Times New Roman" w:cs="Times New Roman"/>
                <w:color w:val="000000" w:themeColor="text1"/>
              </w:rPr>
              <w:t>7 (totalement d’accord)</w:t>
            </w:r>
          </w:p>
          <w:p w14:paraId="3ABF48C1" w14:textId="77777777" w:rsidR="00562329" w:rsidRPr="00971E17" w:rsidRDefault="00562329" w:rsidP="00F26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756D812" w14:textId="77777777" w:rsidR="00562329" w:rsidRPr="00971E17" w:rsidRDefault="00562329" w:rsidP="00F26BB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Drinking excessively is an important part of who I am.</w:t>
            </w:r>
          </w:p>
        </w:tc>
        <w:tc>
          <w:tcPr>
            <w:tcW w:w="2166" w:type="dxa"/>
            <w:vMerge w:val="restart"/>
            <w:vAlign w:val="center"/>
          </w:tcPr>
          <w:p w14:paraId="39AC2114" w14:textId="77777777" w:rsidR="00562329" w:rsidRPr="00971E17" w:rsidRDefault="00562329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1 (Do not agree)</w:t>
            </w:r>
          </w:p>
          <w:p w14:paraId="1B7DBD62" w14:textId="77777777" w:rsidR="00562329" w:rsidRPr="00971E17" w:rsidRDefault="00562329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to</w:t>
            </w:r>
          </w:p>
          <w:p w14:paraId="41D70628" w14:textId="77777777" w:rsidR="00562329" w:rsidRPr="00971E17" w:rsidRDefault="00562329" w:rsidP="00F26B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7 (Agree very much)</w:t>
            </w:r>
          </w:p>
        </w:tc>
      </w:tr>
      <w:tr w:rsidR="00562329" w:rsidRPr="00971E17" w14:paraId="5BA5220F" w14:textId="77777777" w:rsidTr="007400FD">
        <w:tc>
          <w:tcPr>
            <w:tcW w:w="456" w:type="dxa"/>
          </w:tcPr>
          <w:p w14:paraId="2AC91F37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  <w:r w:rsidRPr="00971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00BF5820" w14:textId="77777777" w:rsidR="00562329" w:rsidRPr="00971E17" w:rsidRDefault="00562329" w:rsidP="00F26BB7">
            <w:pPr>
              <w:pStyle w:val="Standard"/>
              <w:rPr>
                <w:rFonts w:cs="Times New Roman"/>
                <w:color w:val="auto"/>
                <w:sz w:val="22"/>
                <w:szCs w:val="22"/>
                <w:lang w:val="fr-FR"/>
              </w:rPr>
            </w:pPr>
            <w:r w:rsidRPr="00971E17">
              <w:rPr>
                <w:rFonts w:cs="Times New Roman"/>
                <w:color w:val="auto"/>
                <w:sz w:val="22"/>
                <w:szCs w:val="22"/>
                <w:lang w:val="fr-FR"/>
              </w:rPr>
              <w:t>Je me considère comme une personne qui consomme excessivement de l’alcool</w:t>
            </w:r>
          </w:p>
          <w:p w14:paraId="47A4809E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vMerge/>
            <w:shd w:val="clear" w:color="auto" w:fill="E7E6E6" w:themeFill="background2"/>
          </w:tcPr>
          <w:p w14:paraId="0CE701B3" w14:textId="77777777" w:rsidR="00562329" w:rsidRPr="00971E17" w:rsidRDefault="00562329" w:rsidP="00F26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538D5DE" w14:textId="77777777" w:rsidR="00562329" w:rsidRPr="00971E17" w:rsidRDefault="00562329" w:rsidP="00F26BB7">
            <w:pPr>
              <w:rPr>
                <w:rFonts w:ascii="Times New Roman" w:hAnsi="Times New Roman" w:cs="Times New Roman"/>
                <w:lang w:val="en-US"/>
              </w:rPr>
            </w:pPr>
            <w:r w:rsidRPr="00971E17">
              <w:rPr>
                <w:rFonts w:ascii="Times New Roman" w:hAnsi="Times New Roman" w:cs="Times New Roman"/>
                <w:lang w:val="en-US"/>
              </w:rPr>
              <w:t>I am like the kind of person who drinks excessively</w:t>
            </w:r>
          </w:p>
        </w:tc>
        <w:tc>
          <w:tcPr>
            <w:tcW w:w="2166" w:type="dxa"/>
            <w:vMerge/>
          </w:tcPr>
          <w:p w14:paraId="40717513" w14:textId="77777777" w:rsidR="00562329" w:rsidRPr="00971E17" w:rsidRDefault="00562329" w:rsidP="00F26B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5BB3B4" w14:textId="5741C97A" w:rsidR="00562329" w:rsidRPr="00971E17" w:rsidRDefault="00562329">
      <w:pPr>
        <w:rPr>
          <w:rFonts w:ascii="Times New Roman" w:hAnsi="Times New Roman" w:cs="Times New Roman"/>
          <w:lang w:val="en-US"/>
        </w:rPr>
      </w:pPr>
    </w:p>
    <w:p w14:paraId="11DB2B5C" w14:textId="77777777" w:rsidR="00562329" w:rsidRPr="00971E17" w:rsidRDefault="00562329">
      <w:pPr>
        <w:rPr>
          <w:rFonts w:ascii="Times New Roman" w:hAnsi="Times New Roman" w:cs="Times New Roman"/>
          <w:lang w:val="en-US"/>
        </w:rPr>
      </w:pPr>
    </w:p>
    <w:sectPr w:rsidR="00562329" w:rsidRPr="00971E17" w:rsidSect="00D744E6"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4CDC8" w14:textId="77777777" w:rsidR="002C515B" w:rsidRDefault="002C515B" w:rsidP="006B189A">
      <w:pPr>
        <w:spacing w:after="0" w:line="240" w:lineRule="auto"/>
      </w:pPr>
      <w:r>
        <w:separator/>
      </w:r>
    </w:p>
  </w:endnote>
  <w:endnote w:type="continuationSeparator" w:id="0">
    <w:p w14:paraId="5E815415" w14:textId="77777777" w:rsidR="002C515B" w:rsidRDefault="002C515B" w:rsidP="006B1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</w:font>
  <w:font w:name="Arial Unicode MS">
    <w:altName w:val="Arial"/>
    <w:panose1 w:val="020B0604020202020204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808279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BD723AB" w14:textId="77777777" w:rsidR="006B189A" w:rsidRDefault="006B189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73D0D">
              <w:rPr>
                <w:b/>
                <w:bCs/>
                <w:noProof/>
              </w:rPr>
              <w:t>1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73D0D"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78025DF" w14:textId="77777777" w:rsidR="006B189A" w:rsidRDefault="006B18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E701A" w14:textId="77777777" w:rsidR="002C515B" w:rsidRDefault="002C515B" w:rsidP="006B189A">
      <w:pPr>
        <w:spacing w:after="0" w:line="240" w:lineRule="auto"/>
      </w:pPr>
      <w:r>
        <w:separator/>
      </w:r>
    </w:p>
  </w:footnote>
  <w:footnote w:type="continuationSeparator" w:id="0">
    <w:p w14:paraId="1BB15FCC" w14:textId="77777777" w:rsidR="002C515B" w:rsidRDefault="002C515B" w:rsidP="006B1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2BB7"/>
    <w:multiLevelType w:val="multilevel"/>
    <w:tmpl w:val="AF3E8946"/>
    <w:styleLink w:val="WWNum6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E216A"/>
    <w:multiLevelType w:val="multilevel"/>
    <w:tmpl w:val="12C42622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2" w15:restartNumberingAfterBreak="0">
    <w:nsid w:val="05D26DF8"/>
    <w:multiLevelType w:val="multilevel"/>
    <w:tmpl w:val="12C42622"/>
    <w:styleLink w:val="WWNum4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3" w15:restartNumberingAfterBreak="0">
    <w:nsid w:val="0B47545F"/>
    <w:multiLevelType w:val="multilevel"/>
    <w:tmpl w:val="0FFC7EC8"/>
    <w:styleLink w:val="WWNum53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07956"/>
    <w:multiLevelType w:val="multilevel"/>
    <w:tmpl w:val="12C42622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5" w15:restartNumberingAfterBreak="0">
    <w:nsid w:val="171B150B"/>
    <w:multiLevelType w:val="multilevel"/>
    <w:tmpl w:val="5EBE17EE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6" w15:restartNumberingAfterBreak="0">
    <w:nsid w:val="1C440291"/>
    <w:multiLevelType w:val="multilevel"/>
    <w:tmpl w:val="3B0C92FC"/>
    <w:styleLink w:val="WWNum5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F2564"/>
    <w:multiLevelType w:val="multilevel"/>
    <w:tmpl w:val="2F5E937C"/>
    <w:styleLink w:val="WWNum59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A41CF9"/>
    <w:multiLevelType w:val="multilevel"/>
    <w:tmpl w:val="12C42622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9" w15:restartNumberingAfterBreak="0">
    <w:nsid w:val="228878D4"/>
    <w:multiLevelType w:val="multilevel"/>
    <w:tmpl w:val="7B06315C"/>
    <w:styleLink w:val="WWNum5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32952"/>
    <w:multiLevelType w:val="multilevel"/>
    <w:tmpl w:val="12C42622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11" w15:restartNumberingAfterBreak="0">
    <w:nsid w:val="29E62827"/>
    <w:multiLevelType w:val="multilevel"/>
    <w:tmpl w:val="4D447BCA"/>
    <w:styleLink w:val="WWNum6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A867C7"/>
    <w:multiLevelType w:val="hybridMultilevel"/>
    <w:tmpl w:val="F7480B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867B3"/>
    <w:multiLevelType w:val="multilevel"/>
    <w:tmpl w:val="01A222BE"/>
    <w:styleLink w:val="WWNum5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D42C43"/>
    <w:multiLevelType w:val="multilevel"/>
    <w:tmpl w:val="738E9384"/>
    <w:styleLink w:val="WWNum6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3765A4"/>
    <w:multiLevelType w:val="multilevel"/>
    <w:tmpl w:val="3D845CC6"/>
    <w:styleLink w:val="WWNum57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0819D2"/>
    <w:multiLevelType w:val="multilevel"/>
    <w:tmpl w:val="12C42622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17" w15:restartNumberingAfterBreak="0">
    <w:nsid w:val="3784138C"/>
    <w:multiLevelType w:val="multilevel"/>
    <w:tmpl w:val="5210ABB8"/>
    <w:styleLink w:val="WWNum5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A34F13"/>
    <w:multiLevelType w:val="multilevel"/>
    <w:tmpl w:val="A060F494"/>
    <w:styleLink w:val="WWNum35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2B2611"/>
    <w:multiLevelType w:val="hybridMultilevel"/>
    <w:tmpl w:val="55146082"/>
    <w:lvl w:ilvl="0" w:tplc="5E067658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FB6AFC"/>
    <w:multiLevelType w:val="multilevel"/>
    <w:tmpl w:val="08AC053C"/>
    <w:styleLink w:val="WWNum5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769E8"/>
    <w:multiLevelType w:val="multilevel"/>
    <w:tmpl w:val="84124250"/>
    <w:styleLink w:val="WWNum6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267DC3"/>
    <w:multiLevelType w:val="multilevel"/>
    <w:tmpl w:val="073E3490"/>
    <w:styleLink w:val="WWNum65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831B3B"/>
    <w:multiLevelType w:val="multilevel"/>
    <w:tmpl w:val="A0205CB2"/>
    <w:styleLink w:val="WWNum38"/>
    <w:lvl w:ilvl="0">
      <w:start w:val="1"/>
      <w:numFmt w:val="decimal"/>
      <w:lvlText w:val="%1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25" w15:restartNumberingAfterBreak="0">
    <w:nsid w:val="6E783D5F"/>
    <w:multiLevelType w:val="multilevel"/>
    <w:tmpl w:val="505EA08A"/>
    <w:styleLink w:val="WWNum5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746E07"/>
    <w:multiLevelType w:val="multilevel"/>
    <w:tmpl w:val="A0428164"/>
    <w:styleLink w:val="WWNum8"/>
    <w:lvl w:ilvl="0">
      <w:start w:val="1"/>
      <w:numFmt w:val="decimal"/>
      <w:lvlText w:val="%1."/>
      <w:lvlJc w:val="left"/>
      <w:pPr>
        <w:ind w:left="785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28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27" w15:restartNumberingAfterBreak="0">
    <w:nsid w:val="78551E48"/>
    <w:multiLevelType w:val="hybridMultilevel"/>
    <w:tmpl w:val="E7B240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3422B0"/>
    <w:multiLevelType w:val="multilevel"/>
    <w:tmpl w:val="DA3A6C30"/>
    <w:styleLink w:val="WWNum55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5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6"/>
  </w:num>
  <w:num w:numId="3">
    <w:abstractNumId w:val="5"/>
  </w:num>
  <w:num w:numId="4">
    <w:abstractNumId w:val="4"/>
  </w:num>
  <w:num w:numId="5">
    <w:abstractNumId w:val="10"/>
  </w:num>
  <w:num w:numId="6">
    <w:abstractNumId w:val="1"/>
  </w:num>
  <w:num w:numId="7">
    <w:abstractNumId w:val="8"/>
  </w:num>
  <w:num w:numId="8">
    <w:abstractNumId w:val="26"/>
  </w:num>
  <w:num w:numId="9">
    <w:abstractNumId w:val="0"/>
  </w:num>
  <w:num w:numId="10">
    <w:abstractNumId w:val="18"/>
  </w:num>
  <w:num w:numId="11">
    <w:abstractNumId w:val="23"/>
  </w:num>
  <w:num w:numId="12">
    <w:abstractNumId w:val="17"/>
  </w:num>
  <w:num w:numId="13">
    <w:abstractNumId w:val="6"/>
  </w:num>
  <w:num w:numId="14">
    <w:abstractNumId w:val="13"/>
  </w:num>
  <w:num w:numId="15">
    <w:abstractNumId w:val="3"/>
  </w:num>
  <w:num w:numId="16">
    <w:abstractNumId w:val="9"/>
  </w:num>
  <w:num w:numId="17">
    <w:abstractNumId w:val="28"/>
  </w:num>
  <w:num w:numId="18">
    <w:abstractNumId w:val="25"/>
  </w:num>
  <w:num w:numId="19">
    <w:abstractNumId w:val="15"/>
  </w:num>
  <w:num w:numId="20">
    <w:abstractNumId w:val="21"/>
  </w:num>
  <w:num w:numId="21">
    <w:abstractNumId w:val="7"/>
  </w:num>
  <w:num w:numId="22">
    <w:abstractNumId w:val="22"/>
  </w:num>
  <w:num w:numId="23">
    <w:abstractNumId w:val="11"/>
  </w:num>
  <w:num w:numId="24">
    <w:abstractNumId w:val="14"/>
  </w:num>
  <w:num w:numId="25">
    <w:abstractNumId w:val="24"/>
  </w:num>
  <w:num w:numId="26">
    <w:abstractNumId w:val="27"/>
  </w:num>
  <w:num w:numId="27">
    <w:abstractNumId w:val="12"/>
  </w:num>
  <w:num w:numId="28">
    <w:abstractNumId w:val="20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e3NLA0MTIzsjRR0lEKTi0uzszPAykwqgUAjmzKniwAAAA="/>
  </w:docVars>
  <w:rsids>
    <w:rsidRoot w:val="00D744E6"/>
    <w:rsid w:val="0000719A"/>
    <w:rsid w:val="00024E1C"/>
    <w:rsid w:val="00036557"/>
    <w:rsid w:val="00040929"/>
    <w:rsid w:val="00040B04"/>
    <w:rsid w:val="000615ED"/>
    <w:rsid w:val="00092000"/>
    <w:rsid w:val="00092ABD"/>
    <w:rsid w:val="00097597"/>
    <w:rsid w:val="000A5EA2"/>
    <w:rsid w:val="000C1BFC"/>
    <w:rsid w:val="000D4BDC"/>
    <w:rsid w:val="000F00C7"/>
    <w:rsid w:val="001028B9"/>
    <w:rsid w:val="00114732"/>
    <w:rsid w:val="00115735"/>
    <w:rsid w:val="00116650"/>
    <w:rsid w:val="00136458"/>
    <w:rsid w:val="00157396"/>
    <w:rsid w:val="001606D7"/>
    <w:rsid w:val="001706DA"/>
    <w:rsid w:val="00173300"/>
    <w:rsid w:val="00191ED7"/>
    <w:rsid w:val="001A0A0A"/>
    <w:rsid w:val="001A5B97"/>
    <w:rsid w:val="00243306"/>
    <w:rsid w:val="00280A93"/>
    <w:rsid w:val="0028649C"/>
    <w:rsid w:val="002B2718"/>
    <w:rsid w:val="002C0F32"/>
    <w:rsid w:val="002C3CCE"/>
    <w:rsid w:val="002C41FB"/>
    <w:rsid w:val="002C515B"/>
    <w:rsid w:val="002C6585"/>
    <w:rsid w:val="003240C0"/>
    <w:rsid w:val="003327DC"/>
    <w:rsid w:val="0033307A"/>
    <w:rsid w:val="0036682D"/>
    <w:rsid w:val="0038570A"/>
    <w:rsid w:val="00394FDD"/>
    <w:rsid w:val="00397541"/>
    <w:rsid w:val="00397F2F"/>
    <w:rsid w:val="003D4F94"/>
    <w:rsid w:val="004276B0"/>
    <w:rsid w:val="00436DEB"/>
    <w:rsid w:val="00453012"/>
    <w:rsid w:val="004660B4"/>
    <w:rsid w:val="00497492"/>
    <w:rsid w:val="004C1DF1"/>
    <w:rsid w:val="00507D32"/>
    <w:rsid w:val="005219EF"/>
    <w:rsid w:val="005423F4"/>
    <w:rsid w:val="00562329"/>
    <w:rsid w:val="005B58B2"/>
    <w:rsid w:val="005C70B2"/>
    <w:rsid w:val="005D6086"/>
    <w:rsid w:val="005E4DB6"/>
    <w:rsid w:val="006125B6"/>
    <w:rsid w:val="00643E8D"/>
    <w:rsid w:val="00645932"/>
    <w:rsid w:val="006464D2"/>
    <w:rsid w:val="006473EC"/>
    <w:rsid w:val="00656494"/>
    <w:rsid w:val="006A4FF5"/>
    <w:rsid w:val="006B189A"/>
    <w:rsid w:val="006C06FA"/>
    <w:rsid w:val="006E4B08"/>
    <w:rsid w:val="007029E5"/>
    <w:rsid w:val="00725745"/>
    <w:rsid w:val="00727013"/>
    <w:rsid w:val="00735E5E"/>
    <w:rsid w:val="007400FD"/>
    <w:rsid w:val="00747888"/>
    <w:rsid w:val="007569CE"/>
    <w:rsid w:val="007657FC"/>
    <w:rsid w:val="007B2178"/>
    <w:rsid w:val="007B431F"/>
    <w:rsid w:val="0086557F"/>
    <w:rsid w:val="008673B3"/>
    <w:rsid w:val="0087480A"/>
    <w:rsid w:val="0088573E"/>
    <w:rsid w:val="00892E82"/>
    <w:rsid w:val="008B03E9"/>
    <w:rsid w:val="008B55F7"/>
    <w:rsid w:val="008E32BC"/>
    <w:rsid w:val="008E73FA"/>
    <w:rsid w:val="00916690"/>
    <w:rsid w:val="00924F7B"/>
    <w:rsid w:val="00932479"/>
    <w:rsid w:val="009555CE"/>
    <w:rsid w:val="00971E17"/>
    <w:rsid w:val="0098485E"/>
    <w:rsid w:val="009859FB"/>
    <w:rsid w:val="009C1599"/>
    <w:rsid w:val="009F2101"/>
    <w:rsid w:val="009F5537"/>
    <w:rsid w:val="00A00089"/>
    <w:rsid w:val="00A07AB2"/>
    <w:rsid w:val="00A37DF2"/>
    <w:rsid w:val="00A6028E"/>
    <w:rsid w:val="00A73D0D"/>
    <w:rsid w:val="00A86345"/>
    <w:rsid w:val="00AC29C0"/>
    <w:rsid w:val="00AC543A"/>
    <w:rsid w:val="00AC754D"/>
    <w:rsid w:val="00AD7A66"/>
    <w:rsid w:val="00AE0E07"/>
    <w:rsid w:val="00B06724"/>
    <w:rsid w:val="00B17737"/>
    <w:rsid w:val="00B476B3"/>
    <w:rsid w:val="00BA627C"/>
    <w:rsid w:val="00BC0A44"/>
    <w:rsid w:val="00BC2761"/>
    <w:rsid w:val="00BD41B6"/>
    <w:rsid w:val="00C03268"/>
    <w:rsid w:val="00C03538"/>
    <w:rsid w:val="00C049BF"/>
    <w:rsid w:val="00C3377B"/>
    <w:rsid w:val="00C45CF9"/>
    <w:rsid w:val="00C9126E"/>
    <w:rsid w:val="00CA1A61"/>
    <w:rsid w:val="00CD02FA"/>
    <w:rsid w:val="00D039F9"/>
    <w:rsid w:val="00D304A9"/>
    <w:rsid w:val="00D33AED"/>
    <w:rsid w:val="00D51952"/>
    <w:rsid w:val="00D64C76"/>
    <w:rsid w:val="00D744E6"/>
    <w:rsid w:val="00D84B34"/>
    <w:rsid w:val="00D9283C"/>
    <w:rsid w:val="00DA6588"/>
    <w:rsid w:val="00DD6067"/>
    <w:rsid w:val="00E437E0"/>
    <w:rsid w:val="00E769F9"/>
    <w:rsid w:val="00E80A1E"/>
    <w:rsid w:val="00EC1A23"/>
    <w:rsid w:val="00EC71D3"/>
    <w:rsid w:val="00EE338C"/>
    <w:rsid w:val="00EE4F38"/>
    <w:rsid w:val="00EE5102"/>
    <w:rsid w:val="00F21573"/>
    <w:rsid w:val="00F33905"/>
    <w:rsid w:val="00F607B3"/>
    <w:rsid w:val="00F8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59ECB"/>
  <w15:chartTrackingRefBased/>
  <w15:docId w15:val="{C0F59D45-EFE4-40E6-B33B-8A08F54D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394FDD"/>
    <w:pPr>
      <w:numPr>
        <w:numId w:val="28"/>
      </w:numPr>
      <w:spacing w:before="240" w:after="480" w:line="240" w:lineRule="auto"/>
      <w:jc w:val="both"/>
      <w:outlineLvl w:val="0"/>
    </w:pPr>
    <w:rPr>
      <w:rFonts w:eastAsiaTheme="majorEastAsia" w:cs="Times New Roman"/>
      <w:b/>
      <w:snapToGrid w:val="0"/>
      <w:sz w:val="28"/>
      <w:szCs w:val="32"/>
      <w:lang w:eastAsia="fr-FR"/>
    </w:rPr>
  </w:style>
  <w:style w:type="paragraph" w:styleId="Titre2">
    <w:name w:val="heading 2"/>
    <w:next w:val="Normal"/>
    <w:link w:val="Titre2Car"/>
    <w:qFormat/>
    <w:rsid w:val="00BC0A44"/>
    <w:pPr>
      <w:spacing w:after="0" w:line="240" w:lineRule="auto"/>
      <w:jc w:val="both"/>
      <w:outlineLvl w:val="1"/>
    </w:pPr>
    <w:rPr>
      <w:rFonts w:ascii="Times New Roman" w:eastAsiaTheme="majorEastAsia" w:hAnsi="Times New Roman" w:cstheme="majorBidi"/>
      <w:b/>
      <w:color w:val="FFFFFF" w:themeColor="background1"/>
      <w:sz w:val="24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4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A">
    <w:name w:val="Corps A"/>
    <w:rsid w:val="00DA6588"/>
    <w:pPr>
      <w:suppressAutoHyphens/>
      <w:autoSpaceDN w:val="0"/>
      <w:spacing w:after="0" w:line="240" w:lineRule="auto"/>
      <w:textAlignment w:val="baseline"/>
    </w:pPr>
    <w:rPr>
      <w:rFonts w:ascii="Helvetica" w:eastAsia="Helvetica" w:hAnsi="Helvetica" w:cs="Arial Unicode MS"/>
      <w:color w:val="000000"/>
      <w:kern w:val="3"/>
      <w:lang w:eastAsia="fr-FR"/>
    </w:rPr>
  </w:style>
  <w:style w:type="numbering" w:customStyle="1" w:styleId="WWNum4">
    <w:name w:val="WWNum4"/>
    <w:basedOn w:val="Aucuneliste"/>
    <w:rsid w:val="00DA6588"/>
    <w:pPr>
      <w:numPr>
        <w:numId w:val="1"/>
      </w:numPr>
    </w:pPr>
  </w:style>
  <w:style w:type="character" w:styleId="Lienhypertexte">
    <w:name w:val="Hyperlink"/>
    <w:basedOn w:val="Policepardfaut"/>
    <w:uiPriority w:val="99"/>
    <w:unhideWhenUsed/>
    <w:rsid w:val="000D4BDC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4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49BF"/>
    <w:rPr>
      <w:rFonts w:ascii="Segoe UI" w:hAnsi="Segoe UI" w:cs="Segoe UI"/>
      <w:sz w:val="18"/>
      <w:szCs w:val="18"/>
    </w:rPr>
  </w:style>
  <w:style w:type="numbering" w:customStyle="1" w:styleId="WWNum8">
    <w:name w:val="WWNum8"/>
    <w:basedOn w:val="Aucuneliste"/>
    <w:rsid w:val="00F81D8F"/>
    <w:pPr>
      <w:numPr>
        <w:numId w:val="8"/>
      </w:numPr>
    </w:pPr>
  </w:style>
  <w:style w:type="paragraph" w:customStyle="1" w:styleId="Standard">
    <w:name w:val="Standard"/>
    <w:rsid w:val="00AC29C0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color w:val="000000"/>
      <w:kern w:val="3"/>
      <w:sz w:val="24"/>
      <w:szCs w:val="24"/>
      <w:lang w:val="en-US" w:eastAsia="fr-FR"/>
    </w:rPr>
  </w:style>
  <w:style w:type="character" w:customStyle="1" w:styleId="selectable">
    <w:name w:val="selectable"/>
    <w:basedOn w:val="Policepardfaut"/>
    <w:rsid w:val="0087480A"/>
  </w:style>
  <w:style w:type="numbering" w:customStyle="1" w:styleId="WWNum64">
    <w:name w:val="WWNum64"/>
    <w:basedOn w:val="Aucuneliste"/>
    <w:rsid w:val="005B58B2"/>
    <w:pPr>
      <w:numPr>
        <w:numId w:val="9"/>
      </w:numPr>
    </w:pPr>
  </w:style>
  <w:style w:type="character" w:styleId="Lienhypertextesuivivisit">
    <w:name w:val="FollowedHyperlink"/>
    <w:basedOn w:val="Policepardfaut"/>
    <w:uiPriority w:val="99"/>
    <w:semiHidden/>
    <w:unhideWhenUsed/>
    <w:rsid w:val="009F2101"/>
    <w:rPr>
      <w:color w:val="954F72" w:themeColor="followedHyperlink"/>
      <w:u w:val="single"/>
    </w:rPr>
  </w:style>
  <w:style w:type="paragraph" w:styleId="Paragraphedeliste">
    <w:name w:val="List Paragraph"/>
    <w:rsid w:val="00D039F9"/>
    <w:pPr>
      <w:suppressAutoHyphens/>
      <w:autoSpaceDN w:val="0"/>
      <w:spacing w:after="200" w:line="276" w:lineRule="auto"/>
      <w:ind w:left="720"/>
      <w:textAlignment w:val="baseline"/>
    </w:pPr>
    <w:rPr>
      <w:rFonts w:ascii="Helvetica" w:eastAsia="Helvetica" w:hAnsi="Helvetica" w:cs="Helvetica"/>
      <w:color w:val="000000"/>
      <w:kern w:val="3"/>
      <w:lang w:eastAsia="fr-FR"/>
    </w:rPr>
  </w:style>
  <w:style w:type="numbering" w:customStyle="1" w:styleId="WWNum35">
    <w:name w:val="WWNum35"/>
    <w:basedOn w:val="Aucuneliste"/>
    <w:rsid w:val="00D039F9"/>
    <w:pPr>
      <w:numPr>
        <w:numId w:val="10"/>
      </w:numPr>
    </w:pPr>
  </w:style>
  <w:style w:type="numbering" w:customStyle="1" w:styleId="WWNum65">
    <w:name w:val="WWNum65"/>
    <w:basedOn w:val="Aucuneliste"/>
    <w:rsid w:val="00D039F9"/>
    <w:pPr>
      <w:numPr>
        <w:numId w:val="11"/>
      </w:numPr>
    </w:pPr>
  </w:style>
  <w:style w:type="numbering" w:customStyle="1" w:styleId="WWNum50">
    <w:name w:val="WWNum50"/>
    <w:basedOn w:val="Aucuneliste"/>
    <w:rsid w:val="00EE4F38"/>
    <w:pPr>
      <w:numPr>
        <w:numId w:val="12"/>
      </w:numPr>
    </w:pPr>
  </w:style>
  <w:style w:type="numbering" w:customStyle="1" w:styleId="WWNum51">
    <w:name w:val="WWNum51"/>
    <w:basedOn w:val="Aucuneliste"/>
    <w:rsid w:val="00EE4F38"/>
    <w:pPr>
      <w:numPr>
        <w:numId w:val="13"/>
      </w:numPr>
    </w:pPr>
  </w:style>
  <w:style w:type="numbering" w:customStyle="1" w:styleId="WWNum52">
    <w:name w:val="WWNum52"/>
    <w:basedOn w:val="Aucuneliste"/>
    <w:rsid w:val="00EE4F38"/>
    <w:pPr>
      <w:numPr>
        <w:numId w:val="14"/>
      </w:numPr>
    </w:pPr>
  </w:style>
  <w:style w:type="numbering" w:customStyle="1" w:styleId="WWNum53">
    <w:name w:val="WWNum53"/>
    <w:basedOn w:val="Aucuneliste"/>
    <w:rsid w:val="00EE4F38"/>
    <w:pPr>
      <w:numPr>
        <w:numId w:val="15"/>
      </w:numPr>
    </w:pPr>
  </w:style>
  <w:style w:type="numbering" w:customStyle="1" w:styleId="WWNum54">
    <w:name w:val="WWNum54"/>
    <w:basedOn w:val="Aucuneliste"/>
    <w:rsid w:val="00EE4F38"/>
    <w:pPr>
      <w:numPr>
        <w:numId w:val="16"/>
      </w:numPr>
    </w:pPr>
  </w:style>
  <w:style w:type="numbering" w:customStyle="1" w:styleId="WWNum55">
    <w:name w:val="WWNum55"/>
    <w:basedOn w:val="Aucuneliste"/>
    <w:rsid w:val="00EE4F38"/>
    <w:pPr>
      <w:numPr>
        <w:numId w:val="17"/>
      </w:numPr>
    </w:pPr>
  </w:style>
  <w:style w:type="numbering" w:customStyle="1" w:styleId="WWNum56">
    <w:name w:val="WWNum56"/>
    <w:basedOn w:val="Aucuneliste"/>
    <w:rsid w:val="00EE4F38"/>
    <w:pPr>
      <w:numPr>
        <w:numId w:val="18"/>
      </w:numPr>
    </w:pPr>
  </w:style>
  <w:style w:type="numbering" w:customStyle="1" w:styleId="WWNum57">
    <w:name w:val="WWNum57"/>
    <w:basedOn w:val="Aucuneliste"/>
    <w:rsid w:val="00EE4F38"/>
    <w:pPr>
      <w:numPr>
        <w:numId w:val="19"/>
      </w:numPr>
    </w:pPr>
  </w:style>
  <w:style w:type="numbering" w:customStyle="1" w:styleId="WWNum58">
    <w:name w:val="WWNum58"/>
    <w:basedOn w:val="Aucuneliste"/>
    <w:rsid w:val="00EE4F38"/>
    <w:pPr>
      <w:numPr>
        <w:numId w:val="20"/>
      </w:numPr>
    </w:pPr>
  </w:style>
  <w:style w:type="numbering" w:customStyle="1" w:styleId="WWNum59">
    <w:name w:val="WWNum59"/>
    <w:basedOn w:val="Aucuneliste"/>
    <w:rsid w:val="00916690"/>
    <w:pPr>
      <w:numPr>
        <w:numId w:val="21"/>
      </w:numPr>
    </w:pPr>
  </w:style>
  <w:style w:type="numbering" w:customStyle="1" w:styleId="WWNum60">
    <w:name w:val="WWNum60"/>
    <w:basedOn w:val="Aucuneliste"/>
    <w:rsid w:val="00916690"/>
    <w:pPr>
      <w:numPr>
        <w:numId w:val="22"/>
      </w:numPr>
    </w:pPr>
  </w:style>
  <w:style w:type="numbering" w:customStyle="1" w:styleId="WWNum61">
    <w:name w:val="WWNum61"/>
    <w:basedOn w:val="Aucuneliste"/>
    <w:rsid w:val="00F33905"/>
    <w:pPr>
      <w:numPr>
        <w:numId w:val="23"/>
      </w:numPr>
    </w:pPr>
  </w:style>
  <w:style w:type="numbering" w:customStyle="1" w:styleId="WWNum62">
    <w:name w:val="WWNum62"/>
    <w:basedOn w:val="Aucuneliste"/>
    <w:rsid w:val="00892E82"/>
    <w:pPr>
      <w:numPr>
        <w:numId w:val="24"/>
      </w:numPr>
    </w:pPr>
  </w:style>
  <w:style w:type="numbering" w:customStyle="1" w:styleId="WWNum38">
    <w:name w:val="WWNum38"/>
    <w:basedOn w:val="Aucuneliste"/>
    <w:rsid w:val="007B2178"/>
    <w:pPr>
      <w:numPr>
        <w:numId w:val="25"/>
      </w:numPr>
    </w:pPr>
  </w:style>
  <w:style w:type="character" w:customStyle="1" w:styleId="Titre1Car">
    <w:name w:val="Titre 1 Car"/>
    <w:basedOn w:val="Policepardfaut"/>
    <w:link w:val="Titre1"/>
    <w:rsid w:val="00394FDD"/>
    <w:rPr>
      <w:rFonts w:eastAsiaTheme="majorEastAsia" w:cs="Times New Roman"/>
      <w:b/>
      <w:snapToGrid w:val="0"/>
      <w:sz w:val="28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B189A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6B1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189A"/>
  </w:style>
  <w:style w:type="paragraph" w:styleId="Pieddepage">
    <w:name w:val="footer"/>
    <w:basedOn w:val="Normal"/>
    <w:link w:val="PieddepageCar"/>
    <w:uiPriority w:val="99"/>
    <w:unhideWhenUsed/>
    <w:rsid w:val="006B1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189A"/>
  </w:style>
  <w:style w:type="character" w:customStyle="1" w:styleId="hps">
    <w:name w:val="hps"/>
    <w:basedOn w:val="Policepardfaut"/>
    <w:rsid w:val="00CA1A61"/>
  </w:style>
  <w:style w:type="paragraph" w:styleId="TM1">
    <w:name w:val="toc 1"/>
    <w:basedOn w:val="Normal"/>
    <w:next w:val="Normal"/>
    <w:autoRedefine/>
    <w:uiPriority w:val="39"/>
    <w:unhideWhenUsed/>
    <w:rsid w:val="00BC0A44"/>
    <w:pPr>
      <w:tabs>
        <w:tab w:val="left" w:pos="440"/>
        <w:tab w:val="right" w:leader="dot" w:pos="10456"/>
      </w:tabs>
      <w:spacing w:after="100"/>
    </w:pPr>
    <w:rPr>
      <w:rFonts w:ascii="Times New Roman" w:hAnsi="Times New Roman" w:cs="Times New Roman"/>
      <w:b/>
      <w:noProof/>
      <w:sz w:val="24"/>
      <w:szCs w:val="24"/>
    </w:rPr>
  </w:style>
  <w:style w:type="character" w:customStyle="1" w:styleId="Titre2Car">
    <w:name w:val="Titre 2 Car"/>
    <w:basedOn w:val="Policepardfaut"/>
    <w:link w:val="Titre2"/>
    <w:rsid w:val="00BC0A44"/>
    <w:rPr>
      <w:rFonts w:ascii="Times New Roman" w:eastAsiaTheme="majorEastAsia" w:hAnsi="Times New Roman" w:cstheme="majorBidi"/>
      <w:b/>
      <w:color w:val="FFFFFF" w:themeColor="background1"/>
      <w:sz w:val="24"/>
      <w:szCs w:val="28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BC0A44"/>
    <w:pPr>
      <w:spacing w:after="100"/>
      <w:ind w:left="220"/>
    </w:pPr>
  </w:style>
  <w:style w:type="paragraph" w:customStyle="1" w:styleId="Paragraph">
    <w:name w:val="Paragraph"/>
    <w:basedOn w:val="Normal"/>
    <w:next w:val="Normal"/>
    <w:qFormat/>
    <w:rsid w:val="00394FDD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394F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4F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aireCar">
    <w:name w:val="Commentaire Car"/>
    <w:basedOn w:val="Policepardfaut"/>
    <w:link w:val="Commentaire"/>
    <w:uiPriority w:val="99"/>
    <w:rsid w:val="00394FD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4FDD"/>
    <w:pPr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4FD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01.alc.0000187034.58955.64" TargetMode="External"/><Relationship Id="rId13" Type="http://schemas.openxmlformats.org/officeDocument/2006/relationships/hyperlink" Target="https://doi.org/10.2307/303368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0749-5978(91)90020-t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7/t17250-00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drugalcdep.2015.06.00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alcalc/37.2.187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E857E-1D03-4028-965D-3B5F25C6D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4</Pages>
  <Words>4469</Words>
  <Characters>2458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_x000d_
			</Company>
  <LinksUpToDate>false</LinksUpToDate>
  <CharactersWithSpaces>2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CN</dc:creator>
  <cp:keywords/>
  <dc:description/>
  <cp:lastModifiedBy>Maxime Mauduy</cp:lastModifiedBy>
  <cp:revision>11</cp:revision>
  <cp:lastPrinted>2023-03-06T11:48:00Z</cp:lastPrinted>
  <dcterms:created xsi:type="dcterms:W3CDTF">2023-02-16T13:41:00Z</dcterms:created>
  <dcterms:modified xsi:type="dcterms:W3CDTF">2025-01-14T18:09:00Z</dcterms:modified>
</cp:coreProperties>
</file>